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4F5C" w:rsidRDefault="005F4F5C" w:rsidP="005F4F5C">
      <w:pPr>
        <w:spacing w:line="480" w:lineRule="auto"/>
        <w:rPr>
          <w:ins w:id="0" w:author="Garifallia Sakellariou (Dr.)" w:date="2021-03-08T15:49:00Z"/>
          <w:b/>
          <w:sz w:val="24"/>
          <w:szCs w:val="24"/>
          <w:lang w:val="en-US"/>
        </w:rPr>
      </w:pPr>
      <w:bookmarkStart w:id="1" w:name="_GoBack"/>
      <w:bookmarkEnd w:id="1"/>
      <w:ins w:id="2" w:author="Garifallia Sakellariou (Dr.)" w:date="2021-03-08T15:49:00Z">
        <w:r>
          <w:rPr>
            <w:b/>
            <w:sz w:val="24"/>
            <w:szCs w:val="24"/>
            <w:lang w:val="en-US"/>
          </w:rPr>
          <w:t>Influence of initial glucocorticoid co-medication on mortality and hospitalization in early inflammatory arthritis. An investigation by record linkage of clinical and administrative databases – Supplementary material</w:t>
        </w:r>
      </w:ins>
    </w:p>
    <w:p w:rsidR="00E66AAE" w:rsidDel="005F4F5C" w:rsidRDefault="00B80B9F">
      <w:pPr>
        <w:rPr>
          <w:del w:id="3" w:author="Garifallia Sakellariou (Dr.)" w:date="2021-03-08T15:49:00Z"/>
          <w:b/>
          <w:sz w:val="24"/>
          <w:szCs w:val="24"/>
          <w:lang w:val="en-US"/>
        </w:rPr>
      </w:pPr>
      <w:del w:id="4" w:author="Garifallia Sakellariou (Dr.)" w:date="2021-03-08T15:49:00Z">
        <w:r w:rsidDel="005F4F5C">
          <w:rPr>
            <w:b/>
            <w:sz w:val="24"/>
            <w:szCs w:val="24"/>
            <w:lang w:val="en-US"/>
          </w:rPr>
          <w:delText>Influence of initial glucocorticoid co-medication on mortality in early inflammatory arthritis. An investigation by record linkage of clinical and administrative databases providing a true picture of glucocorticoid intake – Supplementary material</w:delText>
        </w:r>
      </w:del>
    </w:p>
    <w:p w:rsidR="00B80B9F" w:rsidRDefault="00B80B9F">
      <w:pPr>
        <w:rPr>
          <w:b/>
          <w:sz w:val="24"/>
          <w:szCs w:val="24"/>
          <w:lang w:val="en-US"/>
        </w:rPr>
      </w:pPr>
    </w:p>
    <w:p w:rsidR="00B80B9F" w:rsidRPr="00536F9F" w:rsidRDefault="00B80B9F" w:rsidP="00B80B9F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536F9F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1</w:t>
      </w:r>
      <w:r w:rsidR="00C45370">
        <w:rPr>
          <w:b/>
          <w:sz w:val="24"/>
          <w:szCs w:val="24"/>
          <w:lang w:val="en-US"/>
        </w:rPr>
        <w:t>.</w:t>
      </w:r>
      <w:r w:rsidRPr="00536F9F">
        <w:rPr>
          <w:b/>
          <w:sz w:val="24"/>
          <w:szCs w:val="24"/>
          <w:lang w:val="en-US"/>
        </w:rPr>
        <w:t xml:space="preserve"> ATC codes used to identify treatments in the AHD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B80B9F" w:rsidRPr="00C45370" w:rsidTr="00A877D4"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:rsidR="00B80B9F" w:rsidRPr="001A6FA6" w:rsidRDefault="00B80B9F" w:rsidP="00A877D4">
            <w:pPr>
              <w:spacing w:line="480" w:lineRule="auto"/>
              <w:rPr>
                <w:b/>
                <w:sz w:val="24"/>
                <w:lang w:val="en-US"/>
              </w:rPr>
            </w:pPr>
            <w:r w:rsidRPr="001A6FA6">
              <w:rPr>
                <w:b/>
                <w:sz w:val="24"/>
                <w:lang w:val="en-US"/>
              </w:rPr>
              <w:t>Drug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</w:tcPr>
          <w:p w:rsidR="00B80B9F" w:rsidRPr="001A6FA6" w:rsidRDefault="00B80B9F" w:rsidP="00A877D4">
            <w:pPr>
              <w:spacing w:line="480" w:lineRule="auto"/>
              <w:rPr>
                <w:b/>
                <w:sz w:val="24"/>
                <w:lang w:val="en-US"/>
              </w:rPr>
            </w:pP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</w:tcPr>
          <w:p w:rsidR="00B80B9F" w:rsidRPr="001A6FA6" w:rsidRDefault="00B80B9F" w:rsidP="00A877D4">
            <w:pPr>
              <w:spacing w:line="480" w:lineRule="auto"/>
              <w:rPr>
                <w:b/>
                <w:sz w:val="24"/>
                <w:lang w:val="en-US"/>
              </w:rPr>
            </w:pPr>
            <w:r w:rsidRPr="001A6FA6">
              <w:rPr>
                <w:b/>
                <w:sz w:val="24"/>
                <w:lang w:val="en-US"/>
              </w:rPr>
              <w:t>ATC code</w:t>
            </w:r>
          </w:p>
        </w:tc>
      </w:tr>
      <w:tr w:rsidR="00B80B9F" w:rsidRPr="00C45370" w:rsidTr="00A877D4">
        <w:tc>
          <w:tcPr>
            <w:tcW w:w="3209" w:type="dxa"/>
            <w:tcBorders>
              <w:top w:val="single" w:sz="4" w:space="0" w:color="auto"/>
            </w:tcBorders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36F9F">
              <w:rPr>
                <w:sz w:val="24"/>
                <w:szCs w:val="24"/>
                <w:lang w:val="en-US"/>
              </w:rPr>
              <w:t>csDMARDs</w:t>
            </w:r>
          </w:p>
        </w:tc>
        <w:tc>
          <w:tcPr>
            <w:tcW w:w="3209" w:type="dxa"/>
            <w:tcBorders>
              <w:top w:val="single" w:sz="4" w:space="0" w:color="auto"/>
            </w:tcBorders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36F9F">
              <w:rPr>
                <w:sz w:val="24"/>
                <w:szCs w:val="24"/>
                <w:lang w:val="en-US"/>
              </w:rPr>
              <w:t>Methotrexate</w:t>
            </w:r>
          </w:p>
        </w:tc>
        <w:tc>
          <w:tcPr>
            <w:tcW w:w="3210" w:type="dxa"/>
            <w:tcBorders>
              <w:top w:val="single" w:sz="4" w:space="0" w:color="auto"/>
            </w:tcBorders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8957D3">
              <w:rPr>
                <w:sz w:val="24"/>
                <w:szCs w:val="24"/>
                <w:lang w:val="en-US"/>
              </w:rPr>
              <w:t>L01BA01</w:t>
            </w:r>
          </w:p>
        </w:tc>
      </w:tr>
      <w:tr w:rsidR="00B80B9F" w:rsidRPr="00C45370" w:rsidTr="00A877D4">
        <w:tc>
          <w:tcPr>
            <w:tcW w:w="3209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36F9F">
              <w:rPr>
                <w:sz w:val="24"/>
                <w:szCs w:val="24"/>
                <w:lang w:val="en-US"/>
              </w:rPr>
              <w:t>Hydroxychloroquine</w:t>
            </w:r>
          </w:p>
        </w:tc>
        <w:tc>
          <w:tcPr>
            <w:tcW w:w="3210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8957D3">
              <w:rPr>
                <w:sz w:val="24"/>
                <w:szCs w:val="24"/>
                <w:lang w:val="en-US"/>
              </w:rPr>
              <w:t>P01BA02</w:t>
            </w:r>
          </w:p>
        </w:tc>
      </w:tr>
      <w:tr w:rsidR="00B80B9F" w:rsidRPr="00C45370" w:rsidTr="00A877D4">
        <w:tc>
          <w:tcPr>
            <w:tcW w:w="3209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36F9F">
              <w:rPr>
                <w:sz w:val="24"/>
                <w:szCs w:val="24"/>
                <w:lang w:val="en-US"/>
              </w:rPr>
              <w:t>Sulphasalazine</w:t>
            </w:r>
          </w:p>
        </w:tc>
        <w:tc>
          <w:tcPr>
            <w:tcW w:w="3210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8957D3">
              <w:rPr>
                <w:sz w:val="24"/>
                <w:szCs w:val="24"/>
                <w:lang w:val="en-US"/>
              </w:rPr>
              <w:t>A07EC01</w:t>
            </w:r>
          </w:p>
        </w:tc>
      </w:tr>
      <w:tr w:rsidR="00B80B9F" w:rsidRPr="00C45370" w:rsidTr="00A877D4">
        <w:tc>
          <w:tcPr>
            <w:tcW w:w="3209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36F9F">
              <w:rPr>
                <w:sz w:val="24"/>
                <w:szCs w:val="24"/>
                <w:lang w:val="en-US"/>
              </w:rPr>
              <w:t>Leflunomide</w:t>
            </w:r>
          </w:p>
        </w:tc>
        <w:tc>
          <w:tcPr>
            <w:tcW w:w="3210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8957D3">
              <w:rPr>
                <w:sz w:val="24"/>
                <w:szCs w:val="24"/>
                <w:lang w:val="en-US"/>
              </w:rPr>
              <w:t>L04AA13</w:t>
            </w:r>
          </w:p>
        </w:tc>
      </w:tr>
      <w:tr w:rsidR="00B80B9F" w:rsidRPr="00536F9F" w:rsidTr="00A877D4">
        <w:tc>
          <w:tcPr>
            <w:tcW w:w="3209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36F9F">
              <w:rPr>
                <w:sz w:val="24"/>
                <w:szCs w:val="24"/>
                <w:lang w:val="en-US"/>
              </w:rPr>
              <w:t>Cyclosporine</w:t>
            </w:r>
          </w:p>
        </w:tc>
        <w:tc>
          <w:tcPr>
            <w:tcW w:w="3210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8957D3">
              <w:rPr>
                <w:sz w:val="24"/>
                <w:szCs w:val="24"/>
                <w:lang w:val="en-US"/>
              </w:rPr>
              <w:t>L04AD01</w:t>
            </w:r>
          </w:p>
        </w:tc>
      </w:tr>
      <w:tr w:rsidR="00B80B9F" w:rsidRPr="00536F9F" w:rsidTr="00A877D4">
        <w:tc>
          <w:tcPr>
            <w:tcW w:w="3209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MARDs</w:t>
            </w:r>
          </w:p>
        </w:tc>
        <w:tc>
          <w:tcPr>
            <w:tcW w:w="3209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fliximab</w:t>
            </w:r>
          </w:p>
        </w:tc>
        <w:tc>
          <w:tcPr>
            <w:tcW w:w="3210" w:type="dxa"/>
          </w:tcPr>
          <w:p w:rsidR="00B80B9F" w:rsidRPr="008957D3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8957D3">
              <w:rPr>
                <w:sz w:val="24"/>
                <w:szCs w:val="24"/>
                <w:lang w:val="en-US"/>
              </w:rPr>
              <w:t>L04AB02</w:t>
            </w:r>
          </w:p>
        </w:tc>
      </w:tr>
      <w:tr w:rsidR="00B80B9F" w:rsidRPr="00536F9F" w:rsidTr="00A877D4">
        <w:tc>
          <w:tcPr>
            <w:tcW w:w="3209" w:type="dxa"/>
          </w:tcPr>
          <w:p w:rsidR="00B80B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</w:tcPr>
          <w:p w:rsidR="00B80B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tanercept</w:t>
            </w:r>
          </w:p>
        </w:tc>
        <w:tc>
          <w:tcPr>
            <w:tcW w:w="3210" w:type="dxa"/>
          </w:tcPr>
          <w:p w:rsidR="00B80B9F" w:rsidRPr="008957D3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8957D3">
              <w:rPr>
                <w:sz w:val="24"/>
                <w:szCs w:val="24"/>
                <w:lang w:val="en-US"/>
              </w:rPr>
              <w:t>L04AB01</w:t>
            </w:r>
          </w:p>
        </w:tc>
      </w:tr>
      <w:tr w:rsidR="00B80B9F" w:rsidRPr="00536F9F" w:rsidTr="00A877D4">
        <w:tc>
          <w:tcPr>
            <w:tcW w:w="3209" w:type="dxa"/>
          </w:tcPr>
          <w:p w:rsidR="00B80B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</w:tcPr>
          <w:p w:rsidR="00B80B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dalimumab</w:t>
            </w:r>
          </w:p>
        </w:tc>
        <w:tc>
          <w:tcPr>
            <w:tcW w:w="3210" w:type="dxa"/>
          </w:tcPr>
          <w:p w:rsidR="00B80B9F" w:rsidRPr="008957D3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8957D3">
              <w:rPr>
                <w:sz w:val="24"/>
                <w:szCs w:val="24"/>
                <w:lang w:val="en-US"/>
              </w:rPr>
              <w:t>L04AB04</w:t>
            </w:r>
          </w:p>
        </w:tc>
      </w:tr>
      <w:tr w:rsidR="00B80B9F" w:rsidRPr="00536F9F" w:rsidTr="00A877D4">
        <w:tc>
          <w:tcPr>
            <w:tcW w:w="3209" w:type="dxa"/>
          </w:tcPr>
          <w:p w:rsidR="00B80B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</w:tcPr>
          <w:p w:rsidR="00B80B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olimumab</w:t>
            </w:r>
          </w:p>
        </w:tc>
        <w:tc>
          <w:tcPr>
            <w:tcW w:w="3210" w:type="dxa"/>
          </w:tcPr>
          <w:p w:rsidR="00B80B9F" w:rsidRPr="008957D3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8957D3">
              <w:rPr>
                <w:sz w:val="24"/>
                <w:szCs w:val="24"/>
                <w:lang w:val="en-US"/>
              </w:rPr>
              <w:t>L04AB06</w:t>
            </w:r>
          </w:p>
        </w:tc>
      </w:tr>
      <w:tr w:rsidR="00B80B9F" w:rsidRPr="00536F9F" w:rsidTr="00A877D4">
        <w:tc>
          <w:tcPr>
            <w:tcW w:w="3209" w:type="dxa"/>
          </w:tcPr>
          <w:p w:rsidR="00B80B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</w:tcPr>
          <w:p w:rsidR="00B80B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ertolizumab</w:t>
            </w:r>
          </w:p>
        </w:tc>
        <w:tc>
          <w:tcPr>
            <w:tcW w:w="3210" w:type="dxa"/>
          </w:tcPr>
          <w:p w:rsidR="00B80B9F" w:rsidRPr="008957D3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8957D3">
              <w:rPr>
                <w:sz w:val="24"/>
                <w:szCs w:val="24"/>
                <w:lang w:val="en-US"/>
              </w:rPr>
              <w:t>L04AB05</w:t>
            </w:r>
          </w:p>
        </w:tc>
      </w:tr>
      <w:tr w:rsidR="00B80B9F" w:rsidRPr="00536F9F" w:rsidTr="00A877D4">
        <w:tc>
          <w:tcPr>
            <w:tcW w:w="3209" w:type="dxa"/>
          </w:tcPr>
          <w:p w:rsidR="00B80B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</w:tcPr>
          <w:p w:rsidR="00B80B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batacept</w:t>
            </w:r>
          </w:p>
        </w:tc>
        <w:tc>
          <w:tcPr>
            <w:tcW w:w="3210" w:type="dxa"/>
          </w:tcPr>
          <w:p w:rsidR="00B80B9F" w:rsidRPr="008957D3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8957D3">
              <w:rPr>
                <w:sz w:val="24"/>
                <w:szCs w:val="24"/>
                <w:lang w:val="en-US"/>
              </w:rPr>
              <w:t>L04AA24</w:t>
            </w:r>
          </w:p>
        </w:tc>
      </w:tr>
      <w:tr w:rsidR="00B80B9F" w:rsidRPr="00536F9F" w:rsidTr="00A877D4">
        <w:tc>
          <w:tcPr>
            <w:tcW w:w="3209" w:type="dxa"/>
          </w:tcPr>
          <w:p w:rsidR="00B80B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</w:tcPr>
          <w:p w:rsidR="00B80B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ocilizumab</w:t>
            </w:r>
          </w:p>
        </w:tc>
        <w:tc>
          <w:tcPr>
            <w:tcW w:w="3210" w:type="dxa"/>
          </w:tcPr>
          <w:p w:rsidR="00B80B9F" w:rsidRPr="008957D3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8957D3">
              <w:rPr>
                <w:sz w:val="24"/>
                <w:szCs w:val="24"/>
                <w:lang w:val="en-US"/>
              </w:rPr>
              <w:t>L04AC07</w:t>
            </w:r>
          </w:p>
        </w:tc>
      </w:tr>
      <w:tr w:rsidR="00B80B9F" w:rsidRPr="00536F9F" w:rsidTr="00A877D4">
        <w:tc>
          <w:tcPr>
            <w:tcW w:w="3209" w:type="dxa"/>
          </w:tcPr>
          <w:p w:rsidR="00B80B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</w:tcPr>
          <w:p w:rsidR="00B80B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ituximab</w:t>
            </w:r>
          </w:p>
        </w:tc>
        <w:tc>
          <w:tcPr>
            <w:tcW w:w="3210" w:type="dxa"/>
          </w:tcPr>
          <w:p w:rsidR="00B80B9F" w:rsidRPr="008957D3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8957D3">
              <w:rPr>
                <w:sz w:val="24"/>
                <w:szCs w:val="24"/>
                <w:lang w:val="en-US"/>
              </w:rPr>
              <w:t>L01XC02</w:t>
            </w:r>
          </w:p>
        </w:tc>
      </w:tr>
      <w:tr w:rsidR="00B80B9F" w:rsidRPr="00536F9F" w:rsidTr="00A877D4">
        <w:tc>
          <w:tcPr>
            <w:tcW w:w="3209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lucocorticoids</w:t>
            </w:r>
          </w:p>
        </w:tc>
        <w:tc>
          <w:tcPr>
            <w:tcW w:w="3209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36F9F">
              <w:rPr>
                <w:sz w:val="24"/>
                <w:szCs w:val="24"/>
                <w:lang w:val="en-US"/>
              </w:rPr>
              <w:t>Prednisone</w:t>
            </w:r>
          </w:p>
        </w:tc>
        <w:tc>
          <w:tcPr>
            <w:tcW w:w="3210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A6FA6">
              <w:rPr>
                <w:sz w:val="24"/>
                <w:lang w:val="en-US"/>
              </w:rPr>
              <w:t>H02AB07</w:t>
            </w:r>
          </w:p>
        </w:tc>
      </w:tr>
      <w:tr w:rsidR="00B80B9F" w:rsidRPr="00536F9F" w:rsidTr="00A877D4">
        <w:tc>
          <w:tcPr>
            <w:tcW w:w="3209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36F9F">
              <w:rPr>
                <w:sz w:val="24"/>
                <w:szCs w:val="24"/>
                <w:lang w:val="en-US"/>
              </w:rPr>
              <w:t>Methylprednisolone</w:t>
            </w:r>
          </w:p>
        </w:tc>
        <w:tc>
          <w:tcPr>
            <w:tcW w:w="3210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A6FA6">
              <w:rPr>
                <w:sz w:val="24"/>
                <w:lang w:val="en-US"/>
              </w:rPr>
              <w:t>H02AB04</w:t>
            </w:r>
          </w:p>
        </w:tc>
      </w:tr>
      <w:tr w:rsidR="00B80B9F" w:rsidRPr="00536F9F" w:rsidTr="00A877D4">
        <w:tc>
          <w:tcPr>
            <w:tcW w:w="3209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209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536F9F">
              <w:rPr>
                <w:sz w:val="24"/>
                <w:szCs w:val="24"/>
                <w:lang w:val="en-US"/>
              </w:rPr>
              <w:t>Deflazacort</w:t>
            </w:r>
          </w:p>
        </w:tc>
        <w:tc>
          <w:tcPr>
            <w:tcW w:w="3210" w:type="dxa"/>
          </w:tcPr>
          <w:p w:rsidR="00B80B9F" w:rsidRPr="00536F9F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1A6FA6">
              <w:rPr>
                <w:sz w:val="24"/>
                <w:lang w:val="en-US"/>
              </w:rPr>
              <w:t>H02AB13</w:t>
            </w:r>
          </w:p>
        </w:tc>
      </w:tr>
    </w:tbl>
    <w:p w:rsidR="00B80B9F" w:rsidRPr="00536F9F" w:rsidRDefault="00B80B9F" w:rsidP="00B80B9F">
      <w:pPr>
        <w:spacing w:line="480" w:lineRule="auto"/>
        <w:rPr>
          <w:sz w:val="24"/>
          <w:szCs w:val="24"/>
          <w:lang w:val="en-US"/>
        </w:rPr>
      </w:pPr>
      <w:r w:rsidRPr="00536F9F">
        <w:rPr>
          <w:sz w:val="24"/>
          <w:szCs w:val="24"/>
          <w:lang w:val="en-US"/>
        </w:rPr>
        <w:t>CsDMARDs: conventional synthetic diseas</w:t>
      </w:r>
      <w:r>
        <w:rPr>
          <w:sz w:val="24"/>
          <w:szCs w:val="24"/>
          <w:lang w:val="en-US"/>
        </w:rPr>
        <w:t xml:space="preserve">e modifying antirheumatic drugs; bDMARDs: biological </w:t>
      </w:r>
      <w:r w:rsidRPr="00536F9F">
        <w:rPr>
          <w:sz w:val="24"/>
          <w:szCs w:val="24"/>
          <w:lang w:val="en-US"/>
        </w:rPr>
        <w:t>diseas</w:t>
      </w:r>
      <w:r>
        <w:rPr>
          <w:sz w:val="24"/>
          <w:szCs w:val="24"/>
          <w:lang w:val="en-US"/>
        </w:rPr>
        <w:t>e modifying antirheumatic drugs.</w:t>
      </w:r>
    </w:p>
    <w:p w:rsidR="00B80B9F" w:rsidDel="005F4F5C" w:rsidRDefault="00B80B9F" w:rsidP="00B80B9F">
      <w:pPr>
        <w:rPr>
          <w:del w:id="5" w:author="Garifallia Sakellariou (Dr.)" w:date="2021-03-08T15:50:00Z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:rsidR="00B80B9F" w:rsidRPr="00B76EC7" w:rsidRDefault="00B80B9F">
      <w:pPr>
        <w:rPr>
          <w:sz w:val="24"/>
          <w:szCs w:val="24"/>
          <w:lang w:val="en-US"/>
        </w:rPr>
        <w:pPrChange w:id="6" w:author="Garifallia Sakellariou (Dr.)" w:date="2021-03-08T15:50:00Z">
          <w:pPr>
            <w:spacing w:line="480" w:lineRule="auto"/>
          </w:pPr>
        </w:pPrChange>
      </w:pPr>
      <w:r w:rsidRPr="00B76EC7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2</w:t>
      </w:r>
      <w:r w:rsidR="00C45370">
        <w:rPr>
          <w:b/>
          <w:sz w:val="24"/>
          <w:szCs w:val="24"/>
          <w:lang w:val="en-US"/>
        </w:rPr>
        <w:t>.</w:t>
      </w:r>
      <w:r w:rsidRPr="00B76EC7">
        <w:rPr>
          <w:b/>
          <w:sz w:val="24"/>
          <w:szCs w:val="24"/>
          <w:lang w:val="en-US"/>
        </w:rPr>
        <w:t xml:space="preserve"> Codification of comorbidities for the construction of the Charlson comorbidity index and the </w:t>
      </w:r>
      <w:r>
        <w:rPr>
          <w:b/>
          <w:sz w:val="24"/>
          <w:szCs w:val="24"/>
          <w:lang w:val="en-US"/>
        </w:rPr>
        <w:t>prevalence of single</w:t>
      </w:r>
      <w:r w:rsidRPr="00B76EC7">
        <w:rPr>
          <w:b/>
          <w:sz w:val="24"/>
          <w:szCs w:val="24"/>
          <w:lang w:val="en-US"/>
        </w:rPr>
        <w:t xml:space="preserve"> comorbidities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286"/>
        <w:gridCol w:w="845"/>
        <w:gridCol w:w="3118"/>
        <w:gridCol w:w="3173"/>
      </w:tblGrid>
      <w:tr w:rsidR="00B80B9F" w:rsidRPr="00C45370" w:rsidTr="00A877D4"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CB09DD">
              <w:rPr>
                <w:b/>
                <w:i/>
                <w:sz w:val="24"/>
                <w:szCs w:val="24"/>
                <w:lang w:val="en-US"/>
              </w:rPr>
              <w:t>Charlson Comorbidity Index</w:t>
            </w:r>
          </w:p>
        </w:tc>
        <w:tc>
          <w:tcPr>
            <w:tcW w:w="4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CB09DD">
              <w:rPr>
                <w:b/>
                <w:i/>
                <w:sz w:val="24"/>
                <w:szCs w:val="24"/>
                <w:lang w:val="en-US"/>
              </w:rPr>
              <w:t>ICD 9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80B9F" w:rsidRPr="00CB09DD" w:rsidRDefault="00B80B9F" w:rsidP="00A877D4">
            <w:pPr>
              <w:spacing w:line="48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CB09DD">
              <w:rPr>
                <w:b/>
                <w:i/>
                <w:sz w:val="24"/>
                <w:szCs w:val="24"/>
                <w:lang w:val="en-US"/>
              </w:rPr>
              <w:t>Exemption code</w:t>
            </w:r>
          </w:p>
        </w:tc>
      </w:tr>
      <w:tr w:rsidR="00B80B9F" w:rsidRPr="00C45370" w:rsidTr="00A877D4">
        <w:tc>
          <w:tcPr>
            <w:tcW w:w="3414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410, 412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002.414</w:t>
            </w:r>
          </w:p>
        </w:tc>
      </w:tr>
      <w:tr w:rsidR="00B80B9F" w:rsidRPr="00C45370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Congestive Heart Failur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42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021.428</w:t>
            </w: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Peripheral vascular diseas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rFonts w:cstheme="minorHAnsi"/>
                <w:sz w:val="24"/>
                <w:szCs w:val="24"/>
              </w:rPr>
              <w:t>441, 4439, 7854, V434, 384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rFonts w:cstheme="minorHAnsi"/>
                <w:sz w:val="24"/>
                <w:szCs w:val="24"/>
              </w:rPr>
              <w:t>002.441.2, 002.441.7, 002.4</w:t>
            </w:r>
            <w:r>
              <w:rPr>
                <w:rFonts w:cstheme="minorHAnsi"/>
                <w:sz w:val="24"/>
                <w:szCs w:val="24"/>
              </w:rPr>
              <w:t>41.9,</w:t>
            </w:r>
            <w:r w:rsidRPr="00CB09DD">
              <w:rPr>
                <w:rFonts w:cstheme="minorHAnsi"/>
                <w:sz w:val="24"/>
                <w:szCs w:val="24"/>
              </w:rPr>
              <w:t>002.442, 002.444, 002.447.1</w:t>
            </w: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Cerebrovascular diseas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rFonts w:cstheme="minorHAnsi"/>
                <w:sz w:val="24"/>
                <w:szCs w:val="24"/>
              </w:rPr>
              <w:t>430, 431, 432, 433, 434, 435, 436, 437, 43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rFonts w:cstheme="minorHAnsi"/>
                <w:sz w:val="24"/>
                <w:szCs w:val="24"/>
              </w:rPr>
              <w:t>002.433, 002.434, 002.437</w:t>
            </w: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Dementi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29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rFonts w:cstheme="minorHAnsi"/>
                <w:sz w:val="24"/>
                <w:szCs w:val="24"/>
              </w:rPr>
              <w:t>011.290.0, 011.290.1, 011.290.2, 011.290.4, 011.291.1, 011.294.0, 029.331.0</w:t>
            </w: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Chronic pulmonary diseas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490, 491, 492, 493, 494, 495, 496, 500, 501, 502, 503, 504, 505, 506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rFonts w:cstheme="minorHAnsi"/>
                <w:sz w:val="24"/>
                <w:szCs w:val="24"/>
              </w:rPr>
              <w:t>024.518.81</w:t>
            </w: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Peptic ulcer diseas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rFonts w:cstheme="minorHAnsi"/>
                <w:sz w:val="24"/>
                <w:szCs w:val="24"/>
              </w:rPr>
              <w:t>531, 532, 533, 53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-</w:t>
            </w: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Mild liver diseas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rFonts w:cstheme="minorHAnsi"/>
                <w:sz w:val="24"/>
                <w:szCs w:val="24"/>
              </w:rPr>
              <w:t>5712, 5714, 5715, 571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008.571.2, 008.571.5, 008.571.6, 016</w:t>
            </w: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2500, 2501, 2502, 2503, 250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013.250</w:t>
            </w: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Diabetes with chronic complication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2504, 2505, 250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-</w:t>
            </w: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lastRenderedPageBreak/>
              <w:t>Hemiplegia or paraplegi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3441, 3420, 3421, 3422, 3423, 3424, 3425, 3426, 3427, 3428, 342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-</w:t>
            </w: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Renal Diseas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582, 585, 586, 588, 5830, 5831, 5832, 5833, 5834, 5835, 5836, 5837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031.403, 031.404, D31.403, D31.404, 023</w:t>
            </w: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Malignanc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14, 15, 16, 18, 170, 171, 172, 174, 175, 176, 177, 178, 179, 190, 191, 192, 193, 194, 19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048</w:t>
            </w: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 xml:space="preserve">Leukemia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2024, 2031, 204, 205, 206, 207, 20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-</w:t>
            </w: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Lymphom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200, 201, 2020, 2021, 2022, 2023, 2025, 2026, 2027, 2028, 2029, 2030, 2038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-</w:t>
            </w: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Moderate or severe liver diseas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5722, 5723, 5724, 5725, 5726, 5727, 5728, 4560, 4561, 456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-</w:t>
            </w: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Metastatic solid tumo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196, 197, 198, 19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-</w:t>
            </w: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AID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042, 043, 04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020</w:t>
            </w:r>
          </w:p>
        </w:tc>
      </w:tr>
      <w:tr w:rsidR="00B80B9F" w:rsidRPr="00CB09DD" w:rsidTr="00A877D4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CB09DD">
              <w:rPr>
                <w:b/>
                <w:i/>
                <w:sz w:val="24"/>
                <w:szCs w:val="24"/>
                <w:lang w:val="en-US"/>
              </w:rPr>
              <w:t>Other comorbidities</w:t>
            </w:r>
          </w:p>
        </w:tc>
        <w:tc>
          <w:tcPr>
            <w:tcW w:w="7619" w:type="dxa"/>
            <w:gridSpan w:val="4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Arterial hypertens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031</w:t>
            </w:r>
          </w:p>
        </w:tc>
      </w:tr>
      <w:tr w:rsidR="00B80B9F" w:rsidRPr="00CB09DD" w:rsidTr="00A877D4">
        <w:tc>
          <w:tcPr>
            <w:tcW w:w="3414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Severe dyslipidemi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</w:tcBorders>
          </w:tcPr>
          <w:p w:rsidR="00B80B9F" w:rsidRPr="00CB09DD" w:rsidRDefault="00B80B9F" w:rsidP="00A877D4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025</w:t>
            </w:r>
          </w:p>
        </w:tc>
      </w:tr>
    </w:tbl>
    <w:p w:rsidR="00A20ED0" w:rsidRDefault="00A20ED0">
      <w:pPr>
        <w:rPr>
          <w:lang w:val="en-US"/>
        </w:rPr>
      </w:pPr>
    </w:p>
    <w:p w:rsidR="00A20ED0" w:rsidRDefault="00A20ED0">
      <w:pPr>
        <w:rPr>
          <w:lang w:val="en-US"/>
        </w:rPr>
      </w:pPr>
      <w:r>
        <w:rPr>
          <w:lang w:val="en-US"/>
        </w:rPr>
        <w:br w:type="page"/>
      </w:r>
    </w:p>
    <w:p w:rsidR="00A20ED0" w:rsidRPr="00B76EC7" w:rsidRDefault="00A20ED0" w:rsidP="00A20ED0">
      <w:pPr>
        <w:spacing w:line="480" w:lineRule="auto"/>
        <w:rPr>
          <w:sz w:val="24"/>
          <w:szCs w:val="24"/>
          <w:lang w:val="en-US"/>
        </w:rPr>
      </w:pPr>
      <w:r w:rsidRPr="00B76EC7">
        <w:rPr>
          <w:b/>
          <w:sz w:val="24"/>
          <w:szCs w:val="24"/>
          <w:lang w:val="en-US"/>
        </w:rPr>
        <w:lastRenderedPageBreak/>
        <w:t xml:space="preserve">Table </w:t>
      </w:r>
      <w:r>
        <w:rPr>
          <w:b/>
          <w:sz w:val="24"/>
          <w:szCs w:val="24"/>
          <w:lang w:val="en-US"/>
        </w:rPr>
        <w:t>S3.</w:t>
      </w:r>
      <w:r w:rsidRPr="00B76EC7">
        <w:rPr>
          <w:b/>
          <w:sz w:val="24"/>
          <w:szCs w:val="24"/>
          <w:lang w:val="en-US"/>
        </w:rPr>
        <w:t xml:space="preserve"> Codification of </w:t>
      </w:r>
      <w:r>
        <w:rPr>
          <w:b/>
          <w:sz w:val="24"/>
          <w:szCs w:val="24"/>
          <w:lang w:val="en-US"/>
        </w:rPr>
        <w:t>causes of hospitalization, potentially related to GC treatment</w:t>
      </w:r>
      <w:r w:rsidRPr="00B76EC7">
        <w:rPr>
          <w:b/>
          <w:sz w:val="24"/>
          <w:szCs w:val="24"/>
          <w:lang w:val="en-US"/>
        </w:rPr>
        <w:t>.</w:t>
      </w:r>
    </w:p>
    <w:tbl>
      <w:tblPr>
        <w:tblStyle w:val="Grigliatabella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502"/>
        <w:gridCol w:w="845"/>
        <w:gridCol w:w="6292"/>
      </w:tblGrid>
      <w:tr w:rsidR="00A20ED0" w:rsidRPr="00C45370" w:rsidTr="00F401BA">
        <w:tc>
          <w:tcPr>
            <w:tcW w:w="25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20ED0" w:rsidRPr="00CB09DD" w:rsidRDefault="00A20ED0" w:rsidP="00195E71">
            <w:pPr>
              <w:spacing w:line="48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b/>
                <w:i/>
                <w:sz w:val="24"/>
                <w:szCs w:val="24"/>
                <w:lang w:val="en-US"/>
              </w:rPr>
              <w:t>Cause of Hospitalization</w:t>
            </w:r>
          </w:p>
        </w:tc>
        <w:tc>
          <w:tcPr>
            <w:tcW w:w="71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20ED0" w:rsidRPr="00CB09DD" w:rsidRDefault="00A20ED0" w:rsidP="00195E71">
            <w:pPr>
              <w:spacing w:line="480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CB09DD">
              <w:rPr>
                <w:b/>
                <w:i/>
                <w:sz w:val="24"/>
                <w:szCs w:val="24"/>
                <w:lang w:val="en-US"/>
              </w:rPr>
              <w:t>ICD 9</w:t>
            </w:r>
          </w:p>
        </w:tc>
      </w:tr>
      <w:tr w:rsidR="00A20ED0" w:rsidRPr="00A20ED0" w:rsidTr="00F401BA">
        <w:tc>
          <w:tcPr>
            <w:tcW w:w="3347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A20ED0" w:rsidRPr="00CB09DD" w:rsidRDefault="00A20ED0" w:rsidP="00195E71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CB09DD">
              <w:rPr>
                <w:sz w:val="24"/>
                <w:szCs w:val="24"/>
                <w:lang w:val="en-US"/>
              </w:rPr>
              <w:t>Myocardial infarction</w:t>
            </w:r>
            <w:r>
              <w:rPr>
                <w:sz w:val="24"/>
                <w:szCs w:val="24"/>
                <w:lang w:val="en-US"/>
              </w:rPr>
              <w:t>, acute cerebrovascular events, other acute cardiovascular events</w:t>
            </w:r>
          </w:p>
        </w:tc>
        <w:tc>
          <w:tcPr>
            <w:tcW w:w="6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20ED0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20ED0">
              <w:rPr>
                <w:sz w:val="24"/>
                <w:szCs w:val="24"/>
                <w:lang w:val="en-US"/>
              </w:rPr>
              <w:t xml:space="preserve">410*, 411*, 413* and 121-123, 140 </w:t>
            </w:r>
          </w:p>
          <w:p w:rsidR="00A20ED0" w:rsidRPr="00A20ED0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20ED0">
              <w:rPr>
                <w:sz w:val="24"/>
                <w:szCs w:val="24"/>
                <w:lang w:val="en-US"/>
              </w:rPr>
              <w:t xml:space="preserve">431*, 433-435* and 014,015 </w:t>
            </w:r>
          </w:p>
          <w:p w:rsidR="00A20ED0" w:rsidRPr="00A20ED0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20ED0">
              <w:rPr>
                <w:sz w:val="24"/>
                <w:szCs w:val="24"/>
                <w:lang w:val="en-US"/>
              </w:rPr>
              <w:t>415.1, 415.11, 415.19, 426.0, 426.12-426.13, 426.51-426.52, 426.54, 427.1, 427.4, 427.41-427.42, 427.5,</w:t>
            </w:r>
          </w:p>
          <w:p w:rsidR="00A20ED0" w:rsidRPr="00A20ED0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20ED0">
              <w:rPr>
                <w:sz w:val="24"/>
                <w:szCs w:val="24"/>
                <w:lang w:val="en-US"/>
              </w:rPr>
              <w:t>428*, 430*-436*, 441.0*, 441.1, 441.3, 453.0, 453.2-453.3, 453.8, 785.51 and 078, 087, 106, 110-114, 127-</w:t>
            </w:r>
          </w:p>
          <w:p w:rsidR="00A20ED0" w:rsidRPr="00CB09DD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20ED0">
              <w:rPr>
                <w:sz w:val="24"/>
                <w:szCs w:val="24"/>
                <w:lang w:val="en-US"/>
              </w:rPr>
              <w:t>128, 138-139, 515, 518, 524-525, 528, 535-536, 547-559</w:t>
            </w:r>
          </w:p>
        </w:tc>
      </w:tr>
      <w:tr w:rsidR="00A20ED0" w:rsidRPr="00CB09DD" w:rsidTr="00F401BA">
        <w:tc>
          <w:tcPr>
            <w:tcW w:w="3347" w:type="dxa"/>
            <w:gridSpan w:val="2"/>
            <w:tcBorders>
              <w:top w:val="nil"/>
              <w:bottom w:val="nil"/>
              <w:right w:val="nil"/>
            </w:tcBorders>
          </w:tcPr>
          <w:p w:rsidR="00A20ED0" w:rsidRPr="00CB09DD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compensated d</w:t>
            </w:r>
            <w:r w:rsidRPr="00CB09DD">
              <w:rPr>
                <w:sz w:val="24"/>
                <w:szCs w:val="24"/>
                <w:lang w:val="en-US"/>
              </w:rPr>
              <w:t>iabetes</w:t>
            </w:r>
          </w:p>
        </w:tc>
        <w:tc>
          <w:tcPr>
            <w:tcW w:w="6292" w:type="dxa"/>
            <w:tcBorders>
              <w:top w:val="nil"/>
              <w:left w:val="nil"/>
              <w:bottom w:val="nil"/>
              <w:right w:val="nil"/>
            </w:tcBorders>
          </w:tcPr>
          <w:p w:rsidR="00A20ED0" w:rsidRPr="00CB09DD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49*, 250*, </w:t>
            </w:r>
            <w:r w:rsidRPr="00A20ED0">
              <w:rPr>
                <w:sz w:val="24"/>
                <w:szCs w:val="24"/>
                <w:lang w:val="en-US"/>
              </w:rPr>
              <w:t>357.2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A20ED0">
              <w:rPr>
                <w:sz w:val="24"/>
                <w:szCs w:val="24"/>
                <w:lang w:val="en-US"/>
              </w:rPr>
              <w:t>362.01–06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A20ED0">
              <w:rPr>
                <w:sz w:val="24"/>
                <w:szCs w:val="24"/>
                <w:lang w:val="en-US"/>
              </w:rPr>
              <w:t>366.41</w:t>
            </w:r>
          </w:p>
        </w:tc>
      </w:tr>
      <w:tr w:rsidR="00A20ED0" w:rsidRPr="00F86AB2" w:rsidTr="00F401BA">
        <w:tc>
          <w:tcPr>
            <w:tcW w:w="3347" w:type="dxa"/>
            <w:gridSpan w:val="2"/>
            <w:tcBorders>
              <w:top w:val="nil"/>
              <w:bottom w:val="nil"/>
              <w:right w:val="nil"/>
            </w:tcBorders>
          </w:tcPr>
          <w:p w:rsidR="00A20ED0" w:rsidRPr="00CB09DD" w:rsidRDefault="00A20ED0" w:rsidP="00195E71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vere infections</w:t>
            </w:r>
          </w:p>
        </w:tc>
        <w:tc>
          <w:tcPr>
            <w:tcW w:w="6292" w:type="dxa"/>
            <w:tcBorders>
              <w:top w:val="nil"/>
              <w:left w:val="nil"/>
              <w:bottom w:val="nil"/>
              <w:right w:val="nil"/>
            </w:tcBorders>
          </w:tcPr>
          <w:p w:rsidR="00A20ED0" w:rsidRPr="00A20ED0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20ED0">
              <w:rPr>
                <w:sz w:val="24"/>
                <w:szCs w:val="24"/>
                <w:lang w:val="en-US"/>
              </w:rPr>
              <w:t>049* and 320* meningitis</w:t>
            </w:r>
          </w:p>
          <w:p w:rsidR="00A20ED0" w:rsidRPr="00A20ED0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20ED0">
              <w:rPr>
                <w:sz w:val="24"/>
                <w:szCs w:val="24"/>
                <w:lang w:val="en-US"/>
              </w:rPr>
              <w:t>054.3 and 323* encephalitis</w:t>
            </w:r>
          </w:p>
          <w:p w:rsidR="00A20ED0" w:rsidRPr="00A20ED0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20ED0">
              <w:rPr>
                <w:sz w:val="24"/>
                <w:szCs w:val="24"/>
                <w:lang w:val="en-US"/>
              </w:rPr>
              <w:t>681*-682* cellulitis</w:t>
            </w:r>
          </w:p>
          <w:p w:rsidR="00A20ED0" w:rsidRPr="00A20ED0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20ED0">
              <w:rPr>
                <w:sz w:val="24"/>
                <w:szCs w:val="24"/>
                <w:lang w:val="en-US"/>
              </w:rPr>
              <w:t>421* endocarditis</w:t>
            </w:r>
          </w:p>
          <w:p w:rsidR="00A20ED0" w:rsidRPr="00A20ED0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20ED0">
              <w:rPr>
                <w:sz w:val="24"/>
                <w:szCs w:val="24"/>
                <w:lang w:val="en-US"/>
              </w:rPr>
              <w:t>481*-482* pneumonia</w:t>
            </w:r>
          </w:p>
          <w:p w:rsidR="00A20ED0" w:rsidRPr="00A20ED0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20ED0">
              <w:rPr>
                <w:sz w:val="24"/>
                <w:szCs w:val="24"/>
                <w:lang w:val="en-US"/>
              </w:rPr>
              <w:t>590* pyelonephritis</w:t>
            </w:r>
          </w:p>
          <w:p w:rsidR="00A20ED0" w:rsidRPr="00A20ED0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20ED0">
              <w:rPr>
                <w:sz w:val="24"/>
                <w:szCs w:val="24"/>
                <w:lang w:val="en-US"/>
              </w:rPr>
              <w:t>711* septic arthritis</w:t>
            </w:r>
          </w:p>
          <w:p w:rsidR="00A20ED0" w:rsidRPr="00A20ED0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20ED0">
              <w:rPr>
                <w:sz w:val="24"/>
                <w:szCs w:val="24"/>
                <w:lang w:val="en-US"/>
              </w:rPr>
              <w:t>730.0*-730.2* osteomyelitis</w:t>
            </w:r>
          </w:p>
          <w:p w:rsidR="00A20ED0" w:rsidRPr="00CB09DD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20ED0">
              <w:rPr>
                <w:sz w:val="24"/>
                <w:szCs w:val="24"/>
                <w:lang w:val="en-US"/>
              </w:rPr>
              <w:t>038* and 790.7 bacteraemia</w:t>
            </w:r>
          </w:p>
        </w:tc>
      </w:tr>
      <w:tr w:rsidR="00A20ED0" w:rsidRPr="00CB09DD" w:rsidTr="00F401BA">
        <w:tc>
          <w:tcPr>
            <w:tcW w:w="3347" w:type="dxa"/>
            <w:gridSpan w:val="2"/>
            <w:tcBorders>
              <w:top w:val="nil"/>
              <w:bottom w:val="nil"/>
              <w:right w:val="nil"/>
            </w:tcBorders>
          </w:tcPr>
          <w:p w:rsidR="00A20ED0" w:rsidRPr="00CB09DD" w:rsidRDefault="00A20ED0" w:rsidP="00195E71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ertebral fracture</w:t>
            </w:r>
          </w:p>
        </w:tc>
        <w:tc>
          <w:tcPr>
            <w:tcW w:w="6292" w:type="dxa"/>
            <w:tcBorders>
              <w:top w:val="nil"/>
              <w:left w:val="nil"/>
              <w:bottom w:val="nil"/>
              <w:right w:val="nil"/>
            </w:tcBorders>
          </w:tcPr>
          <w:p w:rsidR="00A20ED0" w:rsidRPr="00A20ED0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20ED0">
              <w:rPr>
                <w:sz w:val="24"/>
                <w:szCs w:val="24"/>
                <w:lang w:val="en-US"/>
              </w:rPr>
              <w:t>806.8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A20ED0">
              <w:rPr>
                <w:sz w:val="24"/>
                <w:szCs w:val="24"/>
                <w:lang w:val="en-US"/>
              </w:rPr>
              <w:t>805.00-4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A20ED0">
              <w:rPr>
                <w:sz w:val="24"/>
                <w:szCs w:val="24"/>
                <w:lang w:val="en-US"/>
              </w:rPr>
              <w:t>805.8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A20ED0">
              <w:rPr>
                <w:sz w:val="24"/>
                <w:szCs w:val="24"/>
                <w:lang w:val="en-US"/>
              </w:rPr>
              <w:t>805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A20ED0">
              <w:rPr>
                <w:sz w:val="24"/>
                <w:szCs w:val="24"/>
                <w:lang w:val="en-US"/>
              </w:rPr>
              <w:t>8050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A20ED0">
              <w:rPr>
                <w:sz w:val="24"/>
                <w:szCs w:val="24"/>
                <w:lang w:val="en-US"/>
              </w:rPr>
              <w:t>8052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A20ED0">
              <w:rPr>
                <w:sz w:val="24"/>
                <w:szCs w:val="24"/>
                <w:lang w:val="en-US"/>
              </w:rPr>
              <w:t>8054</w:t>
            </w:r>
            <w:r>
              <w:rPr>
                <w:sz w:val="24"/>
                <w:szCs w:val="24"/>
                <w:lang w:val="en-US"/>
              </w:rPr>
              <w:t>,</w:t>
            </w:r>
            <w:r w:rsidRPr="00A20ED0">
              <w:rPr>
                <w:sz w:val="24"/>
                <w:szCs w:val="24"/>
                <w:lang w:val="en-US"/>
              </w:rPr>
              <w:t>8058</w:t>
            </w:r>
          </w:p>
          <w:p w:rsidR="00A20ED0" w:rsidRPr="00CB09DD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20ED0">
              <w:rPr>
                <w:sz w:val="24"/>
                <w:szCs w:val="24"/>
                <w:lang w:val="en-US"/>
              </w:rPr>
              <w:t>Procedure</w:t>
            </w:r>
            <w:r>
              <w:rPr>
                <w:sz w:val="24"/>
                <w:szCs w:val="24"/>
                <w:lang w:val="en-US"/>
              </w:rPr>
              <w:t>s</w:t>
            </w:r>
            <w:r w:rsidRPr="00A20ED0">
              <w:rPr>
                <w:sz w:val="24"/>
                <w:szCs w:val="24"/>
                <w:lang w:val="en-US"/>
              </w:rPr>
              <w:t xml:space="preserve"> 81.65</w:t>
            </w:r>
            <w:r>
              <w:rPr>
                <w:sz w:val="24"/>
                <w:szCs w:val="24"/>
                <w:lang w:val="en-US"/>
              </w:rPr>
              <w:t>,</w:t>
            </w:r>
            <w:r w:rsidRPr="00A20ED0">
              <w:rPr>
                <w:sz w:val="24"/>
                <w:szCs w:val="24"/>
                <w:lang w:val="en-US"/>
              </w:rPr>
              <w:t xml:space="preserve"> 81.66</w:t>
            </w:r>
          </w:p>
        </w:tc>
      </w:tr>
      <w:tr w:rsidR="00A20ED0" w:rsidRPr="00CB09DD" w:rsidTr="00F401BA">
        <w:tc>
          <w:tcPr>
            <w:tcW w:w="3347" w:type="dxa"/>
            <w:gridSpan w:val="2"/>
            <w:tcBorders>
              <w:top w:val="nil"/>
              <w:bottom w:val="nil"/>
              <w:right w:val="nil"/>
            </w:tcBorders>
          </w:tcPr>
          <w:p w:rsidR="00A20ED0" w:rsidRPr="00CB09DD" w:rsidRDefault="00A20ED0" w:rsidP="00195E71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emoral fracture</w:t>
            </w:r>
          </w:p>
        </w:tc>
        <w:tc>
          <w:tcPr>
            <w:tcW w:w="6292" w:type="dxa"/>
            <w:tcBorders>
              <w:top w:val="nil"/>
              <w:left w:val="nil"/>
              <w:bottom w:val="nil"/>
              <w:right w:val="nil"/>
            </w:tcBorders>
          </w:tcPr>
          <w:p w:rsidR="00A20ED0" w:rsidRPr="00CB09DD" w:rsidRDefault="00A20ED0" w:rsidP="00A20ED0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A20ED0">
              <w:rPr>
                <w:sz w:val="24"/>
                <w:szCs w:val="24"/>
                <w:lang w:val="en-US"/>
              </w:rPr>
              <w:t>821.00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A20ED0">
              <w:rPr>
                <w:sz w:val="24"/>
                <w:szCs w:val="24"/>
                <w:lang w:val="en-US"/>
              </w:rPr>
              <w:t>821.10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A20ED0">
              <w:rPr>
                <w:sz w:val="24"/>
                <w:szCs w:val="24"/>
                <w:lang w:val="en-US"/>
              </w:rPr>
              <w:t>821.23</w:t>
            </w:r>
            <w:r>
              <w:rPr>
                <w:sz w:val="24"/>
                <w:szCs w:val="24"/>
                <w:lang w:val="en-US"/>
              </w:rPr>
              <w:t xml:space="preserve">, </w:t>
            </w:r>
            <w:r w:rsidRPr="00A20ED0">
              <w:rPr>
                <w:sz w:val="24"/>
                <w:szCs w:val="24"/>
                <w:lang w:val="en-US"/>
              </w:rPr>
              <w:t>821.33</w:t>
            </w:r>
          </w:p>
        </w:tc>
      </w:tr>
    </w:tbl>
    <w:p w:rsidR="00F401BA" w:rsidRDefault="00F401BA">
      <w:pPr>
        <w:rPr>
          <w:ins w:id="7" w:author="Filicia" w:date="2021-03-06T19:29:00Z"/>
          <w:lang w:val="en-US"/>
        </w:rPr>
      </w:pPr>
    </w:p>
    <w:p w:rsidR="00F401BA" w:rsidRPr="00F401BA" w:rsidRDefault="00F401BA" w:rsidP="00F401BA">
      <w:pPr>
        <w:spacing w:line="480" w:lineRule="auto"/>
        <w:contextualSpacing/>
        <w:rPr>
          <w:ins w:id="8" w:author="Filicia" w:date="2021-03-06T19:29:00Z"/>
          <w:rFonts w:cstheme="minorHAnsi"/>
          <w:color w:val="000000" w:themeColor="text1"/>
          <w:lang w:val="en-US"/>
        </w:rPr>
      </w:pPr>
      <w:ins w:id="9" w:author="Filicia" w:date="2021-03-06T19:29:00Z">
        <w:r w:rsidRPr="00F401BA">
          <w:rPr>
            <w:b/>
            <w:color w:val="000000" w:themeColor="text1"/>
            <w:sz w:val="24"/>
            <w:szCs w:val="24"/>
            <w:lang w:val="en-US"/>
          </w:rPr>
          <w:lastRenderedPageBreak/>
          <w:t xml:space="preserve">Table S4. </w:t>
        </w:r>
        <w:r w:rsidRPr="00F401BA">
          <w:rPr>
            <w:rFonts w:cstheme="minorHAnsi"/>
            <w:b/>
            <w:color w:val="000000" w:themeColor="text1"/>
            <w:lang w:val="en-US"/>
          </w:rPr>
          <w:t>Cox regression analysis</w:t>
        </w:r>
      </w:ins>
      <w:ins w:id="10" w:author="Filicia" w:date="2021-03-06T19:50:00Z">
        <w:r w:rsidR="002429E3">
          <w:rPr>
            <w:rFonts w:cstheme="minorHAnsi"/>
            <w:b/>
            <w:color w:val="000000" w:themeColor="text1"/>
            <w:lang w:val="en-US"/>
          </w:rPr>
          <w:t xml:space="preserve"> </w:t>
        </w:r>
      </w:ins>
      <w:ins w:id="11" w:author="Filicia" w:date="2021-03-06T20:19:00Z">
        <w:r w:rsidR="008715FA">
          <w:rPr>
            <w:rFonts w:cstheme="minorHAnsi"/>
            <w:b/>
            <w:color w:val="000000" w:themeColor="text1"/>
            <w:lang w:val="en-US"/>
          </w:rPr>
          <w:t xml:space="preserve">on mortality </w:t>
        </w:r>
      </w:ins>
      <w:ins w:id="12" w:author="Filicia" w:date="2021-03-06T19:50:00Z">
        <w:r w:rsidR="002429E3">
          <w:rPr>
            <w:rFonts w:cstheme="minorHAnsi"/>
            <w:b/>
            <w:color w:val="000000" w:themeColor="text1"/>
            <w:lang w:val="en-US"/>
          </w:rPr>
          <w:t>including patients dying in the first two years</w:t>
        </w:r>
      </w:ins>
      <w:ins w:id="13" w:author="Filicia" w:date="2021-03-06T19:29:00Z">
        <w:r w:rsidRPr="00F401BA">
          <w:rPr>
            <w:rFonts w:cstheme="minorHAnsi"/>
            <w:b/>
            <w:color w:val="000000" w:themeColor="text1"/>
            <w:lang w:val="en-US"/>
          </w:rPr>
          <w:t>, 2-level definition of corticosteroid treatment, including CCI (non-rheumatologic comorbidities vs rheumatologic comorbidities only).</w:t>
        </w:r>
      </w:ins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13"/>
        <w:gridCol w:w="1914"/>
      </w:tblGrid>
      <w:tr w:rsidR="00F401BA" w:rsidRPr="0000638F" w:rsidTr="00B258F5">
        <w:trPr>
          <w:ins w:id="14" w:author="Filicia" w:date="2021-03-06T19:29:00Z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15" w:author="Filicia" w:date="2021-03-06T19:29:00Z"/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16" w:author="Filicia" w:date="2021-03-06T19:29:00Z"/>
                <w:rFonts w:cstheme="minorHAnsi"/>
                <w:color w:val="000000" w:themeColor="text1"/>
              </w:rPr>
            </w:pPr>
            <w:ins w:id="17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>HR (95% CI)</w:t>
              </w:r>
            </w:ins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18" w:author="Filicia" w:date="2021-03-06T19:29:00Z"/>
                <w:rFonts w:cstheme="minorHAnsi"/>
                <w:color w:val="000000" w:themeColor="text1"/>
              </w:rPr>
            </w:pPr>
            <w:ins w:id="19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>Adj HR (95% IC)</w:t>
              </w:r>
            </w:ins>
          </w:p>
        </w:tc>
      </w:tr>
      <w:tr w:rsidR="00F401BA" w:rsidRPr="0000638F" w:rsidTr="00B258F5">
        <w:trPr>
          <w:ins w:id="20" w:author="Filicia" w:date="2021-03-06T19:29:00Z"/>
        </w:trPr>
        <w:tc>
          <w:tcPr>
            <w:tcW w:w="19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1" w:author="Filicia" w:date="2021-03-06T19:29:00Z"/>
                <w:rFonts w:cstheme="minorHAnsi"/>
                <w:color w:val="000000" w:themeColor="text1"/>
              </w:rPr>
            </w:pPr>
            <w:ins w:id="22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 xml:space="preserve">No GC </w:t>
              </w:r>
            </w:ins>
          </w:p>
        </w:tc>
        <w:tc>
          <w:tcPr>
            <w:tcW w:w="19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3" w:author="Filicia" w:date="2021-03-06T19:29:00Z"/>
                <w:rFonts w:cstheme="minorHAnsi"/>
                <w:color w:val="000000" w:themeColor="text1"/>
              </w:rPr>
            </w:pPr>
            <w:ins w:id="24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>Ref</w:t>
              </w:r>
            </w:ins>
          </w:p>
        </w:tc>
        <w:tc>
          <w:tcPr>
            <w:tcW w:w="19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5" w:author="Filicia" w:date="2021-03-06T19:29:00Z"/>
                <w:rFonts w:cstheme="minorHAnsi"/>
                <w:color w:val="000000" w:themeColor="text1"/>
              </w:rPr>
            </w:pPr>
            <w:ins w:id="26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>Ref</w:t>
              </w:r>
            </w:ins>
          </w:p>
        </w:tc>
      </w:tr>
      <w:tr w:rsidR="00F401BA" w:rsidRPr="0000638F" w:rsidTr="00B258F5">
        <w:trPr>
          <w:ins w:id="27" w:author="Filicia" w:date="2021-03-06T19:29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8" w:author="Filicia" w:date="2021-03-06T19:29:00Z"/>
                <w:rFonts w:cstheme="minorHAnsi"/>
                <w:color w:val="000000" w:themeColor="text1"/>
              </w:rPr>
            </w:pPr>
            <w:ins w:id="29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>GC</w:t>
              </w:r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30" w:author="Filicia" w:date="2021-03-06T19:29:00Z"/>
                <w:rFonts w:cstheme="minorHAnsi"/>
                <w:color w:val="000000" w:themeColor="text1"/>
              </w:rPr>
            </w:pPr>
            <w:ins w:id="31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>1 (0.59,1.70)</w:t>
              </w:r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32" w:author="Filicia" w:date="2021-03-06T19:29:00Z"/>
                <w:rFonts w:cstheme="minorHAnsi"/>
                <w:color w:val="000000" w:themeColor="text1"/>
              </w:rPr>
            </w:pPr>
            <w:ins w:id="33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>1.39 (0.78,2.48)</w:t>
              </w:r>
            </w:ins>
          </w:p>
        </w:tc>
      </w:tr>
      <w:tr w:rsidR="00F401BA" w:rsidRPr="0000638F" w:rsidTr="00B258F5">
        <w:trPr>
          <w:ins w:id="34" w:author="Filicia" w:date="2021-03-06T19:29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35" w:author="Filicia" w:date="2021-03-06T19:29:00Z"/>
                <w:rFonts w:cstheme="minorHAnsi"/>
                <w:color w:val="000000" w:themeColor="text1"/>
              </w:rPr>
            </w:pPr>
            <w:ins w:id="36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 xml:space="preserve">Female gender </w:t>
              </w:r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37" w:author="Filicia" w:date="2021-03-06T19:29:00Z"/>
                <w:rFonts w:cstheme="minorHAnsi"/>
                <w:color w:val="000000" w:themeColor="text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38" w:author="Filicia" w:date="2021-03-06T19:29:00Z"/>
                <w:rFonts w:cstheme="minorHAnsi"/>
                <w:color w:val="000000" w:themeColor="text1"/>
              </w:rPr>
            </w:pPr>
            <w:ins w:id="39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>0.71 (0.40,1.25)</w:t>
              </w:r>
            </w:ins>
          </w:p>
        </w:tc>
      </w:tr>
      <w:tr w:rsidR="00F401BA" w:rsidRPr="0000638F" w:rsidTr="00B258F5">
        <w:trPr>
          <w:ins w:id="40" w:author="Filicia" w:date="2021-03-06T19:29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41" w:author="Filicia" w:date="2021-03-06T19:29:00Z"/>
                <w:rFonts w:cstheme="minorHAnsi"/>
                <w:color w:val="000000" w:themeColor="text1"/>
              </w:rPr>
            </w:pPr>
            <w:ins w:id="42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>Age</w:t>
              </w:r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43" w:author="Filicia" w:date="2021-03-06T19:29:00Z"/>
                <w:rFonts w:cstheme="minorHAnsi"/>
                <w:b/>
                <w:i/>
                <w:color w:val="000000" w:themeColor="text1"/>
              </w:rPr>
            </w:pPr>
            <w:ins w:id="44" w:author="Filicia" w:date="2021-03-06T19:29:00Z">
              <w:r w:rsidRPr="00F401BA">
                <w:rPr>
                  <w:rFonts w:cstheme="minorHAnsi"/>
                  <w:b/>
                  <w:i/>
                  <w:color w:val="000000" w:themeColor="text1"/>
                </w:rPr>
                <w:t>-</w:t>
              </w:r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45" w:author="Filicia" w:date="2021-03-06T19:29:00Z"/>
                <w:rFonts w:cstheme="minorHAnsi"/>
                <w:b/>
                <w:i/>
                <w:color w:val="000000" w:themeColor="text1"/>
              </w:rPr>
            </w:pPr>
            <w:ins w:id="46" w:author="Filicia" w:date="2021-03-06T19:29:00Z">
              <w:r w:rsidRPr="00F401BA">
                <w:rPr>
                  <w:rFonts w:cstheme="minorHAnsi"/>
                  <w:b/>
                  <w:i/>
                  <w:color w:val="000000" w:themeColor="text1"/>
                </w:rPr>
                <w:t>1.11 (1.07,1.15)</w:t>
              </w:r>
            </w:ins>
          </w:p>
        </w:tc>
      </w:tr>
      <w:tr w:rsidR="00F401BA" w:rsidRPr="0000638F" w:rsidTr="00B258F5">
        <w:trPr>
          <w:ins w:id="47" w:author="Filicia" w:date="2021-03-06T19:29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48" w:author="Filicia" w:date="2021-03-06T19:29:00Z"/>
                <w:rFonts w:cstheme="minorHAnsi"/>
                <w:color w:val="000000" w:themeColor="text1"/>
              </w:rPr>
            </w:pPr>
            <w:ins w:id="49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>HAQ</w:t>
              </w:r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50" w:author="Filicia" w:date="2021-03-06T19:29:00Z"/>
                <w:rFonts w:cstheme="minorHAnsi"/>
                <w:color w:val="000000" w:themeColor="text1"/>
              </w:rPr>
            </w:pPr>
            <w:ins w:id="51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>-</w:t>
              </w:r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52" w:author="Filicia" w:date="2021-03-06T19:29:00Z"/>
                <w:rFonts w:cstheme="minorHAnsi"/>
                <w:color w:val="000000" w:themeColor="text1"/>
              </w:rPr>
            </w:pPr>
            <w:ins w:id="53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>1.45 (0.98,2.14)</w:t>
              </w:r>
            </w:ins>
          </w:p>
        </w:tc>
      </w:tr>
      <w:tr w:rsidR="00F401BA" w:rsidRPr="0000638F" w:rsidTr="00B258F5">
        <w:trPr>
          <w:ins w:id="54" w:author="Filicia" w:date="2021-03-06T19:29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55" w:author="Filicia" w:date="2021-03-06T19:29:00Z"/>
                <w:rFonts w:cstheme="minorHAnsi"/>
                <w:color w:val="000000" w:themeColor="text1"/>
              </w:rPr>
            </w:pPr>
            <w:ins w:id="56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 xml:space="preserve">CCI &gt;1 </w:t>
              </w:r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57" w:author="Filicia" w:date="2021-03-06T19:29:00Z"/>
                <w:rFonts w:cstheme="minorHAnsi"/>
                <w:b/>
                <w:i/>
                <w:color w:val="000000" w:themeColor="text1"/>
              </w:rPr>
            </w:pPr>
            <w:ins w:id="58" w:author="Filicia" w:date="2021-03-06T19:29:00Z">
              <w:r w:rsidRPr="00F401BA">
                <w:rPr>
                  <w:rFonts w:cstheme="minorHAnsi"/>
                  <w:b/>
                  <w:i/>
                  <w:color w:val="000000" w:themeColor="text1"/>
                </w:rPr>
                <w:t>-</w:t>
              </w:r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59" w:author="Filicia" w:date="2021-03-06T19:29:00Z"/>
                <w:rFonts w:cstheme="minorHAnsi"/>
                <w:b/>
                <w:i/>
                <w:color w:val="000000" w:themeColor="text1"/>
              </w:rPr>
            </w:pPr>
            <w:ins w:id="60" w:author="Filicia" w:date="2021-03-06T19:29:00Z">
              <w:r w:rsidRPr="00F401BA">
                <w:rPr>
                  <w:rFonts w:cstheme="minorHAnsi"/>
                  <w:b/>
                  <w:i/>
                  <w:color w:val="000000" w:themeColor="text1"/>
                </w:rPr>
                <w:t>1.94 (1.06,3.55)</w:t>
              </w:r>
            </w:ins>
          </w:p>
        </w:tc>
      </w:tr>
      <w:tr w:rsidR="00F401BA" w:rsidRPr="0000638F" w:rsidTr="00B258F5">
        <w:trPr>
          <w:ins w:id="61" w:author="Filicia" w:date="2021-03-06T19:29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62" w:author="Filicia" w:date="2021-03-06T19:29:00Z"/>
                <w:rFonts w:cstheme="minorHAnsi"/>
                <w:color w:val="000000" w:themeColor="text1"/>
              </w:rPr>
            </w:pPr>
            <w:ins w:id="63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>MTX</w:t>
              </w:r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64" w:author="Filicia" w:date="2021-03-06T19:29:00Z"/>
                <w:rFonts w:cstheme="minorHAnsi"/>
                <w:color w:val="000000" w:themeColor="text1"/>
              </w:rPr>
            </w:pPr>
            <w:ins w:id="65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>-</w:t>
              </w:r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66" w:author="Filicia" w:date="2021-03-06T19:29:00Z"/>
                <w:rFonts w:cstheme="minorHAnsi"/>
                <w:b/>
                <w:i/>
                <w:color w:val="000000" w:themeColor="text1"/>
              </w:rPr>
            </w:pPr>
            <w:ins w:id="67" w:author="Filicia" w:date="2021-03-06T19:29:00Z">
              <w:r w:rsidRPr="00F401BA">
                <w:rPr>
                  <w:rFonts w:cstheme="minorHAnsi"/>
                  <w:b/>
                  <w:i/>
                  <w:color w:val="000000" w:themeColor="text1"/>
                </w:rPr>
                <w:t>0.49 (0.24,0.98)</w:t>
              </w:r>
            </w:ins>
          </w:p>
        </w:tc>
      </w:tr>
      <w:tr w:rsidR="00F401BA" w:rsidRPr="0000638F" w:rsidTr="00B258F5">
        <w:trPr>
          <w:ins w:id="68" w:author="Filicia" w:date="2021-03-06T19:29:00Z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69" w:author="Filicia" w:date="2021-03-06T19:29:00Z"/>
                <w:rFonts w:cstheme="minorHAnsi"/>
                <w:color w:val="000000" w:themeColor="text1"/>
              </w:rPr>
            </w:pPr>
            <w:ins w:id="70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>ACPA</w:t>
              </w:r>
            </w:ins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71" w:author="Filicia" w:date="2021-03-06T19:29:00Z"/>
                <w:rFonts w:cstheme="minorHAnsi"/>
                <w:color w:val="000000" w:themeColor="text1"/>
              </w:rPr>
            </w:pPr>
            <w:ins w:id="72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>-</w:t>
              </w:r>
            </w:ins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73" w:author="Filicia" w:date="2021-03-06T19:29:00Z"/>
                <w:rFonts w:cstheme="minorHAnsi"/>
                <w:color w:val="000000" w:themeColor="text1"/>
              </w:rPr>
            </w:pPr>
            <w:ins w:id="74" w:author="Filicia" w:date="2021-03-06T19:29:00Z">
              <w:r w:rsidRPr="00F401BA">
                <w:rPr>
                  <w:rFonts w:cstheme="minorHAnsi"/>
                  <w:color w:val="000000" w:themeColor="text1"/>
                </w:rPr>
                <w:t>1.42 (0.66,3.04)</w:t>
              </w:r>
            </w:ins>
          </w:p>
        </w:tc>
      </w:tr>
    </w:tbl>
    <w:p w:rsidR="00F401BA" w:rsidRDefault="00F401BA" w:rsidP="00F401BA">
      <w:pPr>
        <w:spacing w:line="480" w:lineRule="auto"/>
        <w:contextualSpacing/>
        <w:rPr>
          <w:ins w:id="75" w:author="Garifallia Sakellariou (Dr.)" w:date="2021-03-08T15:48:00Z"/>
          <w:rFonts w:cstheme="minorHAnsi"/>
          <w:color w:val="FF0000"/>
          <w:lang w:val="en-US"/>
        </w:rPr>
      </w:pPr>
      <w:ins w:id="76" w:author="Filicia" w:date="2021-03-06T19:29:00Z">
        <w:r w:rsidRPr="00F401BA">
          <w:rPr>
            <w:rFonts w:cstheme="minorHAnsi"/>
            <w:color w:val="000000" w:themeColor="text1"/>
            <w:lang w:val="en-US"/>
          </w:rPr>
          <w:t>GC: glucocorticoids; HR: hazard ratio; CI: confidence interval; HAQ: health assessment questionnaire; CCI: Charlson Comorbidity Index; MTX: methotrexate; ACPA: anti cyclic citrullinated peptide antibodies</w:t>
        </w:r>
        <w:r w:rsidRPr="00DF0440">
          <w:rPr>
            <w:rFonts w:cstheme="minorHAnsi"/>
            <w:color w:val="FF0000"/>
            <w:lang w:val="en-US"/>
          </w:rPr>
          <w:t>.</w:t>
        </w:r>
      </w:ins>
    </w:p>
    <w:p w:rsidR="000108F3" w:rsidRDefault="000108F3" w:rsidP="00F401BA">
      <w:pPr>
        <w:spacing w:line="480" w:lineRule="auto"/>
        <w:contextualSpacing/>
        <w:rPr>
          <w:ins w:id="77" w:author="Garifallia Sakellariou (Dr.)" w:date="2021-03-08T15:48:00Z"/>
          <w:rFonts w:cstheme="minorHAnsi"/>
          <w:color w:val="FF0000"/>
          <w:lang w:val="en-US"/>
        </w:rPr>
      </w:pPr>
    </w:p>
    <w:p w:rsidR="000108F3" w:rsidRDefault="000108F3">
      <w:pPr>
        <w:rPr>
          <w:ins w:id="78" w:author="Garifallia Sakellariou (Dr.)" w:date="2021-03-08T15:48:00Z"/>
          <w:rFonts w:cstheme="minorHAnsi"/>
          <w:b/>
          <w:color w:val="000000" w:themeColor="text1"/>
          <w:lang w:val="en-US"/>
        </w:rPr>
      </w:pPr>
      <w:ins w:id="79" w:author="Garifallia Sakellariou (Dr.)" w:date="2021-03-08T15:48:00Z">
        <w:r>
          <w:rPr>
            <w:rFonts w:cstheme="minorHAnsi"/>
            <w:b/>
            <w:color w:val="000000" w:themeColor="text1"/>
            <w:lang w:val="en-US"/>
          </w:rPr>
          <w:br w:type="page"/>
        </w:r>
      </w:ins>
    </w:p>
    <w:p w:rsidR="000108F3" w:rsidRPr="002429E3" w:rsidRDefault="000108F3" w:rsidP="000108F3">
      <w:pPr>
        <w:spacing w:line="480" w:lineRule="auto"/>
        <w:rPr>
          <w:ins w:id="80" w:author="Garifallia Sakellariou (Dr.)" w:date="2021-03-08T15:48:00Z"/>
          <w:rFonts w:cstheme="minorHAnsi"/>
          <w:color w:val="000000" w:themeColor="text1"/>
          <w:lang w:val="en-US"/>
        </w:rPr>
      </w:pPr>
      <w:ins w:id="81" w:author="Garifallia Sakellariou (Dr.)" w:date="2021-03-08T15:48:00Z">
        <w:r>
          <w:rPr>
            <w:rFonts w:cstheme="minorHAnsi"/>
            <w:b/>
            <w:color w:val="000000" w:themeColor="text1"/>
            <w:lang w:val="en-US"/>
          </w:rPr>
          <w:lastRenderedPageBreak/>
          <w:t>Table S5.</w:t>
        </w:r>
        <w:r w:rsidRPr="002429E3">
          <w:rPr>
            <w:rFonts w:cstheme="minorHAnsi"/>
            <w:b/>
            <w:color w:val="000000" w:themeColor="text1"/>
            <w:lang w:val="en-US"/>
          </w:rPr>
          <w:t xml:space="preserve"> Cox regression analysis</w:t>
        </w:r>
        <w:r>
          <w:rPr>
            <w:rFonts w:cstheme="minorHAnsi"/>
            <w:b/>
            <w:color w:val="000000" w:themeColor="text1"/>
            <w:lang w:val="en-US"/>
          </w:rPr>
          <w:t xml:space="preserve"> on mortality</w:t>
        </w:r>
        <w:r w:rsidRPr="002429E3">
          <w:rPr>
            <w:rFonts w:cstheme="minorHAnsi"/>
            <w:b/>
            <w:color w:val="000000" w:themeColor="text1"/>
            <w:lang w:val="en-US"/>
          </w:rPr>
          <w:t xml:space="preserve">, GC included as mean </w:t>
        </w:r>
        <w:r>
          <w:rPr>
            <w:rFonts w:cstheme="minorHAnsi"/>
            <w:b/>
            <w:color w:val="000000" w:themeColor="text1"/>
            <w:lang w:val="en-US"/>
          </w:rPr>
          <w:t xml:space="preserve">daily </w:t>
        </w:r>
        <w:r w:rsidRPr="002429E3">
          <w:rPr>
            <w:rFonts w:cstheme="minorHAnsi"/>
            <w:b/>
            <w:color w:val="000000" w:themeColor="text1"/>
            <w:lang w:val="en-US"/>
          </w:rPr>
          <w:t>dose throughout the follow-up, including CCI (non-rheumatologic comorbidities vs rheumatologic comorbidities only).</w:t>
        </w:r>
      </w:ins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13"/>
        <w:gridCol w:w="1914"/>
      </w:tblGrid>
      <w:tr w:rsidR="000108F3" w:rsidRPr="002429E3" w:rsidTr="00204E2D">
        <w:trPr>
          <w:ins w:id="82" w:author="Garifallia Sakellariou (Dr.)" w:date="2021-03-08T15:48:00Z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0108F3" w:rsidRPr="002429E3" w:rsidRDefault="000108F3" w:rsidP="00204E2D">
            <w:pPr>
              <w:spacing w:line="480" w:lineRule="auto"/>
              <w:rPr>
                <w:ins w:id="83" w:author="Garifallia Sakellariou (Dr.)" w:date="2021-03-08T15:48:00Z"/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0108F3" w:rsidRPr="00204E2D" w:rsidRDefault="000108F3" w:rsidP="00204E2D">
            <w:pPr>
              <w:spacing w:line="480" w:lineRule="auto"/>
              <w:rPr>
                <w:ins w:id="84" w:author="Garifallia Sakellariou (Dr.)" w:date="2021-03-08T15:48:00Z"/>
                <w:rFonts w:cstheme="minorHAnsi"/>
                <w:color w:val="000000" w:themeColor="text1"/>
                <w:lang w:val="en-US"/>
              </w:rPr>
            </w:pPr>
            <w:ins w:id="85" w:author="Garifallia Sakellariou (Dr.)" w:date="2021-03-08T15:48:00Z">
              <w:r w:rsidRPr="00204E2D">
                <w:rPr>
                  <w:rFonts w:cstheme="minorHAnsi"/>
                  <w:color w:val="000000" w:themeColor="text1"/>
                  <w:lang w:val="en-US"/>
                </w:rPr>
                <w:t>HR (95% CI)</w:t>
              </w:r>
            </w:ins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0108F3" w:rsidRPr="00204E2D" w:rsidRDefault="000108F3" w:rsidP="00204E2D">
            <w:pPr>
              <w:spacing w:line="480" w:lineRule="auto"/>
              <w:rPr>
                <w:ins w:id="86" w:author="Garifallia Sakellariou (Dr.)" w:date="2021-03-08T15:48:00Z"/>
                <w:rFonts w:cstheme="minorHAnsi"/>
                <w:color w:val="000000" w:themeColor="text1"/>
                <w:lang w:val="en-US"/>
              </w:rPr>
            </w:pPr>
            <w:ins w:id="87" w:author="Garifallia Sakellariou (Dr.)" w:date="2021-03-08T15:48:00Z">
              <w:r w:rsidRPr="00204E2D">
                <w:rPr>
                  <w:rFonts w:cstheme="minorHAnsi"/>
                  <w:color w:val="000000" w:themeColor="text1"/>
                  <w:lang w:val="en-US"/>
                </w:rPr>
                <w:t>Adj HR (95% IC)</w:t>
              </w:r>
            </w:ins>
          </w:p>
        </w:tc>
      </w:tr>
      <w:tr w:rsidR="000108F3" w:rsidRPr="002429E3" w:rsidTr="00204E2D">
        <w:trPr>
          <w:ins w:id="88" w:author="Garifallia Sakellariou (Dr.)" w:date="2021-03-08T15:48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08F3" w:rsidRPr="00204E2D" w:rsidRDefault="000108F3" w:rsidP="00204E2D">
            <w:pPr>
              <w:spacing w:line="480" w:lineRule="auto"/>
              <w:rPr>
                <w:ins w:id="89" w:author="Garifallia Sakellariou (Dr.)" w:date="2021-03-08T15:48:00Z"/>
                <w:rFonts w:cstheme="minorHAnsi"/>
                <w:color w:val="000000" w:themeColor="text1"/>
                <w:lang w:val="en-US"/>
              </w:rPr>
            </w:pPr>
            <w:ins w:id="90" w:author="Garifallia Sakellariou (Dr.)" w:date="2021-03-08T15:48:00Z">
              <w:r w:rsidRPr="00204E2D">
                <w:rPr>
                  <w:rFonts w:cstheme="minorHAnsi"/>
                  <w:color w:val="000000" w:themeColor="text1"/>
                  <w:lang w:val="en-US"/>
                </w:rPr>
                <w:t xml:space="preserve">GC </w:t>
              </w:r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08F3" w:rsidRPr="00204E2D" w:rsidRDefault="000108F3" w:rsidP="00204E2D">
            <w:pPr>
              <w:spacing w:line="480" w:lineRule="auto"/>
              <w:rPr>
                <w:ins w:id="91" w:author="Garifallia Sakellariou (Dr.)" w:date="2021-03-08T15:48:00Z"/>
                <w:rFonts w:cstheme="minorHAnsi"/>
                <w:color w:val="000000" w:themeColor="text1"/>
                <w:lang w:val="en-US"/>
              </w:rPr>
            </w:pPr>
            <w:ins w:id="92" w:author="Garifallia Sakellariou (Dr.)" w:date="2021-03-08T15:48:00Z">
              <w:r w:rsidRPr="00204E2D">
                <w:rPr>
                  <w:rFonts w:cstheme="minorHAnsi"/>
                  <w:color w:val="000000" w:themeColor="text1"/>
                  <w:lang w:val="en-US"/>
                </w:rPr>
                <w:t>1.10 (0.96,1.26)</w:t>
              </w:r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08F3" w:rsidRPr="00204E2D" w:rsidRDefault="000108F3" w:rsidP="00204E2D">
            <w:pPr>
              <w:spacing w:line="480" w:lineRule="auto"/>
              <w:rPr>
                <w:ins w:id="93" w:author="Garifallia Sakellariou (Dr.)" w:date="2021-03-08T15:48:00Z"/>
                <w:rFonts w:cstheme="minorHAnsi"/>
                <w:color w:val="000000" w:themeColor="text1"/>
                <w:lang w:val="en-US"/>
              </w:rPr>
            </w:pPr>
            <w:ins w:id="94" w:author="Garifallia Sakellariou (Dr.)" w:date="2021-03-08T15:48:00Z">
              <w:r w:rsidRPr="00204E2D">
                <w:rPr>
                  <w:rFonts w:cstheme="minorHAnsi"/>
                  <w:color w:val="000000" w:themeColor="text1"/>
                  <w:lang w:val="en-US"/>
                </w:rPr>
                <w:t>1.06 (0.90,1.24)</w:t>
              </w:r>
            </w:ins>
          </w:p>
        </w:tc>
      </w:tr>
      <w:tr w:rsidR="000108F3" w:rsidRPr="002429E3" w:rsidTr="00204E2D">
        <w:trPr>
          <w:ins w:id="95" w:author="Garifallia Sakellariou (Dr.)" w:date="2021-03-08T15:48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08F3" w:rsidRPr="00204E2D" w:rsidRDefault="000108F3" w:rsidP="00204E2D">
            <w:pPr>
              <w:spacing w:line="480" w:lineRule="auto"/>
              <w:rPr>
                <w:ins w:id="96" w:author="Garifallia Sakellariou (Dr.)" w:date="2021-03-08T15:48:00Z"/>
                <w:rFonts w:cstheme="minorHAnsi"/>
                <w:color w:val="000000" w:themeColor="text1"/>
                <w:lang w:val="en-US"/>
              </w:rPr>
            </w:pPr>
            <w:ins w:id="97" w:author="Garifallia Sakellariou (Dr.)" w:date="2021-03-08T15:48:00Z">
              <w:r w:rsidRPr="00204E2D">
                <w:rPr>
                  <w:rFonts w:cstheme="minorHAnsi"/>
                  <w:color w:val="000000" w:themeColor="text1"/>
                  <w:lang w:val="en-US"/>
                </w:rPr>
                <w:t xml:space="preserve">Female gender </w:t>
              </w:r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0108F3" w:rsidRPr="00204E2D" w:rsidRDefault="000108F3" w:rsidP="00204E2D">
            <w:pPr>
              <w:spacing w:line="480" w:lineRule="auto"/>
              <w:rPr>
                <w:ins w:id="98" w:author="Garifallia Sakellariou (Dr.)" w:date="2021-03-08T15:48:00Z"/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08F3" w:rsidRPr="00204E2D" w:rsidRDefault="000108F3" w:rsidP="00204E2D">
            <w:pPr>
              <w:spacing w:line="480" w:lineRule="auto"/>
              <w:rPr>
                <w:ins w:id="99" w:author="Garifallia Sakellariou (Dr.)" w:date="2021-03-08T15:48:00Z"/>
                <w:rFonts w:cstheme="minorHAnsi"/>
                <w:color w:val="000000" w:themeColor="text1"/>
                <w:lang w:val="en-US"/>
              </w:rPr>
            </w:pPr>
            <w:ins w:id="100" w:author="Garifallia Sakellariou (Dr.)" w:date="2021-03-08T15:48:00Z">
              <w:r w:rsidRPr="00204E2D">
                <w:rPr>
                  <w:rFonts w:cstheme="minorHAnsi"/>
                  <w:color w:val="000000" w:themeColor="text1"/>
                  <w:lang w:val="en-US"/>
                </w:rPr>
                <w:t>0.64 (0.35,1.16)</w:t>
              </w:r>
            </w:ins>
          </w:p>
        </w:tc>
      </w:tr>
      <w:tr w:rsidR="000108F3" w:rsidRPr="0000638F" w:rsidTr="00204E2D">
        <w:trPr>
          <w:ins w:id="101" w:author="Garifallia Sakellariou (Dr.)" w:date="2021-03-08T15:48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08F3" w:rsidRPr="00204E2D" w:rsidRDefault="000108F3" w:rsidP="00204E2D">
            <w:pPr>
              <w:spacing w:line="480" w:lineRule="auto"/>
              <w:rPr>
                <w:ins w:id="102" w:author="Garifallia Sakellariou (Dr.)" w:date="2021-03-08T15:48:00Z"/>
                <w:rFonts w:cstheme="minorHAnsi"/>
                <w:color w:val="000000" w:themeColor="text1"/>
                <w:lang w:val="en-US"/>
              </w:rPr>
            </w:pPr>
            <w:ins w:id="103" w:author="Garifallia Sakellariou (Dr.)" w:date="2021-03-08T15:48:00Z">
              <w:r w:rsidRPr="00204E2D">
                <w:rPr>
                  <w:rFonts w:cstheme="minorHAnsi"/>
                  <w:color w:val="000000" w:themeColor="text1"/>
                  <w:lang w:val="en-US"/>
                </w:rPr>
                <w:t>Age</w:t>
              </w:r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08F3" w:rsidRPr="00204E2D" w:rsidRDefault="000108F3" w:rsidP="00204E2D">
            <w:pPr>
              <w:spacing w:line="480" w:lineRule="auto"/>
              <w:rPr>
                <w:ins w:id="104" w:author="Garifallia Sakellariou (Dr.)" w:date="2021-03-08T15:48:00Z"/>
                <w:rFonts w:cstheme="minorHAnsi"/>
                <w:b/>
                <w:i/>
                <w:color w:val="000000" w:themeColor="text1"/>
                <w:lang w:val="en-US"/>
              </w:rPr>
            </w:pPr>
            <w:ins w:id="105" w:author="Garifallia Sakellariou (Dr.)" w:date="2021-03-08T15:48:00Z">
              <w:r w:rsidRPr="00204E2D">
                <w:rPr>
                  <w:rFonts w:cstheme="minorHAnsi"/>
                  <w:b/>
                  <w:i/>
                  <w:color w:val="000000" w:themeColor="text1"/>
                  <w:lang w:val="en-US"/>
                </w:rPr>
                <w:t>-</w:t>
              </w:r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08F3" w:rsidRPr="002429E3" w:rsidRDefault="000108F3" w:rsidP="00204E2D">
            <w:pPr>
              <w:spacing w:line="480" w:lineRule="auto"/>
              <w:rPr>
                <w:ins w:id="106" w:author="Garifallia Sakellariou (Dr.)" w:date="2021-03-08T15:48:00Z"/>
                <w:rFonts w:cstheme="minorHAnsi"/>
                <w:b/>
                <w:i/>
                <w:color w:val="000000" w:themeColor="text1"/>
              </w:rPr>
            </w:pPr>
            <w:ins w:id="107" w:author="Garifallia Sakellariou (Dr.)" w:date="2021-03-08T15:48:00Z">
              <w:r w:rsidRPr="00204E2D">
                <w:rPr>
                  <w:rFonts w:cstheme="minorHAnsi"/>
                  <w:b/>
                  <w:i/>
                  <w:color w:val="000000" w:themeColor="text1"/>
                  <w:lang w:val="en-US"/>
                </w:rPr>
                <w:t>1.11 (1.07</w:t>
              </w:r>
              <w:r w:rsidRPr="002429E3">
                <w:rPr>
                  <w:rFonts w:cstheme="minorHAnsi"/>
                  <w:b/>
                  <w:i/>
                  <w:color w:val="000000" w:themeColor="text1"/>
                </w:rPr>
                <w:t>,1.15)</w:t>
              </w:r>
            </w:ins>
          </w:p>
        </w:tc>
      </w:tr>
      <w:tr w:rsidR="000108F3" w:rsidRPr="0000638F" w:rsidTr="00204E2D">
        <w:trPr>
          <w:ins w:id="108" w:author="Garifallia Sakellariou (Dr.)" w:date="2021-03-08T15:48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08F3" w:rsidRPr="002429E3" w:rsidRDefault="000108F3" w:rsidP="00204E2D">
            <w:pPr>
              <w:spacing w:line="480" w:lineRule="auto"/>
              <w:rPr>
                <w:ins w:id="109" w:author="Garifallia Sakellariou (Dr.)" w:date="2021-03-08T15:48:00Z"/>
                <w:rFonts w:cstheme="minorHAnsi"/>
                <w:color w:val="000000" w:themeColor="text1"/>
              </w:rPr>
            </w:pPr>
            <w:ins w:id="110" w:author="Garifallia Sakellariou (Dr.)" w:date="2021-03-08T15:48:00Z">
              <w:r w:rsidRPr="002429E3">
                <w:rPr>
                  <w:rFonts w:cstheme="minorHAnsi"/>
                  <w:color w:val="000000" w:themeColor="text1"/>
                </w:rPr>
                <w:t>HAQ</w:t>
              </w:r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08F3" w:rsidRPr="002429E3" w:rsidRDefault="000108F3" w:rsidP="00204E2D">
            <w:pPr>
              <w:spacing w:line="480" w:lineRule="auto"/>
              <w:rPr>
                <w:ins w:id="111" w:author="Garifallia Sakellariou (Dr.)" w:date="2021-03-08T15:48:00Z"/>
                <w:rFonts w:cstheme="minorHAnsi"/>
                <w:color w:val="000000" w:themeColor="text1"/>
              </w:rPr>
            </w:pPr>
            <w:ins w:id="112" w:author="Garifallia Sakellariou (Dr.)" w:date="2021-03-08T15:48:00Z">
              <w:r w:rsidRPr="002429E3">
                <w:rPr>
                  <w:rFonts w:cstheme="minorHAnsi"/>
                  <w:color w:val="000000" w:themeColor="text1"/>
                </w:rPr>
                <w:t>-</w:t>
              </w:r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08F3" w:rsidRPr="002429E3" w:rsidRDefault="000108F3" w:rsidP="00204E2D">
            <w:pPr>
              <w:spacing w:line="480" w:lineRule="auto"/>
              <w:rPr>
                <w:ins w:id="113" w:author="Garifallia Sakellariou (Dr.)" w:date="2021-03-08T15:48:00Z"/>
                <w:rFonts w:cstheme="minorHAnsi"/>
                <w:color w:val="000000" w:themeColor="text1"/>
              </w:rPr>
            </w:pPr>
            <w:ins w:id="114" w:author="Garifallia Sakellariou (Dr.)" w:date="2021-03-08T15:48:00Z">
              <w:r w:rsidRPr="002429E3">
                <w:rPr>
                  <w:rFonts w:cstheme="minorHAnsi"/>
                  <w:color w:val="000000" w:themeColor="text1"/>
                </w:rPr>
                <w:t>1.32 (0.87,2.02)</w:t>
              </w:r>
            </w:ins>
          </w:p>
        </w:tc>
      </w:tr>
      <w:tr w:rsidR="000108F3" w:rsidRPr="0000638F" w:rsidTr="00204E2D">
        <w:trPr>
          <w:ins w:id="115" w:author="Garifallia Sakellariou (Dr.)" w:date="2021-03-08T15:48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08F3" w:rsidRPr="002429E3" w:rsidRDefault="000108F3" w:rsidP="00204E2D">
            <w:pPr>
              <w:spacing w:line="480" w:lineRule="auto"/>
              <w:rPr>
                <w:ins w:id="116" w:author="Garifallia Sakellariou (Dr.)" w:date="2021-03-08T15:48:00Z"/>
                <w:rFonts w:cstheme="minorHAnsi"/>
                <w:color w:val="000000" w:themeColor="text1"/>
              </w:rPr>
            </w:pPr>
            <w:ins w:id="117" w:author="Garifallia Sakellariou (Dr.)" w:date="2021-03-08T15:48:00Z">
              <w:r w:rsidRPr="002429E3">
                <w:rPr>
                  <w:rFonts w:cstheme="minorHAnsi"/>
                  <w:color w:val="000000" w:themeColor="text1"/>
                </w:rPr>
                <w:t xml:space="preserve">CCI &gt;1 </w:t>
              </w:r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08F3" w:rsidRPr="002429E3" w:rsidRDefault="000108F3" w:rsidP="00204E2D">
            <w:pPr>
              <w:spacing w:line="480" w:lineRule="auto"/>
              <w:rPr>
                <w:ins w:id="118" w:author="Garifallia Sakellariou (Dr.)" w:date="2021-03-08T15:48:00Z"/>
                <w:rFonts w:cstheme="minorHAnsi"/>
                <w:b/>
                <w:i/>
                <w:color w:val="000000" w:themeColor="text1"/>
              </w:rPr>
            </w:pPr>
            <w:ins w:id="119" w:author="Garifallia Sakellariou (Dr.)" w:date="2021-03-08T15:48:00Z">
              <w:r w:rsidRPr="002429E3">
                <w:rPr>
                  <w:rFonts w:cstheme="minorHAnsi"/>
                  <w:b/>
                  <w:i/>
                  <w:color w:val="000000" w:themeColor="text1"/>
                </w:rPr>
                <w:t>-</w:t>
              </w:r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08F3" w:rsidRPr="002429E3" w:rsidRDefault="000108F3" w:rsidP="00204E2D">
            <w:pPr>
              <w:spacing w:line="480" w:lineRule="auto"/>
              <w:rPr>
                <w:ins w:id="120" w:author="Garifallia Sakellariou (Dr.)" w:date="2021-03-08T15:48:00Z"/>
                <w:rFonts w:cstheme="minorHAnsi"/>
                <w:b/>
                <w:i/>
                <w:color w:val="000000" w:themeColor="text1"/>
              </w:rPr>
            </w:pPr>
            <w:ins w:id="121" w:author="Garifallia Sakellariou (Dr.)" w:date="2021-03-08T15:48:00Z">
              <w:r w:rsidRPr="002429E3">
                <w:rPr>
                  <w:rFonts w:cstheme="minorHAnsi"/>
                  <w:b/>
                  <w:i/>
                  <w:color w:val="000000" w:themeColor="text1"/>
                </w:rPr>
                <w:t>2.22 (1.20,4.11)</w:t>
              </w:r>
            </w:ins>
          </w:p>
        </w:tc>
      </w:tr>
      <w:tr w:rsidR="000108F3" w:rsidRPr="0000638F" w:rsidTr="00204E2D">
        <w:trPr>
          <w:ins w:id="122" w:author="Garifallia Sakellariou (Dr.)" w:date="2021-03-08T15:48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08F3" w:rsidRPr="002429E3" w:rsidRDefault="000108F3" w:rsidP="00204E2D">
            <w:pPr>
              <w:spacing w:line="480" w:lineRule="auto"/>
              <w:rPr>
                <w:ins w:id="123" w:author="Garifallia Sakellariou (Dr.)" w:date="2021-03-08T15:48:00Z"/>
                <w:rFonts w:cstheme="minorHAnsi"/>
                <w:color w:val="000000" w:themeColor="text1"/>
              </w:rPr>
            </w:pPr>
            <w:ins w:id="124" w:author="Garifallia Sakellariou (Dr.)" w:date="2021-03-08T15:48:00Z">
              <w:r w:rsidRPr="002429E3">
                <w:rPr>
                  <w:rFonts w:cstheme="minorHAnsi"/>
                  <w:color w:val="000000" w:themeColor="text1"/>
                </w:rPr>
                <w:t>MTX</w:t>
              </w:r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08F3" w:rsidRPr="002429E3" w:rsidRDefault="000108F3" w:rsidP="00204E2D">
            <w:pPr>
              <w:spacing w:line="480" w:lineRule="auto"/>
              <w:rPr>
                <w:ins w:id="125" w:author="Garifallia Sakellariou (Dr.)" w:date="2021-03-08T15:48:00Z"/>
                <w:rFonts w:cstheme="minorHAnsi"/>
                <w:color w:val="000000" w:themeColor="text1"/>
              </w:rPr>
            </w:pPr>
            <w:ins w:id="126" w:author="Garifallia Sakellariou (Dr.)" w:date="2021-03-08T15:48:00Z">
              <w:r w:rsidRPr="002429E3">
                <w:rPr>
                  <w:rFonts w:cstheme="minorHAnsi"/>
                  <w:color w:val="000000" w:themeColor="text1"/>
                </w:rPr>
                <w:t>-</w:t>
              </w:r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08F3" w:rsidRPr="002429E3" w:rsidRDefault="000108F3" w:rsidP="00204E2D">
            <w:pPr>
              <w:spacing w:line="480" w:lineRule="auto"/>
              <w:rPr>
                <w:ins w:id="127" w:author="Garifallia Sakellariou (Dr.)" w:date="2021-03-08T15:48:00Z"/>
                <w:rFonts w:cstheme="minorHAnsi"/>
                <w:b/>
                <w:i/>
                <w:color w:val="000000" w:themeColor="text1"/>
              </w:rPr>
            </w:pPr>
            <w:ins w:id="128" w:author="Garifallia Sakellariou (Dr.)" w:date="2021-03-08T15:48:00Z">
              <w:r w:rsidRPr="002429E3">
                <w:rPr>
                  <w:rFonts w:cstheme="minorHAnsi"/>
                  <w:b/>
                  <w:i/>
                  <w:color w:val="000000" w:themeColor="text1"/>
                </w:rPr>
                <w:t>0.44 (0.22,0.91)</w:t>
              </w:r>
            </w:ins>
          </w:p>
        </w:tc>
      </w:tr>
      <w:tr w:rsidR="000108F3" w:rsidRPr="0000638F" w:rsidTr="00204E2D">
        <w:trPr>
          <w:ins w:id="129" w:author="Garifallia Sakellariou (Dr.)" w:date="2021-03-08T15:48:00Z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108F3" w:rsidRPr="002429E3" w:rsidRDefault="000108F3" w:rsidP="00204E2D">
            <w:pPr>
              <w:spacing w:line="480" w:lineRule="auto"/>
              <w:rPr>
                <w:ins w:id="130" w:author="Garifallia Sakellariou (Dr.)" w:date="2021-03-08T15:48:00Z"/>
                <w:rFonts w:cstheme="minorHAnsi"/>
                <w:color w:val="000000" w:themeColor="text1"/>
              </w:rPr>
            </w:pPr>
            <w:ins w:id="131" w:author="Garifallia Sakellariou (Dr.)" w:date="2021-03-08T15:48:00Z">
              <w:r w:rsidRPr="002429E3">
                <w:rPr>
                  <w:rFonts w:cstheme="minorHAnsi"/>
                  <w:color w:val="000000" w:themeColor="text1"/>
                </w:rPr>
                <w:t>ACPA</w:t>
              </w:r>
            </w:ins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108F3" w:rsidRPr="002429E3" w:rsidRDefault="000108F3" w:rsidP="00204E2D">
            <w:pPr>
              <w:spacing w:line="480" w:lineRule="auto"/>
              <w:rPr>
                <w:ins w:id="132" w:author="Garifallia Sakellariou (Dr.)" w:date="2021-03-08T15:48:00Z"/>
                <w:rFonts w:cstheme="minorHAnsi"/>
                <w:color w:val="000000" w:themeColor="text1"/>
              </w:rPr>
            </w:pPr>
            <w:ins w:id="133" w:author="Garifallia Sakellariou (Dr.)" w:date="2021-03-08T15:48:00Z">
              <w:r w:rsidRPr="002429E3">
                <w:rPr>
                  <w:rFonts w:cstheme="minorHAnsi"/>
                  <w:color w:val="000000" w:themeColor="text1"/>
                </w:rPr>
                <w:t>-</w:t>
              </w:r>
            </w:ins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108F3" w:rsidRPr="002429E3" w:rsidRDefault="000108F3" w:rsidP="00204E2D">
            <w:pPr>
              <w:spacing w:line="480" w:lineRule="auto"/>
              <w:rPr>
                <w:ins w:id="134" w:author="Garifallia Sakellariou (Dr.)" w:date="2021-03-08T15:48:00Z"/>
                <w:rFonts w:cstheme="minorHAnsi"/>
                <w:color w:val="000000" w:themeColor="text1"/>
              </w:rPr>
            </w:pPr>
            <w:ins w:id="135" w:author="Garifallia Sakellariou (Dr.)" w:date="2021-03-08T15:48:00Z">
              <w:r w:rsidRPr="002429E3">
                <w:rPr>
                  <w:rFonts w:cstheme="minorHAnsi"/>
                  <w:color w:val="000000" w:themeColor="text1"/>
                </w:rPr>
                <w:t>1.45 (0.65,3.25)</w:t>
              </w:r>
            </w:ins>
          </w:p>
        </w:tc>
      </w:tr>
    </w:tbl>
    <w:p w:rsidR="000108F3" w:rsidRDefault="000108F3" w:rsidP="000108F3">
      <w:pPr>
        <w:spacing w:line="480" w:lineRule="auto"/>
        <w:rPr>
          <w:ins w:id="136" w:author="Garifallia Sakellariou (Dr.)" w:date="2021-03-08T15:48:00Z"/>
          <w:rFonts w:cstheme="minorHAnsi"/>
          <w:color w:val="000000" w:themeColor="text1"/>
          <w:lang w:val="en-US"/>
        </w:rPr>
      </w:pPr>
      <w:ins w:id="137" w:author="Garifallia Sakellariou (Dr.)" w:date="2021-03-08T15:48:00Z">
        <w:r w:rsidRPr="002429E3">
          <w:rPr>
            <w:rFonts w:cstheme="minorHAnsi"/>
            <w:color w:val="000000" w:themeColor="text1"/>
            <w:lang w:val="en-US"/>
          </w:rPr>
          <w:t>GC: glucocorticoids; HR: hazard ratio; CI: confidence interval; HAQ: health assessment questionnaire; CCI: Charlson Comorbidity Index; MTX: methotrexate; ACPA: anti cyclic citrullinated peptide antibodies.</w:t>
        </w:r>
      </w:ins>
    </w:p>
    <w:p w:rsidR="000108F3" w:rsidRDefault="000108F3" w:rsidP="00F401BA">
      <w:pPr>
        <w:spacing w:line="480" w:lineRule="auto"/>
        <w:contextualSpacing/>
        <w:rPr>
          <w:ins w:id="138" w:author="Filicia" w:date="2021-03-06T19:31:00Z"/>
          <w:rFonts w:cstheme="minorHAnsi"/>
          <w:color w:val="FF0000"/>
          <w:lang w:val="en-US"/>
        </w:rPr>
      </w:pPr>
    </w:p>
    <w:p w:rsidR="00F401BA" w:rsidRDefault="00F401BA" w:rsidP="00F401BA">
      <w:pPr>
        <w:spacing w:line="480" w:lineRule="auto"/>
        <w:contextualSpacing/>
        <w:rPr>
          <w:ins w:id="139" w:author="Filicia" w:date="2021-03-06T19:31:00Z"/>
          <w:rFonts w:cstheme="minorHAnsi"/>
          <w:color w:val="FF0000"/>
          <w:lang w:val="en-US"/>
        </w:rPr>
      </w:pPr>
    </w:p>
    <w:p w:rsidR="00F401BA" w:rsidRDefault="00F401BA">
      <w:pPr>
        <w:rPr>
          <w:ins w:id="140" w:author="Filicia" w:date="2021-03-06T19:34:00Z"/>
          <w:rFonts w:eastAsia="Times New Roman" w:cstheme="minorHAnsi"/>
          <w:b/>
          <w:bCs/>
          <w:color w:val="000000" w:themeColor="text1"/>
          <w:shd w:val="clear" w:color="auto" w:fill="FFFFFF"/>
          <w:lang w:val="en-US"/>
        </w:rPr>
      </w:pPr>
      <w:ins w:id="141" w:author="Filicia" w:date="2021-03-06T19:34:00Z">
        <w:r>
          <w:rPr>
            <w:rFonts w:eastAsia="Times New Roman" w:cstheme="minorHAnsi"/>
            <w:b/>
            <w:bCs/>
            <w:color w:val="000000" w:themeColor="text1"/>
            <w:shd w:val="clear" w:color="auto" w:fill="FFFFFF"/>
            <w:lang w:val="en-US"/>
          </w:rPr>
          <w:br w:type="page"/>
        </w:r>
      </w:ins>
    </w:p>
    <w:p w:rsidR="00F401BA" w:rsidRPr="00F401BA" w:rsidRDefault="00F401BA" w:rsidP="00F401BA">
      <w:pPr>
        <w:spacing w:line="480" w:lineRule="auto"/>
        <w:contextualSpacing/>
        <w:rPr>
          <w:ins w:id="142" w:author="Filicia" w:date="2021-03-06T19:33:00Z"/>
          <w:rFonts w:eastAsia="Times New Roman" w:cstheme="minorHAnsi"/>
          <w:color w:val="000000" w:themeColor="text1"/>
          <w:shd w:val="clear" w:color="auto" w:fill="FFFFFF"/>
          <w:lang w:val="en-US"/>
        </w:rPr>
      </w:pPr>
      <w:ins w:id="143" w:author="Filicia" w:date="2021-03-06T19:33:00Z">
        <w:r w:rsidRPr="00F401BA">
          <w:rPr>
            <w:rFonts w:eastAsia="Times New Roman" w:cstheme="minorHAnsi"/>
            <w:b/>
            <w:bCs/>
            <w:color w:val="000000" w:themeColor="text1"/>
            <w:shd w:val="clear" w:color="auto" w:fill="FFFFFF"/>
            <w:lang w:val="en-US"/>
          </w:rPr>
          <w:lastRenderedPageBreak/>
          <w:t>Table S</w:t>
        </w:r>
      </w:ins>
      <w:ins w:id="144" w:author="Filicia" w:date="2021-03-06T19:34:00Z">
        <w:del w:id="145" w:author="Garifallia Sakellariou (Dr.)" w:date="2021-03-08T15:48:00Z">
          <w:r w:rsidRPr="00F401BA" w:rsidDel="000108F3">
            <w:rPr>
              <w:rFonts w:eastAsia="Times New Roman" w:cstheme="minorHAnsi"/>
              <w:b/>
              <w:bCs/>
              <w:color w:val="000000" w:themeColor="text1"/>
              <w:shd w:val="clear" w:color="auto" w:fill="FFFFFF"/>
              <w:lang w:val="en-US"/>
            </w:rPr>
            <w:delText>5</w:delText>
          </w:r>
        </w:del>
      </w:ins>
      <w:ins w:id="146" w:author="Garifallia Sakellariou (Dr.)" w:date="2021-03-08T15:48:00Z">
        <w:r w:rsidR="000108F3">
          <w:rPr>
            <w:rFonts w:eastAsia="Times New Roman" w:cstheme="minorHAnsi"/>
            <w:b/>
            <w:bCs/>
            <w:color w:val="000000" w:themeColor="text1"/>
            <w:shd w:val="clear" w:color="auto" w:fill="FFFFFF"/>
            <w:lang w:val="en-US"/>
          </w:rPr>
          <w:t>6</w:t>
        </w:r>
      </w:ins>
      <w:ins w:id="147" w:author="Filicia" w:date="2021-03-06T19:35:00Z">
        <w:r>
          <w:rPr>
            <w:rFonts w:eastAsia="Times New Roman" w:cstheme="minorHAnsi"/>
            <w:b/>
            <w:bCs/>
            <w:color w:val="000000" w:themeColor="text1"/>
            <w:shd w:val="clear" w:color="auto" w:fill="FFFFFF"/>
            <w:lang w:val="en-US"/>
          </w:rPr>
          <w:t>.</w:t>
        </w:r>
      </w:ins>
      <w:ins w:id="148" w:author="Filicia" w:date="2021-03-06T19:33:00Z">
        <w:r w:rsidRPr="00F401BA">
          <w:rPr>
            <w:rFonts w:eastAsia="Times New Roman" w:cstheme="minorHAnsi"/>
            <w:b/>
            <w:bCs/>
            <w:color w:val="000000" w:themeColor="text1"/>
            <w:shd w:val="clear" w:color="auto" w:fill="FFFFFF"/>
            <w:lang w:val="en-US"/>
          </w:rPr>
          <w:t xml:space="preserve"> Cox regression analysis</w:t>
        </w:r>
      </w:ins>
      <w:ins w:id="149" w:author="Filicia" w:date="2021-03-06T20:19:00Z">
        <w:r w:rsidR="008715FA">
          <w:rPr>
            <w:rFonts w:eastAsia="Times New Roman" w:cstheme="minorHAnsi"/>
            <w:b/>
            <w:bCs/>
            <w:color w:val="000000" w:themeColor="text1"/>
            <w:shd w:val="clear" w:color="auto" w:fill="FFFFFF"/>
            <w:lang w:val="en-US"/>
          </w:rPr>
          <w:t xml:space="preserve"> on GC-related hospitalization</w:t>
        </w:r>
      </w:ins>
      <w:ins w:id="150" w:author="Filicia" w:date="2021-03-06T19:51:00Z">
        <w:r w:rsidR="002429E3">
          <w:rPr>
            <w:rFonts w:eastAsia="Times New Roman" w:cstheme="minorHAnsi"/>
            <w:b/>
            <w:bCs/>
            <w:color w:val="000000" w:themeColor="text1"/>
            <w:shd w:val="clear" w:color="auto" w:fill="FFFFFF"/>
            <w:lang w:val="en-US"/>
          </w:rPr>
          <w:t xml:space="preserve"> </w:t>
        </w:r>
        <w:r w:rsidR="002429E3">
          <w:rPr>
            <w:rFonts w:cstheme="minorHAnsi"/>
            <w:b/>
            <w:color w:val="000000" w:themeColor="text1"/>
            <w:lang w:val="en-US"/>
          </w:rPr>
          <w:t>including patients dying in the first two years</w:t>
        </w:r>
      </w:ins>
      <w:ins w:id="151" w:author="Filicia" w:date="2021-03-06T19:33:00Z">
        <w:r w:rsidRPr="00F401BA">
          <w:rPr>
            <w:rFonts w:eastAsia="Times New Roman" w:cstheme="minorHAnsi"/>
            <w:b/>
            <w:bCs/>
            <w:color w:val="000000" w:themeColor="text1"/>
            <w:shd w:val="clear" w:color="auto" w:fill="FFFFFF"/>
            <w:lang w:val="en-US"/>
          </w:rPr>
          <w:t>, 2-level definition of corticosteroid treatment, including CCI (non-rheumatologic comorbidities vs rheumatologic comorbidities only).</w:t>
        </w:r>
      </w:ins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913"/>
        <w:gridCol w:w="1914"/>
      </w:tblGrid>
      <w:tr w:rsidR="00F401BA" w:rsidRPr="00F401BA" w:rsidTr="00B258F5">
        <w:trPr>
          <w:ins w:id="152" w:author="Filicia" w:date="2021-03-06T19:33:00Z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153" w:author="Filicia" w:date="2021-03-06T19:33:00Z"/>
                <w:rFonts w:eastAsia="Times New Roman" w:cstheme="minorHAnsi"/>
                <w:color w:val="000000" w:themeColor="text1"/>
                <w:lang w:val="en-US"/>
              </w:rPr>
            </w:pPr>
            <w:ins w:id="154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  <w:lang w:val="en-US"/>
                </w:rPr>
                <w:t> </w:t>
              </w:r>
            </w:ins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155" w:author="Filicia" w:date="2021-03-06T19:33:00Z"/>
                <w:rFonts w:eastAsia="Times New Roman" w:cstheme="minorHAnsi"/>
                <w:color w:val="000000" w:themeColor="text1"/>
                <w:lang w:val="en-US"/>
                <w:rPrChange w:id="156" w:author="Filicia" w:date="2021-03-06T19:35:00Z">
                  <w:rPr>
                    <w:ins w:id="157" w:author="Filicia" w:date="2021-03-06T19:33:00Z"/>
                    <w:rFonts w:eastAsia="Times New Roman" w:cstheme="minorHAnsi"/>
                    <w:color w:val="000000" w:themeColor="text1"/>
                  </w:rPr>
                </w:rPrChange>
              </w:rPr>
            </w:pPr>
            <w:ins w:id="158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  <w:lang w:val="en-US"/>
                  <w:rPrChange w:id="159" w:author="Filicia" w:date="2021-03-06T19:35:00Z">
                    <w:rPr>
                      <w:rFonts w:eastAsia="Times New Roman" w:cstheme="minorHAnsi"/>
                      <w:color w:val="000000" w:themeColor="text1"/>
                    </w:rPr>
                  </w:rPrChange>
                </w:rPr>
                <w:t>HR (95% CI)</w:t>
              </w:r>
            </w:ins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160" w:author="Filicia" w:date="2021-03-06T19:33:00Z"/>
                <w:rFonts w:eastAsia="Times New Roman" w:cstheme="minorHAnsi"/>
                <w:color w:val="000000" w:themeColor="text1"/>
                <w:lang w:val="en-US"/>
                <w:rPrChange w:id="161" w:author="Filicia" w:date="2021-03-06T19:35:00Z">
                  <w:rPr>
                    <w:ins w:id="162" w:author="Filicia" w:date="2021-03-06T19:33:00Z"/>
                    <w:rFonts w:eastAsia="Times New Roman" w:cstheme="minorHAnsi"/>
                    <w:color w:val="000000" w:themeColor="text1"/>
                  </w:rPr>
                </w:rPrChange>
              </w:rPr>
            </w:pPr>
            <w:ins w:id="163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  <w:lang w:val="en-US"/>
                  <w:rPrChange w:id="164" w:author="Filicia" w:date="2021-03-06T19:35:00Z">
                    <w:rPr>
                      <w:rFonts w:eastAsia="Times New Roman" w:cstheme="minorHAnsi"/>
                      <w:color w:val="000000" w:themeColor="text1"/>
                    </w:rPr>
                  </w:rPrChange>
                </w:rPr>
                <w:t>Adj HR (95% IC)</w:t>
              </w:r>
            </w:ins>
          </w:p>
        </w:tc>
      </w:tr>
      <w:tr w:rsidR="00F401BA" w:rsidRPr="00F401BA" w:rsidTr="00B258F5">
        <w:trPr>
          <w:ins w:id="165" w:author="Filicia" w:date="2021-03-06T19:33:00Z"/>
        </w:trPr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166" w:author="Filicia" w:date="2021-03-06T19:33:00Z"/>
                <w:rFonts w:eastAsia="Times New Roman" w:cstheme="minorHAnsi"/>
                <w:color w:val="000000" w:themeColor="text1"/>
                <w:lang w:val="en-US"/>
                <w:rPrChange w:id="167" w:author="Filicia" w:date="2021-03-06T19:35:00Z">
                  <w:rPr>
                    <w:ins w:id="168" w:author="Filicia" w:date="2021-03-06T19:33:00Z"/>
                    <w:rFonts w:eastAsia="Times New Roman" w:cstheme="minorHAnsi"/>
                    <w:color w:val="000000" w:themeColor="text1"/>
                  </w:rPr>
                </w:rPrChange>
              </w:rPr>
            </w:pPr>
            <w:ins w:id="169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  <w:lang w:val="en-US"/>
                  <w:rPrChange w:id="170" w:author="Filicia" w:date="2021-03-06T19:35:00Z">
                    <w:rPr>
                      <w:rFonts w:eastAsia="Times New Roman" w:cstheme="minorHAnsi"/>
                      <w:color w:val="000000" w:themeColor="text1"/>
                    </w:rPr>
                  </w:rPrChange>
                </w:rPr>
                <w:t>No GC</w:t>
              </w:r>
            </w:ins>
          </w:p>
        </w:tc>
        <w:tc>
          <w:tcPr>
            <w:tcW w:w="1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171" w:author="Filicia" w:date="2021-03-06T19:33:00Z"/>
                <w:rFonts w:eastAsia="Times New Roman" w:cstheme="minorHAnsi"/>
                <w:color w:val="000000" w:themeColor="text1"/>
                <w:lang w:val="en-US"/>
                <w:rPrChange w:id="172" w:author="Filicia" w:date="2021-03-06T19:35:00Z">
                  <w:rPr>
                    <w:ins w:id="173" w:author="Filicia" w:date="2021-03-06T19:33:00Z"/>
                    <w:rFonts w:eastAsia="Times New Roman" w:cstheme="minorHAnsi"/>
                    <w:color w:val="000000" w:themeColor="text1"/>
                  </w:rPr>
                </w:rPrChange>
              </w:rPr>
            </w:pPr>
            <w:ins w:id="174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  <w:lang w:val="en-US"/>
                  <w:rPrChange w:id="175" w:author="Filicia" w:date="2021-03-06T19:35:00Z">
                    <w:rPr>
                      <w:rFonts w:eastAsia="Times New Roman" w:cstheme="minorHAnsi"/>
                      <w:color w:val="000000" w:themeColor="text1"/>
                    </w:rPr>
                  </w:rPrChange>
                </w:rPr>
                <w:t>Ref</w:t>
              </w:r>
            </w:ins>
          </w:p>
        </w:tc>
        <w:tc>
          <w:tcPr>
            <w:tcW w:w="1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176" w:author="Filicia" w:date="2021-03-06T19:33:00Z"/>
                <w:rFonts w:eastAsia="Times New Roman" w:cstheme="minorHAnsi"/>
                <w:color w:val="000000" w:themeColor="text1"/>
                <w:lang w:val="en-US"/>
                <w:rPrChange w:id="177" w:author="Filicia" w:date="2021-03-06T19:35:00Z">
                  <w:rPr>
                    <w:ins w:id="178" w:author="Filicia" w:date="2021-03-06T19:33:00Z"/>
                    <w:rFonts w:eastAsia="Times New Roman" w:cstheme="minorHAnsi"/>
                    <w:color w:val="000000" w:themeColor="text1"/>
                  </w:rPr>
                </w:rPrChange>
              </w:rPr>
            </w:pPr>
            <w:ins w:id="179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  <w:lang w:val="en-US"/>
                  <w:rPrChange w:id="180" w:author="Filicia" w:date="2021-03-06T19:35:00Z">
                    <w:rPr>
                      <w:rFonts w:eastAsia="Times New Roman" w:cstheme="minorHAnsi"/>
                      <w:color w:val="000000" w:themeColor="text1"/>
                    </w:rPr>
                  </w:rPrChange>
                </w:rPr>
                <w:t>Ref</w:t>
              </w:r>
            </w:ins>
          </w:p>
        </w:tc>
      </w:tr>
      <w:tr w:rsidR="00F401BA" w:rsidRPr="00F401BA" w:rsidTr="00B258F5">
        <w:trPr>
          <w:ins w:id="181" w:author="Filicia" w:date="2021-03-06T19:33:00Z"/>
        </w:trPr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182" w:author="Filicia" w:date="2021-03-06T19:33:00Z"/>
                <w:rFonts w:eastAsia="Times New Roman" w:cstheme="minorHAnsi"/>
                <w:color w:val="000000" w:themeColor="text1"/>
                <w:lang w:val="en-US"/>
                <w:rPrChange w:id="183" w:author="Filicia" w:date="2021-03-06T19:35:00Z">
                  <w:rPr>
                    <w:ins w:id="184" w:author="Filicia" w:date="2021-03-06T19:33:00Z"/>
                    <w:rFonts w:eastAsia="Times New Roman" w:cstheme="minorHAnsi"/>
                    <w:color w:val="000000" w:themeColor="text1"/>
                  </w:rPr>
                </w:rPrChange>
              </w:rPr>
            </w:pPr>
            <w:ins w:id="185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  <w:lang w:val="en-US"/>
                  <w:rPrChange w:id="186" w:author="Filicia" w:date="2021-03-06T19:35:00Z">
                    <w:rPr>
                      <w:rFonts w:eastAsia="Times New Roman" w:cstheme="minorHAnsi"/>
                      <w:color w:val="000000" w:themeColor="text1"/>
                    </w:rPr>
                  </w:rPrChange>
                </w:rPr>
                <w:t>GC</w:t>
              </w:r>
            </w:ins>
          </w:p>
        </w:tc>
        <w:tc>
          <w:tcPr>
            <w:tcW w:w="1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187" w:author="Filicia" w:date="2021-03-06T19:33:00Z"/>
                <w:rFonts w:eastAsia="Times New Roman" w:cstheme="minorHAnsi"/>
                <w:color w:val="000000" w:themeColor="text1"/>
                <w:lang w:val="en-US"/>
                <w:rPrChange w:id="188" w:author="Filicia" w:date="2021-03-06T19:35:00Z">
                  <w:rPr>
                    <w:ins w:id="189" w:author="Filicia" w:date="2021-03-06T19:33:00Z"/>
                    <w:rFonts w:eastAsia="Times New Roman" w:cstheme="minorHAnsi"/>
                    <w:color w:val="000000" w:themeColor="text1"/>
                  </w:rPr>
                </w:rPrChange>
              </w:rPr>
            </w:pPr>
            <w:ins w:id="190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  <w:lang w:val="en-US"/>
                  <w:rPrChange w:id="191" w:author="Filicia" w:date="2021-03-06T19:35:00Z">
                    <w:rPr>
                      <w:rFonts w:eastAsia="Times New Roman" w:cstheme="minorHAnsi"/>
                      <w:color w:val="000000" w:themeColor="text1"/>
                    </w:rPr>
                  </w:rPrChange>
                </w:rPr>
                <w:t>0.93 (0.64,1.34)</w:t>
              </w:r>
            </w:ins>
          </w:p>
        </w:tc>
        <w:tc>
          <w:tcPr>
            <w:tcW w:w="1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192" w:author="Filicia" w:date="2021-03-06T19:33:00Z"/>
                <w:rFonts w:eastAsia="Times New Roman" w:cstheme="minorHAnsi"/>
                <w:color w:val="000000" w:themeColor="text1"/>
                <w:lang w:val="en-US"/>
                <w:rPrChange w:id="193" w:author="Filicia" w:date="2021-03-06T19:35:00Z">
                  <w:rPr>
                    <w:ins w:id="194" w:author="Filicia" w:date="2021-03-06T19:33:00Z"/>
                    <w:rFonts w:eastAsia="Times New Roman" w:cstheme="minorHAnsi"/>
                    <w:color w:val="000000" w:themeColor="text1"/>
                  </w:rPr>
                </w:rPrChange>
              </w:rPr>
            </w:pPr>
            <w:ins w:id="195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  <w:lang w:val="en-US"/>
                  <w:rPrChange w:id="196" w:author="Filicia" w:date="2021-03-06T19:35:00Z">
                    <w:rPr>
                      <w:rFonts w:eastAsia="Times New Roman" w:cstheme="minorHAnsi"/>
                      <w:color w:val="000000" w:themeColor="text1"/>
                    </w:rPr>
                  </w:rPrChange>
                </w:rPr>
                <w:t>1.07 (0.72,1.59)</w:t>
              </w:r>
            </w:ins>
          </w:p>
        </w:tc>
      </w:tr>
      <w:tr w:rsidR="00F401BA" w:rsidRPr="00F401BA" w:rsidTr="00B258F5">
        <w:trPr>
          <w:ins w:id="197" w:author="Filicia" w:date="2021-03-06T19:33:00Z"/>
        </w:trPr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198" w:author="Filicia" w:date="2021-03-06T19:33:00Z"/>
                <w:rFonts w:eastAsia="Times New Roman" w:cstheme="minorHAnsi"/>
                <w:color w:val="000000" w:themeColor="text1"/>
                <w:lang w:val="en-US"/>
                <w:rPrChange w:id="199" w:author="Filicia" w:date="2021-03-06T19:35:00Z">
                  <w:rPr>
                    <w:ins w:id="200" w:author="Filicia" w:date="2021-03-06T19:33:00Z"/>
                    <w:rFonts w:eastAsia="Times New Roman" w:cstheme="minorHAnsi"/>
                    <w:color w:val="000000" w:themeColor="text1"/>
                  </w:rPr>
                </w:rPrChange>
              </w:rPr>
            </w:pPr>
            <w:ins w:id="201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  <w:lang w:val="en-US"/>
                  <w:rPrChange w:id="202" w:author="Filicia" w:date="2021-03-06T19:35:00Z">
                    <w:rPr>
                      <w:rFonts w:eastAsia="Times New Roman" w:cstheme="minorHAnsi"/>
                      <w:color w:val="000000" w:themeColor="text1"/>
                    </w:rPr>
                  </w:rPrChange>
                </w:rPr>
                <w:t>Female gender</w:t>
              </w:r>
            </w:ins>
          </w:p>
        </w:tc>
        <w:tc>
          <w:tcPr>
            <w:tcW w:w="1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03" w:author="Filicia" w:date="2021-03-06T19:33:00Z"/>
                <w:rFonts w:eastAsia="Times New Roman" w:cstheme="minorHAnsi"/>
                <w:color w:val="000000" w:themeColor="text1"/>
                <w:lang w:val="en-US"/>
                <w:rPrChange w:id="204" w:author="Filicia" w:date="2021-03-06T19:35:00Z">
                  <w:rPr>
                    <w:ins w:id="205" w:author="Filicia" w:date="2021-03-06T19:33:00Z"/>
                    <w:rFonts w:eastAsia="Times New Roman" w:cstheme="minorHAnsi"/>
                    <w:color w:val="000000" w:themeColor="text1"/>
                  </w:rPr>
                </w:rPrChange>
              </w:rPr>
            </w:pPr>
            <w:ins w:id="206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  <w:lang w:val="en-US"/>
                  <w:rPrChange w:id="207" w:author="Filicia" w:date="2021-03-06T19:35:00Z">
                    <w:rPr>
                      <w:rFonts w:eastAsia="Times New Roman" w:cstheme="minorHAnsi"/>
                      <w:color w:val="000000" w:themeColor="text1"/>
                    </w:rPr>
                  </w:rPrChange>
                </w:rPr>
                <w:t> -</w:t>
              </w:r>
            </w:ins>
          </w:p>
        </w:tc>
        <w:tc>
          <w:tcPr>
            <w:tcW w:w="1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08" w:author="Filicia" w:date="2021-03-06T19:33:00Z"/>
                <w:rFonts w:eastAsia="Times New Roman" w:cstheme="minorHAnsi"/>
                <w:color w:val="000000" w:themeColor="text1"/>
                <w:lang w:val="en-US"/>
                <w:rPrChange w:id="209" w:author="Filicia" w:date="2021-03-06T19:35:00Z">
                  <w:rPr>
                    <w:ins w:id="210" w:author="Filicia" w:date="2021-03-06T19:33:00Z"/>
                    <w:rFonts w:eastAsia="Times New Roman" w:cstheme="minorHAnsi"/>
                    <w:color w:val="000000" w:themeColor="text1"/>
                  </w:rPr>
                </w:rPrChange>
              </w:rPr>
            </w:pPr>
            <w:ins w:id="211" w:author="Filicia" w:date="2021-03-06T19:33:00Z">
              <w:r w:rsidRPr="00F401BA">
                <w:rPr>
                  <w:rFonts w:eastAsia="Times New Roman" w:cstheme="minorHAnsi"/>
                  <w:b/>
                  <w:bCs/>
                  <w:i/>
                  <w:iCs/>
                  <w:color w:val="000000" w:themeColor="text1"/>
                  <w:lang w:val="en-US"/>
                  <w:rPrChange w:id="212" w:author="Filicia" w:date="2021-03-06T19:35:00Z">
                    <w:rPr>
                      <w:rFonts w:eastAsia="Times New Roman" w:cstheme="minorHAnsi"/>
                      <w:b/>
                      <w:bCs/>
                      <w:i/>
                      <w:iCs/>
                      <w:color w:val="000000" w:themeColor="text1"/>
                    </w:rPr>
                  </w:rPrChange>
                </w:rPr>
                <w:t>0.41 (0.27,0.61)</w:t>
              </w:r>
            </w:ins>
          </w:p>
        </w:tc>
      </w:tr>
      <w:tr w:rsidR="00F401BA" w:rsidRPr="0000638F" w:rsidTr="00B258F5">
        <w:trPr>
          <w:ins w:id="213" w:author="Filicia" w:date="2021-03-06T19:33:00Z"/>
        </w:trPr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14" w:author="Filicia" w:date="2021-03-06T19:33:00Z"/>
                <w:rFonts w:eastAsia="Times New Roman" w:cstheme="minorHAnsi"/>
                <w:color w:val="000000" w:themeColor="text1"/>
                <w:lang w:val="en-US"/>
                <w:rPrChange w:id="215" w:author="Filicia" w:date="2021-03-06T19:35:00Z">
                  <w:rPr>
                    <w:ins w:id="216" w:author="Filicia" w:date="2021-03-06T19:33:00Z"/>
                    <w:rFonts w:eastAsia="Times New Roman" w:cstheme="minorHAnsi"/>
                    <w:color w:val="000000" w:themeColor="text1"/>
                  </w:rPr>
                </w:rPrChange>
              </w:rPr>
            </w:pPr>
            <w:ins w:id="217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  <w:lang w:val="en-US"/>
                  <w:rPrChange w:id="218" w:author="Filicia" w:date="2021-03-06T19:35:00Z">
                    <w:rPr>
                      <w:rFonts w:eastAsia="Times New Roman" w:cstheme="minorHAnsi"/>
                      <w:color w:val="000000" w:themeColor="text1"/>
                    </w:rPr>
                  </w:rPrChange>
                </w:rPr>
                <w:t>Age</w:t>
              </w:r>
            </w:ins>
          </w:p>
        </w:tc>
        <w:tc>
          <w:tcPr>
            <w:tcW w:w="1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19" w:author="Filicia" w:date="2021-03-06T19:33:00Z"/>
                <w:rFonts w:eastAsia="Times New Roman" w:cstheme="minorHAnsi"/>
                <w:color w:val="000000" w:themeColor="text1"/>
                <w:lang w:val="en-US"/>
                <w:rPrChange w:id="220" w:author="Filicia" w:date="2021-03-06T19:35:00Z">
                  <w:rPr>
                    <w:ins w:id="221" w:author="Filicia" w:date="2021-03-06T19:33:00Z"/>
                    <w:rFonts w:eastAsia="Times New Roman" w:cstheme="minorHAnsi"/>
                    <w:color w:val="000000" w:themeColor="text1"/>
                  </w:rPr>
                </w:rPrChange>
              </w:rPr>
            </w:pPr>
            <w:ins w:id="222" w:author="Filicia" w:date="2021-03-06T19:33:00Z">
              <w:r w:rsidRPr="00F401BA">
                <w:rPr>
                  <w:rFonts w:eastAsia="Times New Roman" w:cstheme="minorHAnsi"/>
                  <w:b/>
                  <w:bCs/>
                  <w:i/>
                  <w:iCs/>
                  <w:color w:val="000000" w:themeColor="text1"/>
                  <w:lang w:val="en-US"/>
                  <w:rPrChange w:id="223" w:author="Filicia" w:date="2021-03-06T19:35:00Z">
                    <w:rPr>
                      <w:rFonts w:eastAsia="Times New Roman" w:cstheme="minorHAnsi"/>
                      <w:b/>
                      <w:bCs/>
                      <w:i/>
                      <w:iCs/>
                      <w:color w:val="000000" w:themeColor="text1"/>
                    </w:rPr>
                  </w:rPrChange>
                </w:rPr>
                <w:t>-</w:t>
              </w:r>
            </w:ins>
          </w:p>
        </w:tc>
        <w:tc>
          <w:tcPr>
            <w:tcW w:w="1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24" w:author="Filicia" w:date="2021-03-06T19:33:00Z"/>
                <w:rFonts w:eastAsia="Times New Roman" w:cstheme="minorHAnsi"/>
                <w:color w:val="000000" w:themeColor="text1"/>
              </w:rPr>
            </w:pPr>
            <w:ins w:id="225" w:author="Filicia" w:date="2021-03-06T19:33:00Z">
              <w:r w:rsidRPr="00F401BA">
                <w:rPr>
                  <w:rFonts w:eastAsia="Times New Roman" w:cstheme="minorHAnsi"/>
                  <w:b/>
                  <w:bCs/>
                  <w:i/>
                  <w:iCs/>
                  <w:color w:val="000000" w:themeColor="text1"/>
                  <w:lang w:val="en-US"/>
                  <w:rPrChange w:id="226" w:author="Filicia" w:date="2021-03-06T19:35:00Z">
                    <w:rPr>
                      <w:rFonts w:eastAsia="Times New Roman" w:cstheme="minorHAnsi"/>
                      <w:b/>
                      <w:bCs/>
                      <w:i/>
                      <w:iCs/>
                      <w:color w:val="000000" w:themeColor="text1"/>
                    </w:rPr>
                  </w:rPrChange>
                </w:rPr>
                <w:t>1.</w:t>
              </w:r>
              <w:r w:rsidRPr="00F401BA">
                <w:rPr>
                  <w:rFonts w:eastAsia="Times New Roman" w:cstheme="minorHAnsi"/>
                  <w:b/>
                  <w:bCs/>
                  <w:i/>
                  <w:iCs/>
                  <w:color w:val="000000" w:themeColor="text1"/>
                </w:rPr>
                <w:t>07 (1.05,1.09)</w:t>
              </w:r>
            </w:ins>
          </w:p>
        </w:tc>
      </w:tr>
      <w:tr w:rsidR="00F401BA" w:rsidRPr="0000638F" w:rsidTr="00B258F5">
        <w:trPr>
          <w:ins w:id="227" w:author="Filicia" w:date="2021-03-06T19:33:00Z"/>
        </w:trPr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28" w:author="Filicia" w:date="2021-03-06T19:33:00Z"/>
                <w:rFonts w:eastAsia="Times New Roman" w:cstheme="minorHAnsi"/>
                <w:color w:val="000000" w:themeColor="text1"/>
              </w:rPr>
            </w:pPr>
            <w:ins w:id="229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</w:rPr>
                <w:t>HAQ</w:t>
              </w:r>
            </w:ins>
          </w:p>
        </w:tc>
        <w:tc>
          <w:tcPr>
            <w:tcW w:w="1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30" w:author="Filicia" w:date="2021-03-06T19:33:00Z"/>
                <w:rFonts w:eastAsia="Times New Roman" w:cstheme="minorHAnsi"/>
                <w:color w:val="000000" w:themeColor="text1"/>
              </w:rPr>
            </w:pPr>
            <w:ins w:id="231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</w:rPr>
                <w:t>-</w:t>
              </w:r>
            </w:ins>
          </w:p>
        </w:tc>
        <w:tc>
          <w:tcPr>
            <w:tcW w:w="1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32" w:author="Filicia" w:date="2021-03-06T19:33:00Z"/>
                <w:rFonts w:eastAsia="Times New Roman" w:cstheme="minorHAnsi"/>
                <w:color w:val="000000" w:themeColor="text1"/>
              </w:rPr>
            </w:pPr>
            <w:ins w:id="233" w:author="Filicia" w:date="2021-03-06T19:33:00Z">
              <w:r w:rsidRPr="00F401BA">
                <w:rPr>
                  <w:rFonts w:eastAsia="Times New Roman" w:cstheme="minorHAnsi"/>
                  <w:b/>
                  <w:bCs/>
                  <w:i/>
                  <w:iCs/>
                  <w:color w:val="000000" w:themeColor="text1"/>
                </w:rPr>
                <w:t>1.33 (1.01,1.74)</w:t>
              </w:r>
            </w:ins>
          </w:p>
        </w:tc>
      </w:tr>
      <w:tr w:rsidR="00F401BA" w:rsidRPr="0000638F" w:rsidTr="00B258F5">
        <w:trPr>
          <w:ins w:id="234" w:author="Filicia" w:date="2021-03-06T19:33:00Z"/>
        </w:trPr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35" w:author="Filicia" w:date="2021-03-06T19:33:00Z"/>
                <w:rFonts w:eastAsia="Times New Roman" w:cstheme="minorHAnsi"/>
                <w:color w:val="000000" w:themeColor="text1"/>
              </w:rPr>
            </w:pPr>
            <w:ins w:id="236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</w:rPr>
                <w:t>CCI &gt;1</w:t>
              </w:r>
            </w:ins>
          </w:p>
        </w:tc>
        <w:tc>
          <w:tcPr>
            <w:tcW w:w="1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37" w:author="Filicia" w:date="2021-03-06T19:33:00Z"/>
                <w:rFonts w:eastAsia="Times New Roman" w:cstheme="minorHAnsi"/>
                <w:color w:val="000000" w:themeColor="text1"/>
              </w:rPr>
            </w:pPr>
            <w:ins w:id="238" w:author="Filicia" w:date="2021-03-06T19:33:00Z">
              <w:r w:rsidRPr="00F401BA">
                <w:rPr>
                  <w:rFonts w:eastAsia="Times New Roman" w:cstheme="minorHAnsi"/>
                  <w:b/>
                  <w:bCs/>
                  <w:i/>
                  <w:iCs/>
                  <w:color w:val="000000" w:themeColor="text1"/>
                </w:rPr>
                <w:t>-</w:t>
              </w:r>
            </w:ins>
          </w:p>
        </w:tc>
        <w:tc>
          <w:tcPr>
            <w:tcW w:w="1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39" w:author="Filicia" w:date="2021-03-06T19:33:00Z"/>
                <w:rFonts w:eastAsia="Times New Roman" w:cstheme="minorHAnsi"/>
                <w:color w:val="000000" w:themeColor="text1"/>
              </w:rPr>
            </w:pPr>
            <w:ins w:id="240" w:author="Filicia" w:date="2021-03-06T19:33:00Z">
              <w:r w:rsidRPr="00F401BA">
                <w:rPr>
                  <w:rFonts w:eastAsia="Times New Roman" w:cstheme="minorHAnsi"/>
                  <w:b/>
                  <w:bCs/>
                  <w:i/>
                  <w:iCs/>
                  <w:color w:val="000000" w:themeColor="text1"/>
                </w:rPr>
                <w:t>1.70 (1.11,2.61)</w:t>
              </w:r>
            </w:ins>
          </w:p>
        </w:tc>
      </w:tr>
      <w:tr w:rsidR="00F401BA" w:rsidRPr="0000638F" w:rsidTr="00B258F5">
        <w:trPr>
          <w:ins w:id="241" w:author="Filicia" w:date="2021-03-06T19:33:00Z"/>
        </w:trPr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42" w:author="Filicia" w:date="2021-03-06T19:33:00Z"/>
                <w:rFonts w:eastAsia="Times New Roman" w:cstheme="minorHAnsi"/>
                <w:color w:val="000000" w:themeColor="text1"/>
              </w:rPr>
            </w:pPr>
            <w:ins w:id="243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</w:rPr>
                <w:t>MTX</w:t>
              </w:r>
            </w:ins>
          </w:p>
        </w:tc>
        <w:tc>
          <w:tcPr>
            <w:tcW w:w="1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44" w:author="Filicia" w:date="2021-03-06T19:33:00Z"/>
                <w:rFonts w:eastAsia="Times New Roman" w:cstheme="minorHAnsi"/>
                <w:color w:val="000000" w:themeColor="text1"/>
              </w:rPr>
            </w:pPr>
            <w:ins w:id="245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</w:rPr>
                <w:t>-</w:t>
              </w:r>
            </w:ins>
          </w:p>
        </w:tc>
        <w:tc>
          <w:tcPr>
            <w:tcW w:w="1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46" w:author="Filicia" w:date="2021-03-06T19:33:00Z"/>
                <w:rFonts w:eastAsia="Times New Roman" w:cstheme="minorHAnsi"/>
                <w:color w:val="000000" w:themeColor="text1"/>
              </w:rPr>
            </w:pPr>
            <w:ins w:id="247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</w:rPr>
                <w:t>1.09 (0.65,1.84)</w:t>
              </w:r>
            </w:ins>
          </w:p>
        </w:tc>
      </w:tr>
      <w:tr w:rsidR="00F401BA" w:rsidRPr="0000638F" w:rsidTr="00B258F5">
        <w:trPr>
          <w:ins w:id="248" w:author="Filicia" w:date="2021-03-06T19:33:00Z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49" w:author="Filicia" w:date="2021-03-06T19:33:00Z"/>
                <w:rFonts w:eastAsia="Times New Roman" w:cstheme="minorHAnsi"/>
                <w:color w:val="000000" w:themeColor="text1"/>
              </w:rPr>
            </w:pPr>
            <w:ins w:id="250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</w:rPr>
                <w:t>ACPA</w:t>
              </w:r>
            </w:ins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51" w:author="Filicia" w:date="2021-03-06T19:33:00Z"/>
                <w:rFonts w:eastAsia="Times New Roman" w:cstheme="minorHAnsi"/>
                <w:color w:val="000000" w:themeColor="text1"/>
              </w:rPr>
            </w:pPr>
            <w:ins w:id="252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</w:rPr>
                <w:t>-</w:t>
              </w:r>
            </w:ins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401BA" w:rsidRPr="00F401BA" w:rsidRDefault="00F401BA" w:rsidP="00F401BA">
            <w:pPr>
              <w:spacing w:line="480" w:lineRule="auto"/>
              <w:contextualSpacing/>
              <w:rPr>
                <w:ins w:id="253" w:author="Filicia" w:date="2021-03-06T19:33:00Z"/>
                <w:rFonts w:eastAsia="Times New Roman" w:cstheme="minorHAnsi"/>
                <w:color w:val="000000" w:themeColor="text1"/>
              </w:rPr>
            </w:pPr>
            <w:ins w:id="254" w:author="Filicia" w:date="2021-03-06T19:33:00Z">
              <w:r w:rsidRPr="00F401BA">
                <w:rPr>
                  <w:rFonts w:eastAsia="Times New Roman" w:cstheme="minorHAnsi"/>
                  <w:color w:val="000000" w:themeColor="text1"/>
                </w:rPr>
                <w:t>1.54 (0.93,2.54)</w:t>
              </w:r>
            </w:ins>
          </w:p>
        </w:tc>
      </w:tr>
    </w:tbl>
    <w:p w:rsidR="00F401BA" w:rsidRDefault="00F401BA" w:rsidP="00F401BA">
      <w:pPr>
        <w:spacing w:line="480" w:lineRule="auto"/>
        <w:contextualSpacing/>
        <w:rPr>
          <w:ins w:id="255" w:author="Filicia" w:date="2021-03-06T19:34:00Z"/>
          <w:rFonts w:cstheme="minorHAnsi"/>
          <w:color w:val="FF0000"/>
          <w:lang w:val="en-US"/>
        </w:rPr>
      </w:pPr>
      <w:ins w:id="256" w:author="Filicia" w:date="2021-03-06T19:34:00Z">
        <w:r w:rsidRPr="00F401BA">
          <w:rPr>
            <w:rFonts w:cstheme="minorHAnsi"/>
            <w:color w:val="000000" w:themeColor="text1"/>
            <w:lang w:val="en-US"/>
          </w:rPr>
          <w:t>GC: glucocorticoids; HR: hazard ratio; CI: confidence interval; HAQ: health assessment questionnaire; CCI: Charlson Comorbidity Index; MTX: methotrexate; ACPA: anti cyclic citrullinated peptide antibodies</w:t>
        </w:r>
        <w:r w:rsidRPr="00DF0440">
          <w:rPr>
            <w:rFonts w:cstheme="minorHAnsi"/>
            <w:color w:val="FF0000"/>
            <w:lang w:val="en-US"/>
          </w:rPr>
          <w:t>.</w:t>
        </w:r>
      </w:ins>
    </w:p>
    <w:p w:rsidR="00F401BA" w:rsidRPr="00F401BA" w:rsidRDefault="00F401BA" w:rsidP="00F401BA">
      <w:pPr>
        <w:rPr>
          <w:ins w:id="257" w:author="Filicia" w:date="2021-03-06T19:33:00Z"/>
          <w:lang w:val="en-US"/>
        </w:rPr>
      </w:pPr>
    </w:p>
    <w:p w:rsidR="00F401BA" w:rsidRPr="00DF0440" w:rsidRDefault="00F401BA" w:rsidP="00F401BA">
      <w:pPr>
        <w:spacing w:line="480" w:lineRule="auto"/>
        <w:contextualSpacing/>
        <w:rPr>
          <w:ins w:id="258" w:author="Filicia" w:date="2021-03-06T19:29:00Z"/>
          <w:rFonts w:cstheme="minorHAnsi"/>
          <w:color w:val="FF0000"/>
          <w:lang w:val="en-US"/>
        </w:rPr>
      </w:pPr>
    </w:p>
    <w:p w:rsidR="002429E3" w:rsidDel="000108F3" w:rsidRDefault="002429E3">
      <w:pPr>
        <w:rPr>
          <w:ins w:id="259" w:author="Filicia" w:date="2021-03-06T19:51:00Z"/>
          <w:del w:id="260" w:author="Garifallia Sakellariou (Dr.)" w:date="2021-03-08T15:49:00Z"/>
          <w:rFonts w:cstheme="minorHAnsi"/>
          <w:b/>
          <w:color w:val="FF0000"/>
          <w:lang w:val="en-US"/>
        </w:rPr>
      </w:pPr>
      <w:ins w:id="261" w:author="Filicia" w:date="2021-03-06T19:51:00Z">
        <w:del w:id="262" w:author="Garifallia Sakellariou (Dr.)" w:date="2021-03-08T15:49:00Z">
          <w:r w:rsidDel="000108F3">
            <w:rPr>
              <w:rFonts w:cstheme="minorHAnsi"/>
              <w:b/>
              <w:color w:val="FF0000"/>
              <w:lang w:val="en-US"/>
            </w:rPr>
            <w:br w:type="page"/>
          </w:r>
        </w:del>
      </w:ins>
    </w:p>
    <w:p w:rsidR="002429E3" w:rsidRPr="002429E3" w:rsidDel="000108F3" w:rsidRDefault="002429E3">
      <w:pPr>
        <w:rPr>
          <w:ins w:id="263" w:author="Filicia" w:date="2021-03-06T19:50:00Z"/>
          <w:del w:id="264" w:author="Garifallia Sakellariou (Dr.)" w:date="2021-03-08T15:48:00Z"/>
          <w:rFonts w:cstheme="minorHAnsi"/>
          <w:color w:val="000000" w:themeColor="text1"/>
          <w:lang w:val="en-US"/>
        </w:rPr>
        <w:pPrChange w:id="265" w:author="Garifallia Sakellariou (Dr.)" w:date="2021-03-08T15:49:00Z">
          <w:pPr>
            <w:spacing w:line="480" w:lineRule="auto"/>
          </w:pPr>
        </w:pPrChange>
      </w:pPr>
      <w:ins w:id="266" w:author="Filicia" w:date="2021-03-06T19:50:00Z">
        <w:del w:id="267" w:author="Garifallia Sakellariou (Dr.)" w:date="2021-03-08T15:48:00Z">
          <w:r w:rsidDel="000108F3">
            <w:rPr>
              <w:rFonts w:cstheme="minorHAnsi"/>
              <w:b/>
              <w:color w:val="000000" w:themeColor="text1"/>
              <w:lang w:val="en-US"/>
            </w:rPr>
            <w:delText>Table S6.</w:delText>
          </w:r>
          <w:r w:rsidRPr="002429E3" w:rsidDel="000108F3">
            <w:rPr>
              <w:rFonts w:cstheme="minorHAnsi"/>
              <w:b/>
              <w:color w:val="000000" w:themeColor="text1"/>
              <w:lang w:val="en-US"/>
            </w:rPr>
            <w:delText xml:space="preserve"> Cox regression analysis</w:delText>
          </w:r>
        </w:del>
      </w:ins>
      <w:ins w:id="268" w:author="Filicia" w:date="2021-03-06T20:19:00Z">
        <w:del w:id="269" w:author="Garifallia Sakellariou (Dr.)" w:date="2021-03-08T15:48:00Z">
          <w:r w:rsidR="008715FA" w:rsidDel="000108F3">
            <w:rPr>
              <w:rFonts w:cstheme="minorHAnsi"/>
              <w:b/>
              <w:color w:val="000000" w:themeColor="text1"/>
              <w:lang w:val="en-US"/>
            </w:rPr>
            <w:delText xml:space="preserve"> on mortality</w:delText>
          </w:r>
        </w:del>
      </w:ins>
      <w:ins w:id="270" w:author="Filicia" w:date="2021-03-06T19:50:00Z">
        <w:del w:id="271" w:author="Garifallia Sakellariou (Dr.)" w:date="2021-03-08T15:48:00Z">
          <w:r w:rsidRPr="002429E3" w:rsidDel="000108F3">
            <w:rPr>
              <w:rFonts w:cstheme="minorHAnsi"/>
              <w:b/>
              <w:color w:val="000000" w:themeColor="text1"/>
              <w:lang w:val="en-US"/>
            </w:rPr>
            <w:delText>, GC included as mean dose throughout the follow-up, including CCI (non-rheumatologic comorbidities vs rheumatologic comorbidities only).</w:delText>
          </w:r>
        </w:del>
      </w:ins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13"/>
        <w:gridCol w:w="1914"/>
      </w:tblGrid>
      <w:tr w:rsidR="002429E3" w:rsidRPr="002429E3" w:rsidDel="000108F3" w:rsidTr="00B258F5">
        <w:trPr>
          <w:ins w:id="272" w:author="Filicia" w:date="2021-03-06T19:50:00Z"/>
          <w:del w:id="273" w:author="Garifallia Sakellariou (Dr.)" w:date="2021-03-08T15:48:00Z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2429E3" w:rsidRPr="002429E3" w:rsidDel="000108F3" w:rsidRDefault="002429E3">
            <w:pPr>
              <w:rPr>
                <w:ins w:id="274" w:author="Filicia" w:date="2021-03-06T19:50:00Z"/>
                <w:del w:id="275" w:author="Garifallia Sakellariou (Dr.)" w:date="2021-03-08T15:48:00Z"/>
                <w:rFonts w:cstheme="minorHAnsi"/>
                <w:color w:val="000000" w:themeColor="text1"/>
                <w:lang w:val="en-US"/>
              </w:rPr>
              <w:pPrChange w:id="276" w:author="Garifallia Sakellariou (Dr.)" w:date="2021-03-08T15:49:00Z">
                <w:pPr>
                  <w:spacing w:line="480" w:lineRule="auto"/>
                </w:pPr>
              </w:pPrChange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277" w:author="Filicia" w:date="2021-03-06T19:50:00Z"/>
                <w:del w:id="278" w:author="Garifallia Sakellariou (Dr.)" w:date="2021-03-08T15:48:00Z"/>
                <w:rFonts w:cstheme="minorHAnsi"/>
                <w:color w:val="000000" w:themeColor="text1"/>
                <w:lang w:val="en-US"/>
                <w:rPrChange w:id="279" w:author="Filicia" w:date="2021-03-06T19:53:00Z">
                  <w:rPr>
                    <w:ins w:id="280" w:author="Filicia" w:date="2021-03-06T19:50:00Z"/>
                    <w:del w:id="281" w:author="Garifallia Sakellariou (Dr.)" w:date="2021-03-08T15:48:00Z"/>
                    <w:rFonts w:cstheme="minorHAnsi"/>
                    <w:color w:val="000000" w:themeColor="text1"/>
                  </w:rPr>
                </w:rPrChange>
              </w:rPr>
              <w:pPrChange w:id="282" w:author="Garifallia Sakellariou (Dr.)" w:date="2021-03-08T15:49:00Z">
                <w:pPr>
                  <w:spacing w:line="480" w:lineRule="auto"/>
                </w:pPr>
              </w:pPrChange>
            </w:pPr>
            <w:ins w:id="283" w:author="Filicia" w:date="2021-03-06T19:50:00Z">
              <w:del w:id="284" w:author="Garifallia Sakellariou (Dr.)" w:date="2021-03-08T15:48:00Z">
                <w:r w:rsidRPr="002429E3" w:rsidDel="000108F3">
                  <w:rPr>
                    <w:rFonts w:cstheme="minorHAnsi"/>
                    <w:color w:val="000000" w:themeColor="text1"/>
                    <w:lang w:val="en-US"/>
                    <w:rPrChange w:id="285" w:author="Filicia" w:date="2021-03-06T19:53:00Z">
                      <w:rPr>
                        <w:rFonts w:cstheme="minorHAnsi"/>
                        <w:color w:val="000000" w:themeColor="text1"/>
                      </w:rPr>
                    </w:rPrChange>
                  </w:rPr>
                  <w:delText>HR (95% CI)</w:delText>
                </w:r>
              </w:del>
            </w:ins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286" w:author="Filicia" w:date="2021-03-06T19:50:00Z"/>
                <w:del w:id="287" w:author="Garifallia Sakellariou (Dr.)" w:date="2021-03-08T15:48:00Z"/>
                <w:rFonts w:cstheme="minorHAnsi"/>
                <w:color w:val="000000" w:themeColor="text1"/>
                <w:lang w:val="en-US"/>
                <w:rPrChange w:id="288" w:author="Filicia" w:date="2021-03-06T19:53:00Z">
                  <w:rPr>
                    <w:ins w:id="289" w:author="Filicia" w:date="2021-03-06T19:50:00Z"/>
                    <w:del w:id="290" w:author="Garifallia Sakellariou (Dr.)" w:date="2021-03-08T15:48:00Z"/>
                    <w:rFonts w:cstheme="minorHAnsi"/>
                    <w:color w:val="000000" w:themeColor="text1"/>
                  </w:rPr>
                </w:rPrChange>
              </w:rPr>
              <w:pPrChange w:id="291" w:author="Garifallia Sakellariou (Dr.)" w:date="2021-03-08T15:49:00Z">
                <w:pPr>
                  <w:spacing w:line="480" w:lineRule="auto"/>
                </w:pPr>
              </w:pPrChange>
            </w:pPr>
            <w:ins w:id="292" w:author="Filicia" w:date="2021-03-06T19:50:00Z">
              <w:del w:id="293" w:author="Garifallia Sakellariou (Dr.)" w:date="2021-03-08T15:48:00Z">
                <w:r w:rsidRPr="002429E3" w:rsidDel="000108F3">
                  <w:rPr>
                    <w:rFonts w:cstheme="minorHAnsi"/>
                    <w:color w:val="000000" w:themeColor="text1"/>
                    <w:lang w:val="en-US"/>
                    <w:rPrChange w:id="294" w:author="Filicia" w:date="2021-03-06T19:53:00Z">
                      <w:rPr>
                        <w:rFonts w:cstheme="minorHAnsi"/>
                        <w:color w:val="000000" w:themeColor="text1"/>
                      </w:rPr>
                    </w:rPrChange>
                  </w:rPr>
                  <w:delText>Adj HR (95% IC)</w:delText>
                </w:r>
              </w:del>
            </w:ins>
          </w:p>
        </w:tc>
      </w:tr>
      <w:tr w:rsidR="002429E3" w:rsidRPr="002429E3" w:rsidDel="000108F3" w:rsidTr="00B258F5">
        <w:trPr>
          <w:ins w:id="295" w:author="Filicia" w:date="2021-03-06T19:50:00Z"/>
          <w:del w:id="296" w:author="Garifallia Sakellariou (Dr.)" w:date="2021-03-08T15:48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297" w:author="Filicia" w:date="2021-03-06T19:50:00Z"/>
                <w:del w:id="298" w:author="Garifallia Sakellariou (Dr.)" w:date="2021-03-08T15:48:00Z"/>
                <w:rFonts w:cstheme="minorHAnsi"/>
                <w:color w:val="000000" w:themeColor="text1"/>
                <w:lang w:val="en-US"/>
                <w:rPrChange w:id="299" w:author="Filicia" w:date="2021-03-06T19:53:00Z">
                  <w:rPr>
                    <w:ins w:id="300" w:author="Filicia" w:date="2021-03-06T19:50:00Z"/>
                    <w:del w:id="301" w:author="Garifallia Sakellariou (Dr.)" w:date="2021-03-08T15:48:00Z"/>
                    <w:rFonts w:cstheme="minorHAnsi"/>
                    <w:color w:val="000000" w:themeColor="text1"/>
                  </w:rPr>
                </w:rPrChange>
              </w:rPr>
              <w:pPrChange w:id="302" w:author="Garifallia Sakellariou (Dr.)" w:date="2021-03-08T15:49:00Z">
                <w:pPr>
                  <w:spacing w:line="480" w:lineRule="auto"/>
                </w:pPr>
              </w:pPrChange>
            </w:pPr>
            <w:ins w:id="303" w:author="Filicia" w:date="2021-03-06T19:50:00Z">
              <w:del w:id="304" w:author="Garifallia Sakellariou (Dr.)" w:date="2021-03-08T15:48:00Z">
                <w:r w:rsidRPr="002429E3" w:rsidDel="000108F3">
                  <w:rPr>
                    <w:rFonts w:cstheme="minorHAnsi"/>
                    <w:color w:val="000000" w:themeColor="text1"/>
                    <w:lang w:val="en-US"/>
                    <w:rPrChange w:id="305" w:author="Filicia" w:date="2021-03-06T19:53:00Z">
                      <w:rPr>
                        <w:rFonts w:cstheme="minorHAnsi"/>
                        <w:color w:val="000000" w:themeColor="text1"/>
                      </w:rPr>
                    </w:rPrChange>
                  </w:rPr>
                  <w:delText xml:space="preserve">GC </w:delText>
                </w:r>
              </w:del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306" w:author="Filicia" w:date="2021-03-06T19:50:00Z"/>
                <w:del w:id="307" w:author="Garifallia Sakellariou (Dr.)" w:date="2021-03-08T15:48:00Z"/>
                <w:rFonts w:cstheme="minorHAnsi"/>
                <w:color w:val="000000" w:themeColor="text1"/>
                <w:lang w:val="en-US"/>
                <w:rPrChange w:id="308" w:author="Filicia" w:date="2021-03-06T19:53:00Z">
                  <w:rPr>
                    <w:ins w:id="309" w:author="Filicia" w:date="2021-03-06T19:50:00Z"/>
                    <w:del w:id="310" w:author="Garifallia Sakellariou (Dr.)" w:date="2021-03-08T15:48:00Z"/>
                    <w:rFonts w:cstheme="minorHAnsi"/>
                    <w:color w:val="000000" w:themeColor="text1"/>
                  </w:rPr>
                </w:rPrChange>
              </w:rPr>
              <w:pPrChange w:id="311" w:author="Garifallia Sakellariou (Dr.)" w:date="2021-03-08T15:49:00Z">
                <w:pPr>
                  <w:spacing w:line="480" w:lineRule="auto"/>
                </w:pPr>
              </w:pPrChange>
            </w:pPr>
            <w:ins w:id="312" w:author="Filicia" w:date="2021-03-06T19:50:00Z">
              <w:del w:id="313" w:author="Garifallia Sakellariou (Dr.)" w:date="2021-03-08T15:48:00Z">
                <w:r w:rsidRPr="002429E3" w:rsidDel="000108F3">
                  <w:rPr>
                    <w:rFonts w:cstheme="minorHAnsi"/>
                    <w:color w:val="000000" w:themeColor="text1"/>
                    <w:lang w:val="en-US"/>
                    <w:rPrChange w:id="314" w:author="Filicia" w:date="2021-03-06T19:53:00Z">
                      <w:rPr>
                        <w:rFonts w:cstheme="minorHAnsi"/>
                        <w:color w:val="000000" w:themeColor="text1"/>
                      </w:rPr>
                    </w:rPrChange>
                  </w:rPr>
                  <w:delText>1.10 (0.96,1.26)</w:delText>
                </w:r>
              </w:del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315" w:author="Filicia" w:date="2021-03-06T19:50:00Z"/>
                <w:del w:id="316" w:author="Garifallia Sakellariou (Dr.)" w:date="2021-03-08T15:48:00Z"/>
                <w:rFonts w:cstheme="minorHAnsi"/>
                <w:color w:val="000000" w:themeColor="text1"/>
                <w:lang w:val="en-US"/>
                <w:rPrChange w:id="317" w:author="Filicia" w:date="2021-03-06T19:53:00Z">
                  <w:rPr>
                    <w:ins w:id="318" w:author="Filicia" w:date="2021-03-06T19:50:00Z"/>
                    <w:del w:id="319" w:author="Garifallia Sakellariou (Dr.)" w:date="2021-03-08T15:48:00Z"/>
                    <w:rFonts w:cstheme="minorHAnsi"/>
                    <w:color w:val="000000" w:themeColor="text1"/>
                  </w:rPr>
                </w:rPrChange>
              </w:rPr>
              <w:pPrChange w:id="320" w:author="Garifallia Sakellariou (Dr.)" w:date="2021-03-08T15:49:00Z">
                <w:pPr>
                  <w:spacing w:line="480" w:lineRule="auto"/>
                </w:pPr>
              </w:pPrChange>
            </w:pPr>
            <w:ins w:id="321" w:author="Filicia" w:date="2021-03-06T19:50:00Z">
              <w:del w:id="322" w:author="Garifallia Sakellariou (Dr.)" w:date="2021-03-08T15:48:00Z">
                <w:r w:rsidRPr="002429E3" w:rsidDel="000108F3">
                  <w:rPr>
                    <w:rFonts w:cstheme="minorHAnsi"/>
                    <w:color w:val="000000" w:themeColor="text1"/>
                    <w:lang w:val="en-US"/>
                    <w:rPrChange w:id="323" w:author="Filicia" w:date="2021-03-06T19:53:00Z">
                      <w:rPr>
                        <w:rFonts w:cstheme="minorHAnsi"/>
                        <w:color w:val="000000" w:themeColor="text1"/>
                      </w:rPr>
                    </w:rPrChange>
                  </w:rPr>
                  <w:delText>1.06 (0.90,1.24)</w:delText>
                </w:r>
              </w:del>
            </w:ins>
          </w:p>
        </w:tc>
      </w:tr>
      <w:tr w:rsidR="002429E3" w:rsidRPr="002429E3" w:rsidDel="000108F3" w:rsidTr="00B258F5">
        <w:trPr>
          <w:ins w:id="324" w:author="Filicia" w:date="2021-03-06T19:50:00Z"/>
          <w:del w:id="325" w:author="Garifallia Sakellariou (Dr.)" w:date="2021-03-08T15:48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326" w:author="Filicia" w:date="2021-03-06T19:50:00Z"/>
                <w:del w:id="327" w:author="Garifallia Sakellariou (Dr.)" w:date="2021-03-08T15:48:00Z"/>
                <w:rFonts w:cstheme="minorHAnsi"/>
                <w:color w:val="000000" w:themeColor="text1"/>
                <w:lang w:val="en-US"/>
                <w:rPrChange w:id="328" w:author="Filicia" w:date="2021-03-06T19:53:00Z">
                  <w:rPr>
                    <w:ins w:id="329" w:author="Filicia" w:date="2021-03-06T19:50:00Z"/>
                    <w:del w:id="330" w:author="Garifallia Sakellariou (Dr.)" w:date="2021-03-08T15:48:00Z"/>
                    <w:rFonts w:cstheme="minorHAnsi"/>
                    <w:color w:val="000000" w:themeColor="text1"/>
                  </w:rPr>
                </w:rPrChange>
              </w:rPr>
              <w:pPrChange w:id="331" w:author="Garifallia Sakellariou (Dr.)" w:date="2021-03-08T15:49:00Z">
                <w:pPr>
                  <w:spacing w:line="480" w:lineRule="auto"/>
                </w:pPr>
              </w:pPrChange>
            </w:pPr>
            <w:ins w:id="332" w:author="Filicia" w:date="2021-03-06T19:50:00Z">
              <w:del w:id="333" w:author="Garifallia Sakellariou (Dr.)" w:date="2021-03-08T15:48:00Z">
                <w:r w:rsidRPr="002429E3" w:rsidDel="000108F3">
                  <w:rPr>
                    <w:rFonts w:cstheme="minorHAnsi"/>
                    <w:color w:val="000000" w:themeColor="text1"/>
                    <w:lang w:val="en-US"/>
                    <w:rPrChange w:id="334" w:author="Filicia" w:date="2021-03-06T19:53:00Z">
                      <w:rPr>
                        <w:rFonts w:cstheme="minorHAnsi"/>
                        <w:color w:val="000000" w:themeColor="text1"/>
                      </w:rPr>
                    </w:rPrChange>
                  </w:rPr>
                  <w:delText xml:space="preserve">Female gender </w:delText>
                </w:r>
              </w:del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2429E3" w:rsidRPr="002429E3" w:rsidDel="000108F3" w:rsidRDefault="002429E3">
            <w:pPr>
              <w:rPr>
                <w:ins w:id="335" w:author="Filicia" w:date="2021-03-06T19:50:00Z"/>
                <w:del w:id="336" w:author="Garifallia Sakellariou (Dr.)" w:date="2021-03-08T15:48:00Z"/>
                <w:rFonts w:cstheme="minorHAnsi"/>
                <w:color w:val="000000" w:themeColor="text1"/>
                <w:lang w:val="en-US"/>
                <w:rPrChange w:id="337" w:author="Filicia" w:date="2021-03-06T19:53:00Z">
                  <w:rPr>
                    <w:ins w:id="338" w:author="Filicia" w:date="2021-03-06T19:50:00Z"/>
                    <w:del w:id="339" w:author="Garifallia Sakellariou (Dr.)" w:date="2021-03-08T15:48:00Z"/>
                    <w:rFonts w:cstheme="minorHAnsi"/>
                    <w:color w:val="000000" w:themeColor="text1"/>
                  </w:rPr>
                </w:rPrChange>
              </w:rPr>
              <w:pPrChange w:id="340" w:author="Garifallia Sakellariou (Dr.)" w:date="2021-03-08T15:49:00Z">
                <w:pPr>
                  <w:spacing w:line="480" w:lineRule="auto"/>
                </w:pPr>
              </w:pPrChange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341" w:author="Filicia" w:date="2021-03-06T19:50:00Z"/>
                <w:del w:id="342" w:author="Garifallia Sakellariou (Dr.)" w:date="2021-03-08T15:48:00Z"/>
                <w:rFonts w:cstheme="minorHAnsi"/>
                <w:color w:val="000000" w:themeColor="text1"/>
                <w:lang w:val="en-US"/>
                <w:rPrChange w:id="343" w:author="Filicia" w:date="2021-03-06T19:53:00Z">
                  <w:rPr>
                    <w:ins w:id="344" w:author="Filicia" w:date="2021-03-06T19:50:00Z"/>
                    <w:del w:id="345" w:author="Garifallia Sakellariou (Dr.)" w:date="2021-03-08T15:48:00Z"/>
                    <w:rFonts w:cstheme="minorHAnsi"/>
                    <w:color w:val="000000" w:themeColor="text1"/>
                  </w:rPr>
                </w:rPrChange>
              </w:rPr>
              <w:pPrChange w:id="346" w:author="Garifallia Sakellariou (Dr.)" w:date="2021-03-08T15:49:00Z">
                <w:pPr>
                  <w:spacing w:line="480" w:lineRule="auto"/>
                </w:pPr>
              </w:pPrChange>
            </w:pPr>
            <w:ins w:id="347" w:author="Filicia" w:date="2021-03-06T19:50:00Z">
              <w:del w:id="348" w:author="Garifallia Sakellariou (Dr.)" w:date="2021-03-08T15:48:00Z">
                <w:r w:rsidRPr="002429E3" w:rsidDel="000108F3">
                  <w:rPr>
                    <w:rFonts w:cstheme="minorHAnsi"/>
                    <w:color w:val="000000" w:themeColor="text1"/>
                    <w:lang w:val="en-US"/>
                    <w:rPrChange w:id="349" w:author="Filicia" w:date="2021-03-06T19:53:00Z">
                      <w:rPr>
                        <w:rFonts w:cstheme="minorHAnsi"/>
                        <w:color w:val="000000" w:themeColor="text1"/>
                      </w:rPr>
                    </w:rPrChange>
                  </w:rPr>
                  <w:delText>0.64 (0.35,1.16)</w:delText>
                </w:r>
              </w:del>
            </w:ins>
          </w:p>
        </w:tc>
      </w:tr>
      <w:tr w:rsidR="002429E3" w:rsidRPr="0000638F" w:rsidDel="000108F3" w:rsidTr="00B258F5">
        <w:trPr>
          <w:ins w:id="350" w:author="Filicia" w:date="2021-03-06T19:50:00Z"/>
          <w:del w:id="351" w:author="Garifallia Sakellariou (Dr.)" w:date="2021-03-08T15:48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352" w:author="Filicia" w:date="2021-03-06T19:50:00Z"/>
                <w:del w:id="353" w:author="Garifallia Sakellariou (Dr.)" w:date="2021-03-08T15:48:00Z"/>
                <w:rFonts w:cstheme="minorHAnsi"/>
                <w:color w:val="000000" w:themeColor="text1"/>
                <w:lang w:val="en-US"/>
                <w:rPrChange w:id="354" w:author="Filicia" w:date="2021-03-06T19:53:00Z">
                  <w:rPr>
                    <w:ins w:id="355" w:author="Filicia" w:date="2021-03-06T19:50:00Z"/>
                    <w:del w:id="356" w:author="Garifallia Sakellariou (Dr.)" w:date="2021-03-08T15:48:00Z"/>
                    <w:rFonts w:cstheme="minorHAnsi"/>
                    <w:color w:val="000000" w:themeColor="text1"/>
                  </w:rPr>
                </w:rPrChange>
              </w:rPr>
              <w:pPrChange w:id="357" w:author="Garifallia Sakellariou (Dr.)" w:date="2021-03-08T15:49:00Z">
                <w:pPr>
                  <w:spacing w:line="480" w:lineRule="auto"/>
                </w:pPr>
              </w:pPrChange>
            </w:pPr>
            <w:ins w:id="358" w:author="Filicia" w:date="2021-03-06T19:50:00Z">
              <w:del w:id="359" w:author="Garifallia Sakellariou (Dr.)" w:date="2021-03-08T15:48:00Z">
                <w:r w:rsidRPr="002429E3" w:rsidDel="000108F3">
                  <w:rPr>
                    <w:rFonts w:cstheme="minorHAnsi"/>
                    <w:color w:val="000000" w:themeColor="text1"/>
                    <w:lang w:val="en-US"/>
                    <w:rPrChange w:id="360" w:author="Filicia" w:date="2021-03-06T19:53:00Z">
                      <w:rPr>
                        <w:rFonts w:cstheme="minorHAnsi"/>
                        <w:color w:val="000000" w:themeColor="text1"/>
                      </w:rPr>
                    </w:rPrChange>
                  </w:rPr>
                  <w:delText>Age</w:delText>
                </w:r>
              </w:del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361" w:author="Filicia" w:date="2021-03-06T19:50:00Z"/>
                <w:del w:id="362" w:author="Garifallia Sakellariou (Dr.)" w:date="2021-03-08T15:48:00Z"/>
                <w:rFonts w:cstheme="minorHAnsi"/>
                <w:b/>
                <w:i/>
                <w:color w:val="000000" w:themeColor="text1"/>
                <w:lang w:val="en-US"/>
                <w:rPrChange w:id="363" w:author="Filicia" w:date="2021-03-06T19:53:00Z">
                  <w:rPr>
                    <w:ins w:id="364" w:author="Filicia" w:date="2021-03-06T19:50:00Z"/>
                    <w:del w:id="365" w:author="Garifallia Sakellariou (Dr.)" w:date="2021-03-08T15:48:00Z"/>
                    <w:rFonts w:cstheme="minorHAnsi"/>
                    <w:b/>
                    <w:i/>
                    <w:color w:val="000000" w:themeColor="text1"/>
                  </w:rPr>
                </w:rPrChange>
              </w:rPr>
              <w:pPrChange w:id="366" w:author="Garifallia Sakellariou (Dr.)" w:date="2021-03-08T15:49:00Z">
                <w:pPr>
                  <w:spacing w:line="480" w:lineRule="auto"/>
                </w:pPr>
              </w:pPrChange>
            </w:pPr>
            <w:ins w:id="367" w:author="Filicia" w:date="2021-03-06T19:50:00Z">
              <w:del w:id="368" w:author="Garifallia Sakellariou (Dr.)" w:date="2021-03-08T15:48:00Z">
                <w:r w:rsidRPr="002429E3" w:rsidDel="000108F3">
                  <w:rPr>
                    <w:rFonts w:cstheme="minorHAnsi"/>
                    <w:b/>
                    <w:i/>
                    <w:color w:val="000000" w:themeColor="text1"/>
                    <w:lang w:val="en-US"/>
                    <w:rPrChange w:id="369" w:author="Filicia" w:date="2021-03-06T19:53:00Z">
                      <w:rPr>
                        <w:rFonts w:cstheme="minorHAnsi"/>
                        <w:b/>
                        <w:i/>
                        <w:color w:val="000000" w:themeColor="text1"/>
                      </w:rPr>
                    </w:rPrChange>
                  </w:rPr>
                  <w:delText>-</w:delText>
                </w:r>
              </w:del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370" w:author="Filicia" w:date="2021-03-06T19:50:00Z"/>
                <w:del w:id="371" w:author="Garifallia Sakellariou (Dr.)" w:date="2021-03-08T15:48:00Z"/>
                <w:rFonts w:cstheme="minorHAnsi"/>
                <w:b/>
                <w:i/>
                <w:color w:val="000000" w:themeColor="text1"/>
              </w:rPr>
              <w:pPrChange w:id="372" w:author="Garifallia Sakellariou (Dr.)" w:date="2021-03-08T15:49:00Z">
                <w:pPr>
                  <w:spacing w:line="480" w:lineRule="auto"/>
                </w:pPr>
              </w:pPrChange>
            </w:pPr>
            <w:ins w:id="373" w:author="Filicia" w:date="2021-03-06T19:50:00Z">
              <w:del w:id="374" w:author="Garifallia Sakellariou (Dr.)" w:date="2021-03-08T15:48:00Z">
                <w:r w:rsidRPr="002429E3" w:rsidDel="000108F3">
                  <w:rPr>
                    <w:rFonts w:cstheme="minorHAnsi"/>
                    <w:b/>
                    <w:i/>
                    <w:color w:val="000000" w:themeColor="text1"/>
                    <w:lang w:val="en-US"/>
                    <w:rPrChange w:id="375" w:author="Filicia" w:date="2021-03-06T19:53:00Z">
                      <w:rPr>
                        <w:rFonts w:cstheme="minorHAnsi"/>
                        <w:b/>
                        <w:i/>
                        <w:color w:val="000000" w:themeColor="text1"/>
                      </w:rPr>
                    </w:rPrChange>
                  </w:rPr>
                  <w:delText>1.11 (1.07</w:delText>
                </w:r>
                <w:r w:rsidRPr="002429E3" w:rsidDel="000108F3">
                  <w:rPr>
                    <w:rFonts w:cstheme="minorHAnsi"/>
                    <w:b/>
                    <w:i/>
                    <w:color w:val="000000" w:themeColor="text1"/>
                  </w:rPr>
                  <w:delText>,1.15)</w:delText>
                </w:r>
              </w:del>
            </w:ins>
          </w:p>
        </w:tc>
      </w:tr>
      <w:tr w:rsidR="002429E3" w:rsidRPr="0000638F" w:rsidDel="000108F3" w:rsidTr="00B258F5">
        <w:trPr>
          <w:ins w:id="376" w:author="Filicia" w:date="2021-03-06T19:50:00Z"/>
          <w:del w:id="377" w:author="Garifallia Sakellariou (Dr.)" w:date="2021-03-08T15:48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378" w:author="Filicia" w:date="2021-03-06T19:50:00Z"/>
                <w:del w:id="379" w:author="Garifallia Sakellariou (Dr.)" w:date="2021-03-08T15:48:00Z"/>
                <w:rFonts w:cstheme="minorHAnsi"/>
                <w:color w:val="000000" w:themeColor="text1"/>
              </w:rPr>
              <w:pPrChange w:id="380" w:author="Garifallia Sakellariou (Dr.)" w:date="2021-03-08T15:49:00Z">
                <w:pPr>
                  <w:spacing w:line="480" w:lineRule="auto"/>
                </w:pPr>
              </w:pPrChange>
            </w:pPr>
            <w:ins w:id="381" w:author="Filicia" w:date="2021-03-06T19:50:00Z">
              <w:del w:id="382" w:author="Garifallia Sakellariou (Dr.)" w:date="2021-03-08T15:48:00Z">
                <w:r w:rsidRPr="002429E3" w:rsidDel="000108F3">
                  <w:rPr>
                    <w:rFonts w:cstheme="minorHAnsi"/>
                    <w:color w:val="000000" w:themeColor="text1"/>
                  </w:rPr>
                  <w:delText>HAQ</w:delText>
                </w:r>
              </w:del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383" w:author="Filicia" w:date="2021-03-06T19:50:00Z"/>
                <w:del w:id="384" w:author="Garifallia Sakellariou (Dr.)" w:date="2021-03-08T15:48:00Z"/>
                <w:rFonts w:cstheme="minorHAnsi"/>
                <w:color w:val="000000" w:themeColor="text1"/>
              </w:rPr>
              <w:pPrChange w:id="385" w:author="Garifallia Sakellariou (Dr.)" w:date="2021-03-08T15:49:00Z">
                <w:pPr>
                  <w:spacing w:line="480" w:lineRule="auto"/>
                </w:pPr>
              </w:pPrChange>
            </w:pPr>
            <w:ins w:id="386" w:author="Filicia" w:date="2021-03-06T19:50:00Z">
              <w:del w:id="387" w:author="Garifallia Sakellariou (Dr.)" w:date="2021-03-08T15:48:00Z">
                <w:r w:rsidRPr="002429E3" w:rsidDel="000108F3">
                  <w:rPr>
                    <w:rFonts w:cstheme="minorHAnsi"/>
                    <w:color w:val="000000" w:themeColor="text1"/>
                  </w:rPr>
                  <w:delText>-</w:delText>
                </w:r>
              </w:del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388" w:author="Filicia" w:date="2021-03-06T19:50:00Z"/>
                <w:del w:id="389" w:author="Garifallia Sakellariou (Dr.)" w:date="2021-03-08T15:48:00Z"/>
                <w:rFonts w:cstheme="minorHAnsi"/>
                <w:color w:val="000000" w:themeColor="text1"/>
              </w:rPr>
              <w:pPrChange w:id="390" w:author="Garifallia Sakellariou (Dr.)" w:date="2021-03-08T15:49:00Z">
                <w:pPr>
                  <w:spacing w:line="480" w:lineRule="auto"/>
                </w:pPr>
              </w:pPrChange>
            </w:pPr>
            <w:ins w:id="391" w:author="Filicia" w:date="2021-03-06T19:50:00Z">
              <w:del w:id="392" w:author="Garifallia Sakellariou (Dr.)" w:date="2021-03-08T15:48:00Z">
                <w:r w:rsidRPr="002429E3" w:rsidDel="000108F3">
                  <w:rPr>
                    <w:rFonts w:cstheme="minorHAnsi"/>
                    <w:color w:val="000000" w:themeColor="text1"/>
                  </w:rPr>
                  <w:delText>1.32 (0.87,2.02)</w:delText>
                </w:r>
              </w:del>
            </w:ins>
          </w:p>
        </w:tc>
      </w:tr>
      <w:tr w:rsidR="002429E3" w:rsidRPr="0000638F" w:rsidDel="000108F3" w:rsidTr="00B258F5">
        <w:trPr>
          <w:ins w:id="393" w:author="Filicia" w:date="2021-03-06T19:50:00Z"/>
          <w:del w:id="394" w:author="Garifallia Sakellariou (Dr.)" w:date="2021-03-08T15:48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395" w:author="Filicia" w:date="2021-03-06T19:50:00Z"/>
                <w:del w:id="396" w:author="Garifallia Sakellariou (Dr.)" w:date="2021-03-08T15:48:00Z"/>
                <w:rFonts w:cstheme="minorHAnsi"/>
                <w:color w:val="000000" w:themeColor="text1"/>
              </w:rPr>
              <w:pPrChange w:id="397" w:author="Garifallia Sakellariou (Dr.)" w:date="2021-03-08T15:49:00Z">
                <w:pPr>
                  <w:spacing w:line="480" w:lineRule="auto"/>
                </w:pPr>
              </w:pPrChange>
            </w:pPr>
            <w:ins w:id="398" w:author="Filicia" w:date="2021-03-06T19:50:00Z">
              <w:del w:id="399" w:author="Garifallia Sakellariou (Dr.)" w:date="2021-03-08T15:48:00Z">
                <w:r w:rsidRPr="002429E3" w:rsidDel="000108F3">
                  <w:rPr>
                    <w:rFonts w:cstheme="minorHAnsi"/>
                    <w:color w:val="000000" w:themeColor="text1"/>
                  </w:rPr>
                  <w:delText xml:space="preserve">CCI &gt;1 </w:delText>
                </w:r>
              </w:del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400" w:author="Filicia" w:date="2021-03-06T19:50:00Z"/>
                <w:del w:id="401" w:author="Garifallia Sakellariou (Dr.)" w:date="2021-03-08T15:48:00Z"/>
                <w:rFonts w:cstheme="minorHAnsi"/>
                <w:b/>
                <w:i/>
                <w:color w:val="000000" w:themeColor="text1"/>
              </w:rPr>
              <w:pPrChange w:id="402" w:author="Garifallia Sakellariou (Dr.)" w:date="2021-03-08T15:49:00Z">
                <w:pPr>
                  <w:spacing w:line="480" w:lineRule="auto"/>
                </w:pPr>
              </w:pPrChange>
            </w:pPr>
            <w:ins w:id="403" w:author="Filicia" w:date="2021-03-06T19:50:00Z">
              <w:del w:id="404" w:author="Garifallia Sakellariou (Dr.)" w:date="2021-03-08T15:48:00Z">
                <w:r w:rsidRPr="002429E3" w:rsidDel="000108F3">
                  <w:rPr>
                    <w:rFonts w:cstheme="minorHAnsi"/>
                    <w:b/>
                    <w:i/>
                    <w:color w:val="000000" w:themeColor="text1"/>
                  </w:rPr>
                  <w:delText>-</w:delText>
                </w:r>
              </w:del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405" w:author="Filicia" w:date="2021-03-06T19:50:00Z"/>
                <w:del w:id="406" w:author="Garifallia Sakellariou (Dr.)" w:date="2021-03-08T15:48:00Z"/>
                <w:rFonts w:cstheme="minorHAnsi"/>
                <w:b/>
                <w:i/>
                <w:color w:val="000000" w:themeColor="text1"/>
              </w:rPr>
              <w:pPrChange w:id="407" w:author="Garifallia Sakellariou (Dr.)" w:date="2021-03-08T15:49:00Z">
                <w:pPr>
                  <w:spacing w:line="480" w:lineRule="auto"/>
                </w:pPr>
              </w:pPrChange>
            </w:pPr>
            <w:ins w:id="408" w:author="Filicia" w:date="2021-03-06T19:50:00Z">
              <w:del w:id="409" w:author="Garifallia Sakellariou (Dr.)" w:date="2021-03-08T15:48:00Z">
                <w:r w:rsidRPr="002429E3" w:rsidDel="000108F3">
                  <w:rPr>
                    <w:rFonts w:cstheme="minorHAnsi"/>
                    <w:b/>
                    <w:i/>
                    <w:color w:val="000000" w:themeColor="text1"/>
                  </w:rPr>
                  <w:delText>2.22 (1.20,4.11)</w:delText>
                </w:r>
              </w:del>
            </w:ins>
          </w:p>
        </w:tc>
      </w:tr>
      <w:tr w:rsidR="002429E3" w:rsidRPr="0000638F" w:rsidDel="000108F3" w:rsidTr="00B258F5">
        <w:trPr>
          <w:ins w:id="410" w:author="Filicia" w:date="2021-03-06T19:50:00Z"/>
          <w:del w:id="411" w:author="Garifallia Sakellariou (Dr.)" w:date="2021-03-08T15:48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412" w:author="Filicia" w:date="2021-03-06T19:50:00Z"/>
                <w:del w:id="413" w:author="Garifallia Sakellariou (Dr.)" w:date="2021-03-08T15:48:00Z"/>
                <w:rFonts w:cstheme="minorHAnsi"/>
                <w:color w:val="000000" w:themeColor="text1"/>
              </w:rPr>
              <w:pPrChange w:id="414" w:author="Garifallia Sakellariou (Dr.)" w:date="2021-03-08T15:49:00Z">
                <w:pPr>
                  <w:spacing w:line="480" w:lineRule="auto"/>
                </w:pPr>
              </w:pPrChange>
            </w:pPr>
            <w:ins w:id="415" w:author="Filicia" w:date="2021-03-06T19:50:00Z">
              <w:del w:id="416" w:author="Garifallia Sakellariou (Dr.)" w:date="2021-03-08T15:48:00Z">
                <w:r w:rsidRPr="002429E3" w:rsidDel="000108F3">
                  <w:rPr>
                    <w:rFonts w:cstheme="minorHAnsi"/>
                    <w:color w:val="000000" w:themeColor="text1"/>
                  </w:rPr>
                  <w:delText>MTX</w:delText>
                </w:r>
              </w:del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417" w:author="Filicia" w:date="2021-03-06T19:50:00Z"/>
                <w:del w:id="418" w:author="Garifallia Sakellariou (Dr.)" w:date="2021-03-08T15:48:00Z"/>
                <w:rFonts w:cstheme="minorHAnsi"/>
                <w:color w:val="000000" w:themeColor="text1"/>
              </w:rPr>
              <w:pPrChange w:id="419" w:author="Garifallia Sakellariou (Dr.)" w:date="2021-03-08T15:49:00Z">
                <w:pPr>
                  <w:spacing w:line="480" w:lineRule="auto"/>
                </w:pPr>
              </w:pPrChange>
            </w:pPr>
            <w:ins w:id="420" w:author="Filicia" w:date="2021-03-06T19:50:00Z">
              <w:del w:id="421" w:author="Garifallia Sakellariou (Dr.)" w:date="2021-03-08T15:48:00Z">
                <w:r w:rsidRPr="002429E3" w:rsidDel="000108F3">
                  <w:rPr>
                    <w:rFonts w:cstheme="minorHAnsi"/>
                    <w:color w:val="000000" w:themeColor="text1"/>
                  </w:rPr>
                  <w:delText>-</w:delText>
                </w:r>
              </w:del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422" w:author="Filicia" w:date="2021-03-06T19:50:00Z"/>
                <w:del w:id="423" w:author="Garifallia Sakellariou (Dr.)" w:date="2021-03-08T15:48:00Z"/>
                <w:rFonts w:cstheme="minorHAnsi"/>
                <w:b/>
                <w:i/>
                <w:color w:val="000000" w:themeColor="text1"/>
              </w:rPr>
              <w:pPrChange w:id="424" w:author="Garifallia Sakellariou (Dr.)" w:date="2021-03-08T15:49:00Z">
                <w:pPr>
                  <w:spacing w:line="480" w:lineRule="auto"/>
                </w:pPr>
              </w:pPrChange>
            </w:pPr>
            <w:ins w:id="425" w:author="Filicia" w:date="2021-03-06T19:50:00Z">
              <w:del w:id="426" w:author="Garifallia Sakellariou (Dr.)" w:date="2021-03-08T15:48:00Z">
                <w:r w:rsidRPr="002429E3" w:rsidDel="000108F3">
                  <w:rPr>
                    <w:rFonts w:cstheme="minorHAnsi"/>
                    <w:b/>
                    <w:i/>
                    <w:color w:val="000000" w:themeColor="text1"/>
                  </w:rPr>
                  <w:delText>0.44 (0.22,0.91)</w:delText>
                </w:r>
              </w:del>
            </w:ins>
          </w:p>
        </w:tc>
      </w:tr>
      <w:tr w:rsidR="002429E3" w:rsidRPr="0000638F" w:rsidDel="000108F3" w:rsidTr="00B258F5">
        <w:trPr>
          <w:ins w:id="427" w:author="Filicia" w:date="2021-03-06T19:50:00Z"/>
          <w:del w:id="428" w:author="Garifallia Sakellariou (Dr.)" w:date="2021-03-08T15:48:00Z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429" w:author="Filicia" w:date="2021-03-06T19:50:00Z"/>
                <w:del w:id="430" w:author="Garifallia Sakellariou (Dr.)" w:date="2021-03-08T15:48:00Z"/>
                <w:rFonts w:cstheme="minorHAnsi"/>
                <w:color w:val="000000" w:themeColor="text1"/>
              </w:rPr>
              <w:pPrChange w:id="431" w:author="Garifallia Sakellariou (Dr.)" w:date="2021-03-08T15:49:00Z">
                <w:pPr>
                  <w:spacing w:line="480" w:lineRule="auto"/>
                </w:pPr>
              </w:pPrChange>
            </w:pPr>
            <w:ins w:id="432" w:author="Filicia" w:date="2021-03-06T19:50:00Z">
              <w:del w:id="433" w:author="Garifallia Sakellariou (Dr.)" w:date="2021-03-08T15:48:00Z">
                <w:r w:rsidRPr="002429E3" w:rsidDel="000108F3">
                  <w:rPr>
                    <w:rFonts w:cstheme="minorHAnsi"/>
                    <w:color w:val="000000" w:themeColor="text1"/>
                  </w:rPr>
                  <w:delText>ACPA</w:delText>
                </w:r>
              </w:del>
            </w:ins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434" w:author="Filicia" w:date="2021-03-06T19:50:00Z"/>
                <w:del w:id="435" w:author="Garifallia Sakellariou (Dr.)" w:date="2021-03-08T15:48:00Z"/>
                <w:rFonts w:cstheme="minorHAnsi"/>
                <w:color w:val="000000" w:themeColor="text1"/>
              </w:rPr>
              <w:pPrChange w:id="436" w:author="Garifallia Sakellariou (Dr.)" w:date="2021-03-08T15:49:00Z">
                <w:pPr>
                  <w:spacing w:line="480" w:lineRule="auto"/>
                </w:pPr>
              </w:pPrChange>
            </w:pPr>
            <w:ins w:id="437" w:author="Filicia" w:date="2021-03-06T19:50:00Z">
              <w:del w:id="438" w:author="Garifallia Sakellariou (Dr.)" w:date="2021-03-08T15:48:00Z">
                <w:r w:rsidRPr="002429E3" w:rsidDel="000108F3">
                  <w:rPr>
                    <w:rFonts w:cstheme="minorHAnsi"/>
                    <w:color w:val="000000" w:themeColor="text1"/>
                  </w:rPr>
                  <w:delText>-</w:delText>
                </w:r>
              </w:del>
            </w:ins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429E3" w:rsidRPr="002429E3" w:rsidDel="000108F3" w:rsidRDefault="002429E3">
            <w:pPr>
              <w:rPr>
                <w:ins w:id="439" w:author="Filicia" w:date="2021-03-06T19:50:00Z"/>
                <w:del w:id="440" w:author="Garifallia Sakellariou (Dr.)" w:date="2021-03-08T15:48:00Z"/>
                <w:rFonts w:cstheme="minorHAnsi"/>
                <w:color w:val="000000" w:themeColor="text1"/>
              </w:rPr>
              <w:pPrChange w:id="441" w:author="Garifallia Sakellariou (Dr.)" w:date="2021-03-08T15:49:00Z">
                <w:pPr>
                  <w:spacing w:line="480" w:lineRule="auto"/>
                </w:pPr>
              </w:pPrChange>
            </w:pPr>
            <w:ins w:id="442" w:author="Filicia" w:date="2021-03-06T19:50:00Z">
              <w:del w:id="443" w:author="Garifallia Sakellariou (Dr.)" w:date="2021-03-08T15:48:00Z">
                <w:r w:rsidRPr="002429E3" w:rsidDel="000108F3">
                  <w:rPr>
                    <w:rFonts w:cstheme="minorHAnsi"/>
                    <w:color w:val="000000" w:themeColor="text1"/>
                  </w:rPr>
                  <w:delText>1.45 (0.65,3.25)</w:delText>
                </w:r>
              </w:del>
            </w:ins>
          </w:p>
        </w:tc>
      </w:tr>
    </w:tbl>
    <w:p w:rsidR="002429E3" w:rsidDel="000108F3" w:rsidRDefault="002429E3">
      <w:pPr>
        <w:rPr>
          <w:ins w:id="444" w:author="Filicia" w:date="2021-03-06T20:02:00Z"/>
          <w:del w:id="445" w:author="Garifallia Sakellariou (Dr.)" w:date="2021-03-08T15:48:00Z"/>
          <w:rFonts w:cstheme="minorHAnsi"/>
          <w:color w:val="000000" w:themeColor="text1"/>
          <w:lang w:val="en-US"/>
        </w:rPr>
        <w:pPrChange w:id="446" w:author="Garifallia Sakellariou (Dr.)" w:date="2021-03-08T15:49:00Z">
          <w:pPr>
            <w:spacing w:line="480" w:lineRule="auto"/>
          </w:pPr>
        </w:pPrChange>
      </w:pPr>
      <w:ins w:id="447" w:author="Filicia" w:date="2021-03-06T19:50:00Z">
        <w:del w:id="448" w:author="Garifallia Sakellariou (Dr.)" w:date="2021-03-08T15:48:00Z">
          <w:r w:rsidRPr="002429E3" w:rsidDel="000108F3">
            <w:rPr>
              <w:rFonts w:cstheme="minorHAnsi"/>
              <w:color w:val="000000" w:themeColor="text1"/>
              <w:lang w:val="en-US"/>
            </w:rPr>
            <w:delText>GC: glucocorticoids; HR: hazard ratio; CI: confidence interval; HAQ: health assessment questionnaire; CCI: Charlson Comorbidity Index; MTX: methotrexate; ACPA: anti cyclic citrullinated peptide antibodies.</w:delText>
          </w:r>
        </w:del>
      </w:ins>
    </w:p>
    <w:p w:rsidR="0000638F" w:rsidDel="000108F3" w:rsidRDefault="0000638F">
      <w:pPr>
        <w:rPr>
          <w:ins w:id="449" w:author="Filicia" w:date="2021-03-06T20:02:00Z"/>
          <w:del w:id="450" w:author="Garifallia Sakellariou (Dr.)" w:date="2021-03-08T15:49:00Z"/>
          <w:rFonts w:cstheme="minorHAnsi"/>
          <w:color w:val="000000" w:themeColor="text1"/>
          <w:lang w:val="en-US"/>
        </w:rPr>
        <w:pPrChange w:id="451" w:author="Garifallia Sakellariou (Dr.)" w:date="2021-03-08T15:49:00Z">
          <w:pPr>
            <w:spacing w:line="480" w:lineRule="auto"/>
          </w:pPr>
        </w:pPrChange>
      </w:pPr>
    </w:p>
    <w:p w:rsidR="0000638F" w:rsidDel="000108F3" w:rsidRDefault="0000638F">
      <w:pPr>
        <w:rPr>
          <w:ins w:id="452" w:author="Filicia" w:date="2021-03-06T20:03:00Z"/>
          <w:del w:id="453" w:author="Garifallia Sakellariou (Dr.)" w:date="2021-03-08T15:49:00Z"/>
          <w:rFonts w:cstheme="minorHAnsi"/>
          <w:b/>
          <w:color w:val="000000" w:themeColor="text1"/>
          <w:lang w:val="en-US"/>
        </w:rPr>
      </w:pPr>
      <w:ins w:id="454" w:author="Filicia" w:date="2021-03-06T20:03:00Z">
        <w:del w:id="455" w:author="Garifallia Sakellariou (Dr.)" w:date="2021-03-08T15:49:00Z">
          <w:r w:rsidDel="000108F3">
            <w:rPr>
              <w:rFonts w:cstheme="minorHAnsi"/>
              <w:b/>
              <w:color w:val="000000" w:themeColor="text1"/>
              <w:lang w:val="en-US"/>
            </w:rPr>
            <w:br w:type="page"/>
          </w:r>
        </w:del>
      </w:ins>
    </w:p>
    <w:p w:rsidR="0000638F" w:rsidRPr="0000638F" w:rsidDel="00F86AB2" w:rsidRDefault="0000638F">
      <w:pPr>
        <w:rPr>
          <w:ins w:id="456" w:author="Filicia" w:date="2021-03-06T20:02:00Z"/>
          <w:del w:id="457" w:author="Garifallia Sakellariou (Dr.)" w:date="2021-03-08T15:15:00Z"/>
          <w:rFonts w:cstheme="minorHAnsi"/>
          <w:color w:val="000000" w:themeColor="text1"/>
          <w:lang w:val="en-US"/>
        </w:rPr>
        <w:pPrChange w:id="458" w:author="Garifallia Sakellariou (Dr.)" w:date="2021-03-08T15:49:00Z">
          <w:pPr>
            <w:spacing w:line="480" w:lineRule="auto"/>
            <w:contextualSpacing/>
          </w:pPr>
        </w:pPrChange>
      </w:pPr>
      <w:ins w:id="459" w:author="Filicia" w:date="2021-03-06T20:02:00Z">
        <w:del w:id="460" w:author="Garifallia Sakellariou (Dr.)" w:date="2021-03-08T15:15:00Z">
          <w:r w:rsidRPr="0000638F" w:rsidDel="00F86AB2">
            <w:rPr>
              <w:rFonts w:cstheme="minorHAnsi"/>
              <w:b/>
              <w:color w:val="000000" w:themeColor="text1"/>
              <w:lang w:val="en-US"/>
            </w:rPr>
            <w:delText>Table S7. Cox regression analysis</w:delText>
          </w:r>
        </w:del>
      </w:ins>
      <w:ins w:id="461" w:author="Filicia" w:date="2021-03-06T20:19:00Z">
        <w:del w:id="462" w:author="Garifallia Sakellariou (Dr.)" w:date="2021-03-08T15:15:00Z">
          <w:r w:rsidR="008715FA" w:rsidDel="00F86AB2">
            <w:rPr>
              <w:rFonts w:cstheme="minorHAnsi"/>
              <w:b/>
              <w:color w:val="000000" w:themeColor="text1"/>
              <w:lang w:val="en-US"/>
            </w:rPr>
            <w:delText xml:space="preserve"> on mortality</w:delText>
          </w:r>
        </w:del>
      </w:ins>
      <w:ins w:id="463" w:author="Filicia" w:date="2021-03-06T20:02:00Z">
        <w:del w:id="464" w:author="Garifallia Sakellariou (Dr.)" w:date="2021-03-08T15:15:00Z">
          <w:r w:rsidRPr="0000638F" w:rsidDel="00F86AB2">
            <w:rPr>
              <w:rFonts w:cstheme="minorHAnsi"/>
              <w:b/>
              <w:color w:val="000000" w:themeColor="text1"/>
              <w:lang w:val="en-US"/>
            </w:rPr>
            <w:delText>, 2-level definition of corticosteroid treatment, including CCI (non-rheumatologic comorbidities vs rheumatologic comorbidities only) and bDMARDs</w:delText>
          </w:r>
        </w:del>
      </w:ins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13"/>
        <w:gridCol w:w="1914"/>
      </w:tblGrid>
      <w:tr w:rsidR="0000638F" w:rsidRPr="0000638F" w:rsidDel="00F86AB2" w:rsidTr="00B258F5">
        <w:trPr>
          <w:ins w:id="465" w:author="Filicia" w:date="2021-03-06T20:02:00Z"/>
          <w:del w:id="466" w:author="Garifallia Sakellariou (Dr.)" w:date="2021-03-08T15:15:00Z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00638F" w:rsidRPr="0000638F" w:rsidDel="00F86AB2" w:rsidRDefault="0000638F">
            <w:pPr>
              <w:rPr>
                <w:ins w:id="467" w:author="Filicia" w:date="2021-03-06T20:02:00Z"/>
                <w:del w:id="468" w:author="Garifallia Sakellariou (Dr.)" w:date="2021-03-08T15:15:00Z"/>
                <w:rFonts w:cstheme="minorHAnsi"/>
                <w:color w:val="000000" w:themeColor="text1"/>
                <w:lang w:val="en-US"/>
              </w:rPr>
              <w:pPrChange w:id="469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470" w:author="Filicia" w:date="2021-03-06T20:02:00Z"/>
                <w:del w:id="471" w:author="Garifallia Sakellariou (Dr.)" w:date="2021-03-08T15:15:00Z"/>
                <w:rFonts w:cstheme="minorHAnsi"/>
                <w:color w:val="000000" w:themeColor="text1"/>
                <w:lang w:val="en-US"/>
              </w:rPr>
              <w:pPrChange w:id="472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473" w:author="Filicia" w:date="2021-03-06T20:02:00Z">
              <w:del w:id="474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  <w:lang w:val="en-US"/>
                  </w:rPr>
                  <w:delText>HR (95% CI)</w:delText>
                </w:r>
              </w:del>
            </w:ins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475" w:author="Filicia" w:date="2021-03-06T20:02:00Z"/>
                <w:del w:id="476" w:author="Garifallia Sakellariou (Dr.)" w:date="2021-03-08T15:15:00Z"/>
                <w:rFonts w:cstheme="minorHAnsi"/>
                <w:color w:val="000000" w:themeColor="text1"/>
                <w:lang w:val="en-US"/>
              </w:rPr>
              <w:pPrChange w:id="477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478" w:author="Filicia" w:date="2021-03-06T20:02:00Z">
              <w:del w:id="479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  <w:lang w:val="en-US"/>
                  </w:rPr>
                  <w:delText>Adj HR (95% IC)</w:delText>
                </w:r>
              </w:del>
            </w:ins>
          </w:p>
        </w:tc>
      </w:tr>
      <w:tr w:rsidR="0000638F" w:rsidRPr="0000638F" w:rsidDel="00F86AB2" w:rsidTr="00B258F5">
        <w:trPr>
          <w:ins w:id="480" w:author="Filicia" w:date="2021-03-06T20:02:00Z"/>
          <w:del w:id="481" w:author="Garifallia Sakellariou (Dr.)" w:date="2021-03-08T15:15:00Z"/>
        </w:trPr>
        <w:tc>
          <w:tcPr>
            <w:tcW w:w="19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482" w:author="Filicia" w:date="2021-03-06T20:02:00Z"/>
                <w:del w:id="483" w:author="Garifallia Sakellariou (Dr.)" w:date="2021-03-08T15:15:00Z"/>
                <w:rFonts w:cstheme="minorHAnsi"/>
                <w:color w:val="000000" w:themeColor="text1"/>
                <w:lang w:val="en-US"/>
              </w:rPr>
              <w:pPrChange w:id="484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485" w:author="Filicia" w:date="2021-03-06T20:02:00Z">
              <w:del w:id="486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  <w:lang w:val="en-US"/>
                  </w:rPr>
                  <w:delText xml:space="preserve">No GC </w:delText>
                </w:r>
              </w:del>
            </w:ins>
          </w:p>
        </w:tc>
        <w:tc>
          <w:tcPr>
            <w:tcW w:w="191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487" w:author="Filicia" w:date="2021-03-06T20:02:00Z"/>
                <w:del w:id="488" w:author="Garifallia Sakellariou (Dr.)" w:date="2021-03-08T15:15:00Z"/>
                <w:rFonts w:cstheme="minorHAnsi"/>
                <w:color w:val="000000" w:themeColor="text1"/>
                <w:lang w:val="en-US"/>
              </w:rPr>
              <w:pPrChange w:id="489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490" w:author="Filicia" w:date="2021-03-06T20:02:00Z">
              <w:del w:id="491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  <w:lang w:val="en-US"/>
                  </w:rPr>
                  <w:delText>Ref</w:delText>
                </w:r>
              </w:del>
            </w:ins>
          </w:p>
        </w:tc>
        <w:tc>
          <w:tcPr>
            <w:tcW w:w="19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492" w:author="Filicia" w:date="2021-03-06T20:02:00Z"/>
                <w:del w:id="493" w:author="Garifallia Sakellariou (Dr.)" w:date="2021-03-08T15:15:00Z"/>
                <w:rFonts w:cstheme="minorHAnsi"/>
                <w:color w:val="000000" w:themeColor="text1"/>
                <w:lang w:val="en-US"/>
              </w:rPr>
              <w:pPrChange w:id="494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495" w:author="Filicia" w:date="2021-03-06T20:02:00Z">
              <w:del w:id="496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  <w:lang w:val="en-US"/>
                  </w:rPr>
                  <w:delText>Ref</w:delText>
                </w:r>
              </w:del>
            </w:ins>
          </w:p>
        </w:tc>
      </w:tr>
      <w:tr w:rsidR="0000638F" w:rsidRPr="0000638F" w:rsidDel="00F86AB2" w:rsidTr="00B258F5">
        <w:trPr>
          <w:ins w:id="497" w:author="Filicia" w:date="2021-03-06T20:02:00Z"/>
          <w:del w:id="498" w:author="Garifallia Sakellariou (Dr.)" w:date="2021-03-08T15:15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499" w:author="Filicia" w:date="2021-03-06T20:02:00Z"/>
                <w:del w:id="500" w:author="Garifallia Sakellariou (Dr.)" w:date="2021-03-08T15:15:00Z"/>
                <w:rFonts w:cstheme="minorHAnsi"/>
                <w:color w:val="000000" w:themeColor="text1"/>
                <w:lang w:val="en-US"/>
              </w:rPr>
              <w:pPrChange w:id="501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502" w:author="Filicia" w:date="2021-03-06T20:02:00Z">
              <w:del w:id="503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  <w:lang w:val="en-US"/>
                  </w:rPr>
                  <w:delText>GC</w:delText>
                </w:r>
              </w:del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504" w:author="Filicia" w:date="2021-03-06T20:02:00Z"/>
                <w:del w:id="505" w:author="Garifallia Sakellariou (Dr.)" w:date="2021-03-08T15:15:00Z"/>
                <w:rFonts w:cstheme="minorHAnsi"/>
                <w:color w:val="000000" w:themeColor="text1"/>
                <w:lang w:val="en-US"/>
              </w:rPr>
              <w:pPrChange w:id="506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507" w:author="Filicia" w:date="2021-03-06T20:02:00Z">
              <w:del w:id="508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  <w:lang w:val="en-US"/>
                  </w:rPr>
                  <w:delText>0.99 (0.57,1.72)</w:delText>
                </w:r>
              </w:del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509" w:author="Filicia" w:date="2021-03-06T20:02:00Z"/>
                <w:del w:id="510" w:author="Garifallia Sakellariou (Dr.)" w:date="2021-03-08T15:15:00Z"/>
                <w:rFonts w:cstheme="minorHAnsi"/>
                <w:color w:val="000000" w:themeColor="text1"/>
                <w:lang w:val="en-US"/>
              </w:rPr>
              <w:pPrChange w:id="511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512" w:author="Filicia" w:date="2021-03-06T20:02:00Z">
              <w:del w:id="513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  <w:lang w:val="en-US"/>
                  </w:rPr>
                  <w:delText>1.42 (0.78,2.60)</w:delText>
                </w:r>
              </w:del>
            </w:ins>
          </w:p>
        </w:tc>
      </w:tr>
      <w:tr w:rsidR="0000638F" w:rsidRPr="0000638F" w:rsidDel="00F86AB2" w:rsidTr="00B258F5">
        <w:trPr>
          <w:ins w:id="514" w:author="Filicia" w:date="2021-03-06T20:02:00Z"/>
          <w:del w:id="515" w:author="Garifallia Sakellariou (Dr.)" w:date="2021-03-08T15:15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516" w:author="Filicia" w:date="2021-03-06T20:02:00Z"/>
                <w:del w:id="517" w:author="Garifallia Sakellariou (Dr.)" w:date="2021-03-08T15:15:00Z"/>
                <w:rFonts w:cstheme="minorHAnsi"/>
                <w:color w:val="000000" w:themeColor="text1"/>
                <w:lang w:val="en-US"/>
              </w:rPr>
              <w:pPrChange w:id="518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519" w:author="Filicia" w:date="2021-03-06T20:02:00Z">
              <w:del w:id="520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  <w:lang w:val="en-US"/>
                  </w:rPr>
                  <w:delText xml:space="preserve">Female gender </w:delText>
                </w:r>
              </w:del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00638F" w:rsidRPr="0000638F" w:rsidDel="00F86AB2" w:rsidRDefault="0000638F">
            <w:pPr>
              <w:rPr>
                <w:ins w:id="521" w:author="Filicia" w:date="2021-03-06T20:02:00Z"/>
                <w:del w:id="522" w:author="Garifallia Sakellariou (Dr.)" w:date="2021-03-08T15:15:00Z"/>
                <w:rFonts w:cstheme="minorHAnsi"/>
                <w:color w:val="000000" w:themeColor="text1"/>
                <w:lang w:val="en-US"/>
              </w:rPr>
              <w:pPrChange w:id="523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524" w:author="Filicia" w:date="2021-03-06T20:02:00Z"/>
                <w:del w:id="525" w:author="Garifallia Sakellariou (Dr.)" w:date="2021-03-08T15:15:00Z"/>
                <w:rFonts w:cstheme="minorHAnsi"/>
                <w:color w:val="000000" w:themeColor="text1"/>
                <w:lang w:val="en-US"/>
              </w:rPr>
              <w:pPrChange w:id="526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527" w:author="Filicia" w:date="2021-03-06T20:02:00Z">
              <w:del w:id="528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  <w:lang w:val="en-US"/>
                  </w:rPr>
                  <w:delText>0.71 (0.39,1.29)</w:delText>
                </w:r>
              </w:del>
            </w:ins>
          </w:p>
        </w:tc>
      </w:tr>
      <w:tr w:rsidR="0000638F" w:rsidRPr="0000638F" w:rsidDel="00F86AB2" w:rsidTr="00B258F5">
        <w:trPr>
          <w:ins w:id="529" w:author="Filicia" w:date="2021-03-06T20:02:00Z"/>
          <w:del w:id="530" w:author="Garifallia Sakellariou (Dr.)" w:date="2021-03-08T15:15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531" w:author="Filicia" w:date="2021-03-06T20:02:00Z"/>
                <w:del w:id="532" w:author="Garifallia Sakellariou (Dr.)" w:date="2021-03-08T15:15:00Z"/>
                <w:rFonts w:cstheme="minorHAnsi"/>
                <w:color w:val="000000" w:themeColor="text1"/>
              </w:rPr>
              <w:pPrChange w:id="533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534" w:author="Filicia" w:date="2021-03-06T20:02:00Z">
              <w:del w:id="535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  <w:lang w:val="en-US"/>
                  </w:rPr>
                  <w:delText>A</w:delText>
                </w:r>
                <w:r w:rsidRPr="0000638F" w:rsidDel="00F86AB2">
                  <w:rPr>
                    <w:rFonts w:cstheme="minorHAnsi"/>
                    <w:color w:val="000000" w:themeColor="text1"/>
                  </w:rPr>
                  <w:delText>ge</w:delText>
                </w:r>
              </w:del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536" w:author="Filicia" w:date="2021-03-06T20:02:00Z"/>
                <w:del w:id="537" w:author="Garifallia Sakellariou (Dr.)" w:date="2021-03-08T15:15:00Z"/>
                <w:rFonts w:cstheme="minorHAnsi"/>
                <w:b/>
                <w:i/>
                <w:color w:val="000000" w:themeColor="text1"/>
              </w:rPr>
              <w:pPrChange w:id="538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539" w:author="Filicia" w:date="2021-03-06T20:02:00Z">
              <w:del w:id="540" w:author="Garifallia Sakellariou (Dr.)" w:date="2021-03-08T15:15:00Z">
                <w:r w:rsidRPr="0000638F" w:rsidDel="00F86AB2">
                  <w:rPr>
                    <w:rFonts w:cstheme="minorHAnsi"/>
                    <w:b/>
                    <w:i/>
                    <w:color w:val="000000" w:themeColor="text1"/>
                  </w:rPr>
                  <w:delText>-</w:delText>
                </w:r>
              </w:del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541" w:author="Filicia" w:date="2021-03-06T20:02:00Z"/>
                <w:del w:id="542" w:author="Garifallia Sakellariou (Dr.)" w:date="2021-03-08T15:15:00Z"/>
                <w:rFonts w:cstheme="minorHAnsi"/>
                <w:b/>
                <w:i/>
                <w:color w:val="000000" w:themeColor="text1"/>
              </w:rPr>
              <w:pPrChange w:id="543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544" w:author="Filicia" w:date="2021-03-06T20:02:00Z">
              <w:del w:id="545" w:author="Garifallia Sakellariou (Dr.)" w:date="2021-03-08T15:15:00Z">
                <w:r w:rsidRPr="0000638F" w:rsidDel="00F86AB2">
                  <w:rPr>
                    <w:rFonts w:cstheme="minorHAnsi"/>
                    <w:b/>
                    <w:i/>
                    <w:color w:val="000000" w:themeColor="text1"/>
                  </w:rPr>
                  <w:delText>1.10 (1.06,1.14)</w:delText>
                </w:r>
              </w:del>
            </w:ins>
          </w:p>
        </w:tc>
      </w:tr>
      <w:tr w:rsidR="0000638F" w:rsidRPr="0000638F" w:rsidDel="00F86AB2" w:rsidTr="00B258F5">
        <w:trPr>
          <w:ins w:id="546" w:author="Filicia" w:date="2021-03-06T20:02:00Z"/>
          <w:del w:id="547" w:author="Garifallia Sakellariou (Dr.)" w:date="2021-03-08T15:15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548" w:author="Filicia" w:date="2021-03-06T20:02:00Z"/>
                <w:del w:id="549" w:author="Garifallia Sakellariou (Dr.)" w:date="2021-03-08T15:15:00Z"/>
                <w:rFonts w:cstheme="minorHAnsi"/>
                <w:color w:val="000000" w:themeColor="text1"/>
              </w:rPr>
              <w:pPrChange w:id="550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551" w:author="Filicia" w:date="2021-03-06T20:02:00Z">
              <w:del w:id="552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</w:rPr>
                  <w:delText>HAQ</w:delText>
                </w:r>
              </w:del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553" w:author="Filicia" w:date="2021-03-06T20:02:00Z"/>
                <w:del w:id="554" w:author="Garifallia Sakellariou (Dr.)" w:date="2021-03-08T15:15:00Z"/>
                <w:rFonts w:cstheme="minorHAnsi"/>
                <w:color w:val="000000" w:themeColor="text1"/>
              </w:rPr>
              <w:pPrChange w:id="555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556" w:author="Filicia" w:date="2021-03-06T20:02:00Z">
              <w:del w:id="557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</w:rPr>
                  <w:delText>-</w:delText>
                </w:r>
              </w:del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558" w:author="Filicia" w:date="2021-03-06T20:02:00Z"/>
                <w:del w:id="559" w:author="Garifallia Sakellariou (Dr.)" w:date="2021-03-08T15:15:00Z"/>
                <w:rFonts w:cstheme="minorHAnsi"/>
                <w:color w:val="000000" w:themeColor="text1"/>
              </w:rPr>
              <w:pPrChange w:id="560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561" w:author="Filicia" w:date="2021-03-06T20:02:00Z">
              <w:del w:id="562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</w:rPr>
                  <w:delText>1.32 (0.87,2.01)</w:delText>
                </w:r>
              </w:del>
            </w:ins>
          </w:p>
        </w:tc>
      </w:tr>
      <w:tr w:rsidR="0000638F" w:rsidRPr="0000638F" w:rsidDel="00F86AB2" w:rsidTr="00B258F5">
        <w:trPr>
          <w:ins w:id="563" w:author="Filicia" w:date="2021-03-06T20:02:00Z"/>
          <w:del w:id="564" w:author="Garifallia Sakellariou (Dr.)" w:date="2021-03-08T15:15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565" w:author="Filicia" w:date="2021-03-06T20:02:00Z"/>
                <w:del w:id="566" w:author="Garifallia Sakellariou (Dr.)" w:date="2021-03-08T15:15:00Z"/>
                <w:rFonts w:cstheme="minorHAnsi"/>
                <w:color w:val="000000" w:themeColor="text1"/>
              </w:rPr>
              <w:pPrChange w:id="567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568" w:author="Filicia" w:date="2021-03-06T20:02:00Z">
              <w:del w:id="569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</w:rPr>
                  <w:delText xml:space="preserve">CCI &gt;1 </w:delText>
                </w:r>
              </w:del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570" w:author="Filicia" w:date="2021-03-06T20:02:00Z"/>
                <w:del w:id="571" w:author="Garifallia Sakellariou (Dr.)" w:date="2021-03-08T15:15:00Z"/>
                <w:rFonts w:cstheme="minorHAnsi"/>
                <w:b/>
                <w:i/>
                <w:color w:val="000000" w:themeColor="text1"/>
              </w:rPr>
              <w:pPrChange w:id="572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573" w:author="Filicia" w:date="2021-03-06T20:02:00Z">
              <w:del w:id="574" w:author="Garifallia Sakellariou (Dr.)" w:date="2021-03-08T15:15:00Z">
                <w:r w:rsidRPr="0000638F" w:rsidDel="00F86AB2">
                  <w:rPr>
                    <w:rFonts w:cstheme="minorHAnsi"/>
                    <w:b/>
                    <w:i/>
                    <w:color w:val="000000" w:themeColor="text1"/>
                  </w:rPr>
                  <w:delText>-</w:delText>
                </w:r>
              </w:del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575" w:author="Filicia" w:date="2021-03-06T20:02:00Z"/>
                <w:del w:id="576" w:author="Garifallia Sakellariou (Dr.)" w:date="2021-03-08T15:15:00Z"/>
                <w:rFonts w:cstheme="minorHAnsi"/>
                <w:b/>
                <w:i/>
                <w:color w:val="000000" w:themeColor="text1"/>
              </w:rPr>
              <w:pPrChange w:id="577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578" w:author="Filicia" w:date="2021-03-06T20:02:00Z">
              <w:del w:id="579" w:author="Garifallia Sakellariou (Dr.)" w:date="2021-03-08T15:15:00Z">
                <w:r w:rsidRPr="0000638F" w:rsidDel="00F86AB2">
                  <w:rPr>
                    <w:rFonts w:cstheme="minorHAnsi"/>
                    <w:b/>
                    <w:i/>
                    <w:color w:val="000000" w:themeColor="text1"/>
                  </w:rPr>
                  <w:delText>2.58 (1.36,4.87)</w:delText>
                </w:r>
              </w:del>
            </w:ins>
          </w:p>
        </w:tc>
      </w:tr>
      <w:tr w:rsidR="0000638F" w:rsidRPr="0000638F" w:rsidDel="00F86AB2" w:rsidTr="00B258F5">
        <w:trPr>
          <w:ins w:id="580" w:author="Filicia" w:date="2021-03-06T20:02:00Z"/>
          <w:del w:id="581" w:author="Garifallia Sakellariou (Dr.)" w:date="2021-03-08T15:15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582" w:author="Filicia" w:date="2021-03-06T20:02:00Z"/>
                <w:del w:id="583" w:author="Garifallia Sakellariou (Dr.)" w:date="2021-03-08T15:15:00Z"/>
                <w:rFonts w:cstheme="minorHAnsi"/>
                <w:color w:val="000000" w:themeColor="text1"/>
              </w:rPr>
              <w:pPrChange w:id="584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585" w:author="Filicia" w:date="2021-03-06T20:02:00Z">
              <w:del w:id="586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</w:rPr>
                  <w:delText>MTX</w:delText>
                </w:r>
              </w:del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587" w:author="Filicia" w:date="2021-03-06T20:02:00Z"/>
                <w:del w:id="588" w:author="Garifallia Sakellariou (Dr.)" w:date="2021-03-08T15:15:00Z"/>
                <w:rFonts w:cstheme="minorHAnsi"/>
                <w:color w:val="000000" w:themeColor="text1"/>
              </w:rPr>
              <w:pPrChange w:id="589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590" w:author="Filicia" w:date="2021-03-06T20:02:00Z">
              <w:del w:id="591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</w:rPr>
                  <w:delText>-</w:delText>
                </w:r>
              </w:del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592" w:author="Filicia" w:date="2021-03-06T20:02:00Z"/>
                <w:del w:id="593" w:author="Garifallia Sakellariou (Dr.)" w:date="2021-03-08T15:15:00Z"/>
                <w:rFonts w:cstheme="minorHAnsi"/>
                <w:b/>
                <w:i/>
                <w:color w:val="000000" w:themeColor="text1"/>
              </w:rPr>
              <w:pPrChange w:id="594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595" w:author="Filicia" w:date="2021-03-06T20:02:00Z">
              <w:del w:id="596" w:author="Garifallia Sakellariou (Dr.)" w:date="2021-03-08T15:15:00Z">
                <w:r w:rsidRPr="0000638F" w:rsidDel="00F86AB2">
                  <w:rPr>
                    <w:rFonts w:cstheme="minorHAnsi"/>
                    <w:b/>
                    <w:i/>
                    <w:color w:val="000000" w:themeColor="text1"/>
                  </w:rPr>
                  <w:delText>0.47 (0.23,0.98)</w:delText>
                </w:r>
              </w:del>
            </w:ins>
          </w:p>
        </w:tc>
      </w:tr>
      <w:tr w:rsidR="0000638F" w:rsidRPr="0000638F" w:rsidDel="00F86AB2" w:rsidTr="00B258F5">
        <w:trPr>
          <w:ins w:id="597" w:author="Filicia" w:date="2021-03-06T20:02:00Z"/>
          <w:del w:id="598" w:author="Garifallia Sakellariou (Dr.)" w:date="2021-03-08T15:15:00Z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599" w:author="Filicia" w:date="2021-03-06T20:02:00Z"/>
                <w:del w:id="600" w:author="Garifallia Sakellariou (Dr.)" w:date="2021-03-08T15:15:00Z"/>
                <w:rFonts w:cstheme="minorHAnsi"/>
                <w:color w:val="000000" w:themeColor="text1"/>
              </w:rPr>
              <w:pPrChange w:id="601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602" w:author="Filicia" w:date="2021-03-06T20:02:00Z">
              <w:del w:id="603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</w:rPr>
                  <w:delText>ACPA</w:delText>
                </w:r>
              </w:del>
            </w:ins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604" w:author="Filicia" w:date="2021-03-06T20:02:00Z"/>
                <w:del w:id="605" w:author="Garifallia Sakellariou (Dr.)" w:date="2021-03-08T15:15:00Z"/>
                <w:rFonts w:cstheme="minorHAnsi"/>
                <w:color w:val="000000" w:themeColor="text1"/>
              </w:rPr>
              <w:pPrChange w:id="606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607" w:author="Filicia" w:date="2021-03-06T20:02:00Z">
              <w:del w:id="608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</w:rPr>
                  <w:delText>-</w:delText>
                </w:r>
              </w:del>
            </w:ins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609" w:author="Filicia" w:date="2021-03-06T20:02:00Z"/>
                <w:del w:id="610" w:author="Garifallia Sakellariou (Dr.)" w:date="2021-03-08T15:15:00Z"/>
                <w:rFonts w:cstheme="minorHAnsi"/>
                <w:color w:val="000000" w:themeColor="text1"/>
              </w:rPr>
              <w:pPrChange w:id="611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612" w:author="Filicia" w:date="2021-03-06T20:02:00Z">
              <w:del w:id="613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</w:rPr>
                  <w:delText>1.71 (0.79,3.70)</w:delText>
                </w:r>
              </w:del>
            </w:ins>
          </w:p>
        </w:tc>
      </w:tr>
      <w:tr w:rsidR="0000638F" w:rsidRPr="0000638F" w:rsidDel="00F86AB2" w:rsidTr="00B258F5">
        <w:trPr>
          <w:ins w:id="614" w:author="Filicia" w:date="2021-03-06T20:02:00Z"/>
          <w:del w:id="615" w:author="Garifallia Sakellariou (Dr.)" w:date="2021-03-08T15:15:00Z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616" w:author="Filicia" w:date="2021-03-06T20:02:00Z"/>
                <w:del w:id="617" w:author="Garifallia Sakellariou (Dr.)" w:date="2021-03-08T15:15:00Z"/>
                <w:rFonts w:cstheme="minorHAnsi"/>
                <w:color w:val="000000" w:themeColor="text1"/>
              </w:rPr>
              <w:pPrChange w:id="618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619" w:author="Filicia" w:date="2021-03-06T20:02:00Z">
              <w:del w:id="620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</w:rPr>
                  <w:delText>bDMARDS in fup</w:delText>
                </w:r>
              </w:del>
            </w:ins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621" w:author="Filicia" w:date="2021-03-06T20:02:00Z"/>
                <w:del w:id="622" w:author="Garifallia Sakellariou (Dr.)" w:date="2021-03-08T15:15:00Z"/>
                <w:rFonts w:cstheme="minorHAnsi"/>
                <w:color w:val="000000" w:themeColor="text1"/>
              </w:rPr>
              <w:pPrChange w:id="623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624" w:author="Filicia" w:date="2021-03-06T20:02:00Z">
              <w:del w:id="625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</w:rPr>
                  <w:delText>-</w:delText>
                </w:r>
              </w:del>
            </w:ins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638F" w:rsidRPr="0000638F" w:rsidDel="00F86AB2" w:rsidRDefault="0000638F">
            <w:pPr>
              <w:rPr>
                <w:ins w:id="626" w:author="Filicia" w:date="2021-03-06T20:02:00Z"/>
                <w:del w:id="627" w:author="Garifallia Sakellariou (Dr.)" w:date="2021-03-08T15:15:00Z"/>
                <w:rFonts w:cstheme="minorHAnsi"/>
                <w:color w:val="000000" w:themeColor="text1"/>
              </w:rPr>
              <w:pPrChange w:id="628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629" w:author="Filicia" w:date="2021-03-06T20:02:00Z">
              <w:del w:id="630" w:author="Garifallia Sakellariou (Dr.)" w:date="2021-03-08T15:15:00Z">
                <w:r w:rsidRPr="0000638F" w:rsidDel="00F86AB2">
                  <w:rPr>
                    <w:rFonts w:cstheme="minorHAnsi"/>
                    <w:color w:val="000000" w:themeColor="text1"/>
                  </w:rPr>
                  <w:delText>0.28 (0.07-1.23)</w:delText>
                </w:r>
              </w:del>
            </w:ins>
          </w:p>
        </w:tc>
      </w:tr>
    </w:tbl>
    <w:p w:rsidR="0000638F" w:rsidDel="00F86AB2" w:rsidRDefault="0000638F">
      <w:pPr>
        <w:rPr>
          <w:ins w:id="631" w:author="Filicia" w:date="2021-03-06T20:18:00Z"/>
          <w:del w:id="632" w:author="Garifallia Sakellariou (Dr.)" w:date="2021-03-08T15:15:00Z"/>
          <w:rFonts w:cstheme="minorHAnsi"/>
          <w:color w:val="000000" w:themeColor="text1"/>
          <w:lang w:val="en-US"/>
        </w:rPr>
        <w:pPrChange w:id="633" w:author="Garifallia Sakellariou (Dr.)" w:date="2021-03-08T15:49:00Z">
          <w:pPr>
            <w:spacing w:line="480" w:lineRule="auto"/>
            <w:contextualSpacing/>
          </w:pPr>
        </w:pPrChange>
      </w:pPr>
      <w:ins w:id="634" w:author="Filicia" w:date="2021-03-06T20:02:00Z">
        <w:del w:id="635" w:author="Garifallia Sakellariou (Dr.)" w:date="2021-03-08T15:15:00Z">
          <w:r w:rsidRPr="0000638F" w:rsidDel="00F86AB2">
            <w:rPr>
              <w:rFonts w:cstheme="minorHAnsi"/>
              <w:color w:val="000000" w:themeColor="text1"/>
              <w:lang w:val="en-US"/>
            </w:rPr>
            <w:delText>GC: glucocorticoids; HR: hazard ratio; CI: confidence interval; HAQ: health assessment questionnaire; CCI: Charlson Comorbidity Index; MTX: methotrexate; ACPA: anti cyclic citrullinated peptide antibodies; bDMARDs: biologic disease modifying antirheumatic drugs.</w:delText>
          </w:r>
        </w:del>
      </w:ins>
    </w:p>
    <w:p w:rsidR="008715FA" w:rsidDel="00F86AB2" w:rsidRDefault="008715FA">
      <w:pPr>
        <w:rPr>
          <w:ins w:id="636" w:author="Filicia" w:date="2021-03-06T20:18:00Z"/>
          <w:del w:id="637" w:author="Garifallia Sakellariou (Dr.)" w:date="2021-03-08T15:15:00Z"/>
          <w:rFonts w:cstheme="minorHAnsi"/>
          <w:color w:val="000000" w:themeColor="text1"/>
          <w:lang w:val="en-US"/>
        </w:rPr>
        <w:pPrChange w:id="638" w:author="Garifallia Sakellariou (Dr.)" w:date="2021-03-08T15:49:00Z">
          <w:pPr>
            <w:spacing w:line="480" w:lineRule="auto"/>
            <w:contextualSpacing/>
          </w:pPr>
        </w:pPrChange>
      </w:pPr>
    </w:p>
    <w:p w:rsidR="008715FA" w:rsidDel="00F86AB2" w:rsidRDefault="008715FA">
      <w:pPr>
        <w:rPr>
          <w:ins w:id="639" w:author="Filicia" w:date="2021-03-06T20:20:00Z"/>
          <w:del w:id="640" w:author="Garifallia Sakellariou (Dr.)" w:date="2021-03-08T15:15:00Z"/>
          <w:rFonts w:cstheme="minorHAnsi"/>
          <w:b/>
          <w:color w:val="000000" w:themeColor="text1"/>
          <w:lang w:val="en-US"/>
        </w:rPr>
      </w:pPr>
      <w:ins w:id="641" w:author="Filicia" w:date="2021-03-06T20:20:00Z">
        <w:del w:id="642" w:author="Garifallia Sakellariou (Dr.)" w:date="2021-03-08T15:15:00Z">
          <w:r w:rsidDel="00F86AB2">
            <w:rPr>
              <w:rFonts w:cstheme="minorHAnsi"/>
              <w:b/>
              <w:color w:val="000000" w:themeColor="text1"/>
              <w:lang w:val="en-US"/>
            </w:rPr>
            <w:br w:type="page"/>
          </w:r>
        </w:del>
      </w:ins>
    </w:p>
    <w:p w:rsidR="008715FA" w:rsidRPr="008715FA" w:rsidDel="00F86AB2" w:rsidRDefault="008715FA">
      <w:pPr>
        <w:rPr>
          <w:ins w:id="643" w:author="Filicia" w:date="2021-03-06T20:18:00Z"/>
          <w:del w:id="644" w:author="Garifallia Sakellariou (Dr.)" w:date="2021-03-08T15:15:00Z"/>
          <w:rFonts w:cstheme="minorHAnsi"/>
          <w:color w:val="000000" w:themeColor="text1"/>
          <w:lang w:val="en-US"/>
        </w:rPr>
        <w:pPrChange w:id="645" w:author="Garifallia Sakellariou (Dr.)" w:date="2021-03-08T15:49:00Z">
          <w:pPr>
            <w:spacing w:line="480" w:lineRule="auto"/>
            <w:contextualSpacing/>
          </w:pPr>
        </w:pPrChange>
      </w:pPr>
      <w:ins w:id="646" w:author="Filicia" w:date="2021-03-06T20:18:00Z">
        <w:del w:id="647" w:author="Garifallia Sakellariou (Dr.)" w:date="2021-03-08T15:15:00Z">
          <w:r w:rsidRPr="008715FA" w:rsidDel="00F86AB2">
            <w:rPr>
              <w:rFonts w:cstheme="minorHAnsi"/>
              <w:b/>
              <w:color w:val="000000" w:themeColor="text1"/>
              <w:lang w:val="en-US"/>
            </w:rPr>
            <w:delText>Table S8. Cox regression analysis</w:delText>
          </w:r>
        </w:del>
      </w:ins>
      <w:ins w:id="648" w:author="Filicia" w:date="2021-03-06T20:19:00Z">
        <w:del w:id="649" w:author="Garifallia Sakellariou (Dr.)" w:date="2021-03-08T15:15:00Z">
          <w:r w:rsidRPr="008715FA" w:rsidDel="00F86AB2">
            <w:rPr>
              <w:rFonts w:cstheme="minorHAnsi"/>
              <w:b/>
              <w:color w:val="000000" w:themeColor="text1"/>
              <w:lang w:val="en-US"/>
            </w:rPr>
            <w:delText xml:space="preserve"> on GC-related hospitalization</w:delText>
          </w:r>
        </w:del>
      </w:ins>
      <w:ins w:id="650" w:author="Filicia" w:date="2021-03-06T20:18:00Z">
        <w:del w:id="651" w:author="Garifallia Sakellariou (Dr.)" w:date="2021-03-08T15:15:00Z">
          <w:r w:rsidRPr="008715FA" w:rsidDel="00F86AB2">
            <w:rPr>
              <w:rFonts w:cstheme="minorHAnsi"/>
              <w:b/>
              <w:color w:val="000000" w:themeColor="text1"/>
              <w:lang w:val="en-US"/>
            </w:rPr>
            <w:delText>, 2-level definition of corticosteroid treatment, including CCI (non-rheumatologic comorbidities vs rheumatologic comorbidities only) and bDMARDs</w:delText>
          </w:r>
        </w:del>
      </w:ins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913"/>
        <w:gridCol w:w="1914"/>
      </w:tblGrid>
      <w:tr w:rsidR="008715FA" w:rsidRPr="008715FA" w:rsidDel="00F86AB2" w:rsidTr="00B258F5">
        <w:trPr>
          <w:ins w:id="652" w:author="Filicia" w:date="2021-03-06T20:18:00Z"/>
          <w:del w:id="653" w:author="Garifallia Sakellariou (Dr.)" w:date="2021-03-08T15:15:00Z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654" w:author="Filicia" w:date="2021-03-06T20:18:00Z"/>
                <w:del w:id="655" w:author="Garifallia Sakellariou (Dr.)" w:date="2021-03-08T15:15:00Z"/>
                <w:rFonts w:eastAsia="Times New Roman" w:cstheme="minorHAnsi"/>
                <w:color w:val="000000" w:themeColor="text1"/>
                <w:lang w:val="en-US"/>
              </w:rPr>
              <w:pPrChange w:id="656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657" w:author="Filicia" w:date="2021-03-06T20:18:00Z">
              <w:del w:id="658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  <w:lang w:val="en-US"/>
                  </w:rPr>
                  <w:delText> </w:delText>
                </w:r>
              </w:del>
            </w:ins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659" w:author="Filicia" w:date="2021-03-06T20:18:00Z"/>
                <w:del w:id="660" w:author="Garifallia Sakellariou (Dr.)" w:date="2021-03-08T15:15:00Z"/>
                <w:rFonts w:eastAsia="Times New Roman" w:cstheme="minorHAnsi"/>
                <w:color w:val="000000" w:themeColor="text1"/>
              </w:rPr>
              <w:pPrChange w:id="661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662" w:author="Filicia" w:date="2021-03-06T20:18:00Z">
              <w:del w:id="663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HR (95% CI)</w:delText>
                </w:r>
              </w:del>
            </w:ins>
          </w:p>
        </w:tc>
        <w:tc>
          <w:tcPr>
            <w:tcW w:w="191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664" w:author="Filicia" w:date="2021-03-06T20:18:00Z"/>
                <w:del w:id="665" w:author="Garifallia Sakellariou (Dr.)" w:date="2021-03-08T15:15:00Z"/>
                <w:rFonts w:eastAsia="Times New Roman" w:cstheme="minorHAnsi"/>
                <w:color w:val="000000" w:themeColor="text1"/>
              </w:rPr>
              <w:pPrChange w:id="666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667" w:author="Filicia" w:date="2021-03-06T20:18:00Z">
              <w:del w:id="668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Adj HR (95% IC)</w:delText>
                </w:r>
              </w:del>
            </w:ins>
          </w:p>
        </w:tc>
      </w:tr>
      <w:tr w:rsidR="008715FA" w:rsidRPr="008715FA" w:rsidDel="00F86AB2" w:rsidTr="00B258F5">
        <w:trPr>
          <w:ins w:id="669" w:author="Filicia" w:date="2021-03-06T20:18:00Z"/>
          <w:del w:id="670" w:author="Garifallia Sakellariou (Dr.)" w:date="2021-03-08T15:15:00Z"/>
        </w:trPr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671" w:author="Filicia" w:date="2021-03-06T20:18:00Z"/>
                <w:del w:id="672" w:author="Garifallia Sakellariou (Dr.)" w:date="2021-03-08T15:15:00Z"/>
                <w:rFonts w:eastAsia="Times New Roman" w:cstheme="minorHAnsi"/>
                <w:color w:val="000000" w:themeColor="text1"/>
              </w:rPr>
              <w:pPrChange w:id="673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674" w:author="Filicia" w:date="2021-03-06T20:18:00Z">
              <w:del w:id="675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No GC</w:delText>
                </w:r>
              </w:del>
            </w:ins>
          </w:p>
        </w:tc>
        <w:tc>
          <w:tcPr>
            <w:tcW w:w="1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676" w:author="Filicia" w:date="2021-03-06T20:18:00Z"/>
                <w:del w:id="677" w:author="Garifallia Sakellariou (Dr.)" w:date="2021-03-08T15:15:00Z"/>
                <w:rFonts w:eastAsia="Times New Roman" w:cstheme="minorHAnsi"/>
                <w:color w:val="000000" w:themeColor="text1"/>
              </w:rPr>
              <w:pPrChange w:id="678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679" w:author="Filicia" w:date="2021-03-06T20:18:00Z">
              <w:del w:id="680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Ref</w:delText>
                </w:r>
              </w:del>
            </w:ins>
          </w:p>
        </w:tc>
        <w:tc>
          <w:tcPr>
            <w:tcW w:w="1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681" w:author="Filicia" w:date="2021-03-06T20:18:00Z"/>
                <w:del w:id="682" w:author="Garifallia Sakellariou (Dr.)" w:date="2021-03-08T15:15:00Z"/>
                <w:rFonts w:eastAsia="Times New Roman" w:cstheme="minorHAnsi"/>
                <w:color w:val="000000" w:themeColor="text1"/>
              </w:rPr>
              <w:pPrChange w:id="683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684" w:author="Filicia" w:date="2021-03-06T20:18:00Z">
              <w:del w:id="685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Ref</w:delText>
                </w:r>
              </w:del>
            </w:ins>
          </w:p>
        </w:tc>
      </w:tr>
      <w:tr w:rsidR="008715FA" w:rsidRPr="008715FA" w:rsidDel="00F86AB2" w:rsidTr="00B258F5">
        <w:trPr>
          <w:ins w:id="686" w:author="Filicia" w:date="2021-03-06T20:18:00Z"/>
          <w:del w:id="687" w:author="Garifallia Sakellariou (Dr.)" w:date="2021-03-08T15:15:00Z"/>
        </w:trPr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688" w:author="Filicia" w:date="2021-03-06T20:18:00Z"/>
                <w:del w:id="689" w:author="Garifallia Sakellariou (Dr.)" w:date="2021-03-08T15:15:00Z"/>
                <w:rFonts w:eastAsia="Times New Roman" w:cstheme="minorHAnsi"/>
                <w:color w:val="000000" w:themeColor="text1"/>
              </w:rPr>
              <w:pPrChange w:id="690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691" w:author="Filicia" w:date="2021-03-06T20:18:00Z">
              <w:del w:id="692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GC</w:delText>
                </w:r>
              </w:del>
            </w:ins>
          </w:p>
        </w:tc>
        <w:tc>
          <w:tcPr>
            <w:tcW w:w="1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693" w:author="Filicia" w:date="2021-03-06T20:18:00Z"/>
                <w:del w:id="694" w:author="Garifallia Sakellariou (Dr.)" w:date="2021-03-08T15:15:00Z"/>
                <w:rFonts w:eastAsia="Times New Roman" w:cstheme="minorHAnsi"/>
                <w:color w:val="000000" w:themeColor="text1"/>
              </w:rPr>
              <w:pPrChange w:id="695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696" w:author="Filicia" w:date="2021-03-06T20:18:00Z">
              <w:del w:id="697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0.95 (0.65,1.37)</w:delText>
                </w:r>
              </w:del>
            </w:ins>
          </w:p>
        </w:tc>
        <w:tc>
          <w:tcPr>
            <w:tcW w:w="1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698" w:author="Filicia" w:date="2021-03-06T20:18:00Z"/>
                <w:del w:id="699" w:author="Garifallia Sakellariou (Dr.)" w:date="2021-03-08T15:15:00Z"/>
                <w:rFonts w:eastAsia="Times New Roman" w:cstheme="minorHAnsi"/>
                <w:color w:val="000000" w:themeColor="text1"/>
              </w:rPr>
              <w:pPrChange w:id="700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01" w:author="Filicia" w:date="2021-03-06T20:18:00Z">
              <w:del w:id="702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1.06 (0.71,1.58)</w:delText>
                </w:r>
              </w:del>
            </w:ins>
          </w:p>
        </w:tc>
      </w:tr>
      <w:tr w:rsidR="008715FA" w:rsidRPr="008715FA" w:rsidDel="00F86AB2" w:rsidTr="00B258F5">
        <w:trPr>
          <w:ins w:id="703" w:author="Filicia" w:date="2021-03-06T20:18:00Z"/>
          <w:del w:id="704" w:author="Garifallia Sakellariou (Dr.)" w:date="2021-03-08T15:15:00Z"/>
        </w:trPr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705" w:author="Filicia" w:date="2021-03-06T20:18:00Z"/>
                <w:del w:id="706" w:author="Garifallia Sakellariou (Dr.)" w:date="2021-03-08T15:15:00Z"/>
                <w:rFonts w:eastAsia="Times New Roman" w:cstheme="minorHAnsi"/>
                <w:color w:val="000000" w:themeColor="text1"/>
              </w:rPr>
              <w:pPrChange w:id="707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08" w:author="Filicia" w:date="2021-03-06T20:18:00Z">
              <w:del w:id="709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Female gender</w:delText>
                </w:r>
              </w:del>
            </w:ins>
          </w:p>
        </w:tc>
        <w:tc>
          <w:tcPr>
            <w:tcW w:w="1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710" w:author="Filicia" w:date="2021-03-06T20:18:00Z"/>
                <w:del w:id="711" w:author="Garifallia Sakellariou (Dr.)" w:date="2021-03-08T15:15:00Z"/>
                <w:rFonts w:eastAsia="Times New Roman" w:cstheme="minorHAnsi"/>
                <w:color w:val="000000" w:themeColor="text1"/>
              </w:rPr>
              <w:pPrChange w:id="712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13" w:author="Filicia" w:date="2021-03-06T20:18:00Z">
              <w:del w:id="714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 -</w:delText>
                </w:r>
              </w:del>
            </w:ins>
          </w:p>
        </w:tc>
        <w:tc>
          <w:tcPr>
            <w:tcW w:w="1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715" w:author="Filicia" w:date="2021-03-06T20:18:00Z"/>
                <w:del w:id="716" w:author="Garifallia Sakellariou (Dr.)" w:date="2021-03-08T15:15:00Z"/>
                <w:rFonts w:eastAsia="Times New Roman" w:cstheme="minorHAnsi"/>
                <w:color w:val="000000" w:themeColor="text1"/>
              </w:rPr>
              <w:pPrChange w:id="717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18" w:author="Filicia" w:date="2021-03-06T20:18:00Z">
              <w:del w:id="719" w:author="Garifallia Sakellariou (Dr.)" w:date="2021-03-08T15:15:00Z">
                <w:r w:rsidRPr="008715FA" w:rsidDel="00F86AB2">
                  <w:rPr>
                    <w:rFonts w:eastAsia="Times New Roman" w:cstheme="minorHAnsi"/>
                    <w:b/>
                    <w:bCs/>
                    <w:i/>
                    <w:iCs/>
                    <w:color w:val="000000" w:themeColor="text1"/>
                  </w:rPr>
                  <w:delText>0.39 (0.26,0.59)</w:delText>
                </w:r>
              </w:del>
            </w:ins>
          </w:p>
        </w:tc>
      </w:tr>
      <w:tr w:rsidR="008715FA" w:rsidRPr="008715FA" w:rsidDel="00F86AB2" w:rsidTr="00B258F5">
        <w:trPr>
          <w:ins w:id="720" w:author="Filicia" w:date="2021-03-06T20:18:00Z"/>
          <w:del w:id="721" w:author="Garifallia Sakellariou (Dr.)" w:date="2021-03-08T15:15:00Z"/>
        </w:trPr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722" w:author="Filicia" w:date="2021-03-06T20:18:00Z"/>
                <w:del w:id="723" w:author="Garifallia Sakellariou (Dr.)" w:date="2021-03-08T15:15:00Z"/>
                <w:rFonts w:eastAsia="Times New Roman" w:cstheme="minorHAnsi"/>
                <w:color w:val="000000" w:themeColor="text1"/>
              </w:rPr>
              <w:pPrChange w:id="724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25" w:author="Filicia" w:date="2021-03-06T20:18:00Z">
              <w:del w:id="726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Age</w:delText>
                </w:r>
              </w:del>
            </w:ins>
          </w:p>
        </w:tc>
        <w:tc>
          <w:tcPr>
            <w:tcW w:w="1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727" w:author="Filicia" w:date="2021-03-06T20:18:00Z"/>
                <w:del w:id="728" w:author="Garifallia Sakellariou (Dr.)" w:date="2021-03-08T15:15:00Z"/>
                <w:rFonts w:eastAsia="Times New Roman" w:cstheme="minorHAnsi"/>
                <w:color w:val="000000" w:themeColor="text1"/>
              </w:rPr>
              <w:pPrChange w:id="729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30" w:author="Filicia" w:date="2021-03-06T20:18:00Z">
              <w:del w:id="731" w:author="Garifallia Sakellariou (Dr.)" w:date="2021-03-08T15:15:00Z">
                <w:r w:rsidRPr="008715FA" w:rsidDel="00F86AB2">
                  <w:rPr>
                    <w:rFonts w:eastAsia="Times New Roman" w:cstheme="minorHAnsi"/>
                    <w:b/>
                    <w:bCs/>
                    <w:i/>
                    <w:iCs/>
                    <w:color w:val="000000" w:themeColor="text1"/>
                  </w:rPr>
                  <w:delText>-</w:delText>
                </w:r>
              </w:del>
            </w:ins>
          </w:p>
        </w:tc>
        <w:tc>
          <w:tcPr>
            <w:tcW w:w="1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732" w:author="Filicia" w:date="2021-03-06T20:18:00Z"/>
                <w:del w:id="733" w:author="Garifallia Sakellariou (Dr.)" w:date="2021-03-08T15:15:00Z"/>
                <w:rFonts w:eastAsia="Times New Roman" w:cstheme="minorHAnsi"/>
                <w:color w:val="000000" w:themeColor="text1"/>
              </w:rPr>
              <w:pPrChange w:id="734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35" w:author="Filicia" w:date="2021-03-06T20:18:00Z">
              <w:del w:id="736" w:author="Garifallia Sakellariou (Dr.)" w:date="2021-03-08T15:15:00Z">
                <w:r w:rsidRPr="008715FA" w:rsidDel="00F86AB2">
                  <w:rPr>
                    <w:rFonts w:eastAsia="Times New Roman" w:cstheme="minorHAnsi"/>
                    <w:b/>
                    <w:bCs/>
                    <w:i/>
                    <w:iCs/>
                    <w:color w:val="000000" w:themeColor="text1"/>
                  </w:rPr>
                  <w:delText>1.07 (1.05,1.10)</w:delText>
                </w:r>
              </w:del>
            </w:ins>
          </w:p>
        </w:tc>
      </w:tr>
      <w:tr w:rsidR="008715FA" w:rsidRPr="008715FA" w:rsidDel="00F86AB2" w:rsidTr="00B258F5">
        <w:trPr>
          <w:ins w:id="737" w:author="Filicia" w:date="2021-03-06T20:18:00Z"/>
          <w:del w:id="738" w:author="Garifallia Sakellariou (Dr.)" w:date="2021-03-08T15:15:00Z"/>
        </w:trPr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739" w:author="Filicia" w:date="2021-03-06T20:18:00Z"/>
                <w:del w:id="740" w:author="Garifallia Sakellariou (Dr.)" w:date="2021-03-08T15:15:00Z"/>
                <w:rFonts w:eastAsia="Times New Roman" w:cstheme="minorHAnsi"/>
                <w:color w:val="000000" w:themeColor="text1"/>
              </w:rPr>
              <w:pPrChange w:id="741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42" w:author="Filicia" w:date="2021-03-06T20:18:00Z">
              <w:del w:id="743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HAQ</w:delText>
                </w:r>
              </w:del>
            </w:ins>
          </w:p>
        </w:tc>
        <w:tc>
          <w:tcPr>
            <w:tcW w:w="1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744" w:author="Filicia" w:date="2021-03-06T20:18:00Z"/>
                <w:del w:id="745" w:author="Garifallia Sakellariou (Dr.)" w:date="2021-03-08T15:15:00Z"/>
                <w:rFonts w:eastAsia="Times New Roman" w:cstheme="minorHAnsi"/>
                <w:color w:val="000000" w:themeColor="text1"/>
              </w:rPr>
              <w:pPrChange w:id="746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47" w:author="Filicia" w:date="2021-03-06T20:18:00Z">
              <w:del w:id="748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-</w:delText>
                </w:r>
              </w:del>
            </w:ins>
          </w:p>
        </w:tc>
        <w:tc>
          <w:tcPr>
            <w:tcW w:w="1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749" w:author="Filicia" w:date="2021-03-06T20:18:00Z"/>
                <w:del w:id="750" w:author="Garifallia Sakellariou (Dr.)" w:date="2021-03-08T15:15:00Z"/>
                <w:rFonts w:eastAsia="Times New Roman" w:cstheme="minorHAnsi"/>
                <w:color w:val="000000" w:themeColor="text1"/>
              </w:rPr>
              <w:pPrChange w:id="751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52" w:author="Filicia" w:date="2021-03-06T20:18:00Z">
              <w:del w:id="753" w:author="Garifallia Sakellariou (Dr.)" w:date="2021-03-08T15:15:00Z">
                <w:r w:rsidRPr="008715FA" w:rsidDel="00F86AB2">
                  <w:rPr>
                    <w:rFonts w:eastAsia="Times New Roman" w:cstheme="minorHAnsi"/>
                    <w:b/>
                    <w:bCs/>
                    <w:i/>
                    <w:iCs/>
                    <w:color w:val="000000" w:themeColor="text1"/>
                  </w:rPr>
                  <w:delText>1.34 (1.02,1.76)</w:delText>
                </w:r>
              </w:del>
            </w:ins>
          </w:p>
        </w:tc>
      </w:tr>
      <w:tr w:rsidR="008715FA" w:rsidRPr="008715FA" w:rsidDel="00F86AB2" w:rsidTr="00B258F5">
        <w:trPr>
          <w:ins w:id="754" w:author="Filicia" w:date="2021-03-06T20:18:00Z"/>
          <w:del w:id="755" w:author="Garifallia Sakellariou (Dr.)" w:date="2021-03-08T15:15:00Z"/>
        </w:trPr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756" w:author="Filicia" w:date="2021-03-06T20:18:00Z"/>
                <w:del w:id="757" w:author="Garifallia Sakellariou (Dr.)" w:date="2021-03-08T15:15:00Z"/>
                <w:rFonts w:eastAsia="Times New Roman" w:cstheme="minorHAnsi"/>
                <w:color w:val="000000" w:themeColor="text1"/>
              </w:rPr>
              <w:pPrChange w:id="758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59" w:author="Filicia" w:date="2021-03-06T20:18:00Z">
              <w:del w:id="760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CCI &gt;1</w:delText>
                </w:r>
              </w:del>
            </w:ins>
          </w:p>
        </w:tc>
        <w:tc>
          <w:tcPr>
            <w:tcW w:w="1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761" w:author="Filicia" w:date="2021-03-06T20:18:00Z"/>
                <w:del w:id="762" w:author="Garifallia Sakellariou (Dr.)" w:date="2021-03-08T15:15:00Z"/>
                <w:rFonts w:eastAsia="Times New Roman" w:cstheme="minorHAnsi"/>
                <w:color w:val="000000" w:themeColor="text1"/>
              </w:rPr>
              <w:pPrChange w:id="763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64" w:author="Filicia" w:date="2021-03-06T20:18:00Z">
              <w:del w:id="765" w:author="Garifallia Sakellariou (Dr.)" w:date="2021-03-08T15:15:00Z">
                <w:r w:rsidRPr="008715FA" w:rsidDel="00F86AB2">
                  <w:rPr>
                    <w:rFonts w:eastAsia="Times New Roman" w:cstheme="minorHAnsi"/>
                    <w:b/>
                    <w:bCs/>
                    <w:i/>
                    <w:iCs/>
                    <w:color w:val="000000" w:themeColor="text1"/>
                  </w:rPr>
                  <w:delText>-</w:delText>
                </w:r>
              </w:del>
            </w:ins>
          </w:p>
        </w:tc>
        <w:tc>
          <w:tcPr>
            <w:tcW w:w="1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766" w:author="Filicia" w:date="2021-03-06T20:18:00Z"/>
                <w:del w:id="767" w:author="Garifallia Sakellariou (Dr.)" w:date="2021-03-08T15:15:00Z"/>
                <w:rFonts w:eastAsia="Times New Roman" w:cstheme="minorHAnsi"/>
                <w:color w:val="000000" w:themeColor="text1"/>
              </w:rPr>
              <w:pPrChange w:id="768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69" w:author="Filicia" w:date="2021-03-06T20:18:00Z">
              <w:del w:id="770" w:author="Garifallia Sakellariou (Dr.)" w:date="2021-03-08T15:15:00Z">
                <w:r w:rsidRPr="008715FA" w:rsidDel="00F86AB2">
                  <w:rPr>
                    <w:rFonts w:eastAsia="Times New Roman" w:cstheme="minorHAnsi"/>
                    <w:b/>
                    <w:bCs/>
                    <w:i/>
                    <w:iCs/>
                    <w:color w:val="000000" w:themeColor="text1"/>
                  </w:rPr>
                  <w:delText>1.70 (1.10,2.64)</w:delText>
                </w:r>
              </w:del>
            </w:ins>
          </w:p>
        </w:tc>
      </w:tr>
      <w:tr w:rsidR="008715FA" w:rsidRPr="008715FA" w:rsidDel="00F86AB2" w:rsidTr="00B258F5">
        <w:trPr>
          <w:ins w:id="771" w:author="Filicia" w:date="2021-03-06T20:18:00Z"/>
          <w:del w:id="772" w:author="Garifallia Sakellariou (Dr.)" w:date="2021-03-08T15:15:00Z"/>
        </w:trPr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773" w:author="Filicia" w:date="2021-03-06T20:18:00Z"/>
                <w:del w:id="774" w:author="Garifallia Sakellariou (Dr.)" w:date="2021-03-08T15:15:00Z"/>
                <w:rFonts w:eastAsia="Times New Roman" w:cstheme="minorHAnsi"/>
                <w:color w:val="000000" w:themeColor="text1"/>
              </w:rPr>
              <w:pPrChange w:id="775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76" w:author="Filicia" w:date="2021-03-06T20:18:00Z">
              <w:del w:id="777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MTX</w:delText>
                </w:r>
              </w:del>
            </w:ins>
          </w:p>
        </w:tc>
        <w:tc>
          <w:tcPr>
            <w:tcW w:w="1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778" w:author="Filicia" w:date="2021-03-06T20:18:00Z"/>
                <w:del w:id="779" w:author="Garifallia Sakellariou (Dr.)" w:date="2021-03-08T15:15:00Z"/>
                <w:rFonts w:eastAsia="Times New Roman" w:cstheme="minorHAnsi"/>
                <w:color w:val="000000" w:themeColor="text1"/>
              </w:rPr>
              <w:pPrChange w:id="780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81" w:author="Filicia" w:date="2021-03-06T20:18:00Z">
              <w:del w:id="782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-</w:delText>
                </w:r>
              </w:del>
            </w:ins>
          </w:p>
        </w:tc>
        <w:tc>
          <w:tcPr>
            <w:tcW w:w="1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783" w:author="Filicia" w:date="2021-03-06T20:18:00Z"/>
                <w:del w:id="784" w:author="Garifallia Sakellariou (Dr.)" w:date="2021-03-08T15:15:00Z"/>
                <w:rFonts w:eastAsia="Times New Roman" w:cstheme="minorHAnsi"/>
                <w:color w:val="000000" w:themeColor="text1"/>
              </w:rPr>
              <w:pPrChange w:id="785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86" w:author="Filicia" w:date="2021-03-06T20:18:00Z">
              <w:del w:id="787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1.04 (0.62,1.77)</w:delText>
                </w:r>
              </w:del>
            </w:ins>
          </w:p>
        </w:tc>
      </w:tr>
      <w:tr w:rsidR="008715FA" w:rsidRPr="008715FA" w:rsidDel="00F86AB2" w:rsidTr="00B258F5">
        <w:trPr>
          <w:ins w:id="788" w:author="Filicia" w:date="2021-03-06T20:18:00Z"/>
          <w:del w:id="789" w:author="Garifallia Sakellariou (Dr.)" w:date="2021-03-08T15:15:00Z"/>
        </w:trPr>
        <w:tc>
          <w:tcPr>
            <w:tcW w:w="19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790" w:author="Filicia" w:date="2021-03-06T20:18:00Z"/>
                <w:del w:id="791" w:author="Garifallia Sakellariou (Dr.)" w:date="2021-03-08T15:15:00Z"/>
                <w:rFonts w:eastAsia="Times New Roman" w:cstheme="minorHAnsi"/>
                <w:color w:val="000000" w:themeColor="text1"/>
              </w:rPr>
              <w:pPrChange w:id="792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93" w:author="Filicia" w:date="2021-03-06T20:18:00Z">
              <w:del w:id="794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ACPA</w:delText>
                </w:r>
              </w:del>
            </w:ins>
          </w:p>
        </w:tc>
        <w:tc>
          <w:tcPr>
            <w:tcW w:w="191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795" w:author="Filicia" w:date="2021-03-06T20:18:00Z"/>
                <w:del w:id="796" w:author="Garifallia Sakellariou (Dr.)" w:date="2021-03-08T15:15:00Z"/>
                <w:rFonts w:eastAsia="Times New Roman" w:cstheme="minorHAnsi"/>
                <w:color w:val="000000" w:themeColor="text1"/>
              </w:rPr>
              <w:pPrChange w:id="797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798" w:author="Filicia" w:date="2021-03-06T20:18:00Z">
              <w:del w:id="799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-</w:delText>
                </w:r>
              </w:del>
            </w:ins>
          </w:p>
        </w:tc>
        <w:tc>
          <w:tcPr>
            <w:tcW w:w="191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800" w:author="Filicia" w:date="2021-03-06T20:18:00Z"/>
                <w:del w:id="801" w:author="Garifallia Sakellariou (Dr.)" w:date="2021-03-08T15:15:00Z"/>
                <w:rFonts w:eastAsia="Times New Roman" w:cstheme="minorHAnsi"/>
                <w:color w:val="000000" w:themeColor="text1"/>
              </w:rPr>
              <w:pPrChange w:id="802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803" w:author="Filicia" w:date="2021-03-06T20:18:00Z">
              <w:del w:id="804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1.53 (0.92,2.55)</w:delText>
                </w:r>
              </w:del>
            </w:ins>
          </w:p>
        </w:tc>
      </w:tr>
      <w:tr w:rsidR="008715FA" w:rsidRPr="008715FA" w:rsidDel="00F86AB2" w:rsidTr="00B258F5">
        <w:trPr>
          <w:ins w:id="805" w:author="Filicia" w:date="2021-03-06T20:18:00Z"/>
          <w:del w:id="806" w:author="Garifallia Sakellariou (Dr.)" w:date="2021-03-08T15:15:00Z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807" w:author="Filicia" w:date="2021-03-06T20:18:00Z"/>
                <w:del w:id="808" w:author="Garifallia Sakellariou (Dr.)" w:date="2021-03-08T15:15:00Z"/>
                <w:rFonts w:eastAsia="Times New Roman" w:cstheme="minorHAnsi"/>
                <w:color w:val="000000" w:themeColor="text1"/>
              </w:rPr>
              <w:pPrChange w:id="809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810" w:author="Filicia" w:date="2021-03-06T20:18:00Z">
              <w:del w:id="811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bDMARDS in fup</w:delText>
                </w:r>
              </w:del>
            </w:ins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812" w:author="Filicia" w:date="2021-03-06T20:18:00Z"/>
                <w:del w:id="813" w:author="Garifallia Sakellariou (Dr.)" w:date="2021-03-08T15:15:00Z"/>
                <w:rFonts w:eastAsia="Times New Roman" w:cstheme="minorHAnsi"/>
                <w:color w:val="000000" w:themeColor="text1"/>
              </w:rPr>
              <w:pPrChange w:id="814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815" w:author="Filicia" w:date="2021-03-06T20:18:00Z">
              <w:del w:id="816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-</w:delText>
                </w:r>
              </w:del>
            </w:ins>
          </w:p>
        </w:tc>
        <w:tc>
          <w:tcPr>
            <w:tcW w:w="1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15FA" w:rsidRPr="008715FA" w:rsidDel="00F86AB2" w:rsidRDefault="008715FA">
            <w:pPr>
              <w:rPr>
                <w:ins w:id="817" w:author="Filicia" w:date="2021-03-06T20:18:00Z"/>
                <w:del w:id="818" w:author="Garifallia Sakellariou (Dr.)" w:date="2021-03-08T15:15:00Z"/>
                <w:rFonts w:eastAsia="Times New Roman" w:cstheme="minorHAnsi"/>
                <w:color w:val="000000" w:themeColor="text1"/>
              </w:rPr>
              <w:pPrChange w:id="819" w:author="Garifallia Sakellariou (Dr.)" w:date="2021-03-08T15:49:00Z">
                <w:pPr>
                  <w:spacing w:line="480" w:lineRule="auto"/>
                  <w:contextualSpacing/>
                </w:pPr>
              </w:pPrChange>
            </w:pPr>
            <w:ins w:id="820" w:author="Filicia" w:date="2021-03-06T20:18:00Z">
              <w:del w:id="821" w:author="Garifallia Sakellariou (Dr.)" w:date="2021-03-08T15:15:00Z">
                <w:r w:rsidRPr="008715FA" w:rsidDel="00F86AB2">
                  <w:rPr>
                    <w:rFonts w:eastAsia="Times New Roman" w:cstheme="minorHAnsi"/>
                    <w:color w:val="000000" w:themeColor="text1"/>
                  </w:rPr>
                  <w:delText>1.31 (0.72-2.38)</w:delText>
                </w:r>
              </w:del>
            </w:ins>
          </w:p>
        </w:tc>
      </w:tr>
    </w:tbl>
    <w:p w:rsidR="008715FA" w:rsidRPr="0000638F" w:rsidDel="00F86AB2" w:rsidRDefault="008715FA">
      <w:pPr>
        <w:rPr>
          <w:ins w:id="822" w:author="Filicia" w:date="2021-03-06T20:02:00Z"/>
          <w:del w:id="823" w:author="Garifallia Sakellariou (Dr.)" w:date="2021-03-08T15:15:00Z"/>
          <w:rFonts w:cstheme="minorHAnsi"/>
          <w:color w:val="000000" w:themeColor="text1"/>
          <w:lang w:val="en-US"/>
        </w:rPr>
        <w:pPrChange w:id="824" w:author="Garifallia Sakellariou (Dr.)" w:date="2021-03-08T15:49:00Z">
          <w:pPr>
            <w:spacing w:line="480" w:lineRule="auto"/>
            <w:contextualSpacing/>
          </w:pPr>
        </w:pPrChange>
      </w:pPr>
    </w:p>
    <w:p w:rsidR="008715FA" w:rsidDel="00F86AB2" w:rsidRDefault="008715FA">
      <w:pPr>
        <w:rPr>
          <w:ins w:id="825" w:author="Filicia" w:date="2021-03-06T20:20:00Z"/>
          <w:del w:id="826" w:author="Garifallia Sakellariou (Dr.)" w:date="2021-03-08T15:15:00Z"/>
          <w:rFonts w:cstheme="minorHAnsi"/>
          <w:color w:val="000000" w:themeColor="text1"/>
          <w:lang w:val="en-US"/>
        </w:rPr>
        <w:pPrChange w:id="827" w:author="Garifallia Sakellariou (Dr.)" w:date="2021-03-08T15:49:00Z">
          <w:pPr>
            <w:spacing w:line="480" w:lineRule="auto"/>
            <w:contextualSpacing/>
          </w:pPr>
        </w:pPrChange>
      </w:pPr>
      <w:ins w:id="828" w:author="Filicia" w:date="2021-03-06T20:20:00Z">
        <w:del w:id="829" w:author="Garifallia Sakellariou (Dr.)" w:date="2021-03-08T15:15:00Z">
          <w:r w:rsidRPr="0000638F" w:rsidDel="00F86AB2">
            <w:rPr>
              <w:rFonts w:cstheme="minorHAnsi"/>
              <w:color w:val="000000" w:themeColor="text1"/>
              <w:lang w:val="en-US"/>
            </w:rPr>
            <w:delText>GC: glucocorticoids; HR: hazard ratio; CI: confidence interval; HAQ: health assessment questionnaire; CCI: Charlson Comorbidity Index; MTX: methotrexate; ACPA: anti cyclic citrullinated peptide antibodies; bDMARDs: biologic disease modifying antirheumatic drugs.</w:delText>
          </w:r>
        </w:del>
      </w:ins>
    </w:p>
    <w:p w:rsidR="0000638F" w:rsidRPr="002429E3" w:rsidDel="000108F3" w:rsidRDefault="0000638F">
      <w:pPr>
        <w:rPr>
          <w:ins w:id="830" w:author="Filicia" w:date="2021-03-06T19:50:00Z"/>
          <w:del w:id="831" w:author="Garifallia Sakellariou (Dr.)" w:date="2021-03-08T15:49:00Z"/>
          <w:rFonts w:cstheme="minorHAnsi"/>
          <w:color w:val="000000" w:themeColor="text1"/>
          <w:lang w:val="en-US"/>
        </w:rPr>
        <w:pPrChange w:id="832" w:author="Garifallia Sakellariou (Dr.)" w:date="2021-03-08T15:49:00Z">
          <w:pPr>
            <w:spacing w:line="480" w:lineRule="auto"/>
          </w:pPr>
        </w:pPrChange>
      </w:pPr>
    </w:p>
    <w:p w:rsidR="00F401BA" w:rsidRPr="00B76EC7" w:rsidDel="000108F3" w:rsidRDefault="00F401BA">
      <w:pPr>
        <w:rPr>
          <w:ins w:id="833" w:author="Filicia" w:date="2021-03-06T19:29:00Z"/>
          <w:del w:id="834" w:author="Garifallia Sakellariou (Dr.)" w:date="2021-03-08T15:49:00Z"/>
          <w:sz w:val="24"/>
          <w:szCs w:val="24"/>
          <w:lang w:val="en-US"/>
        </w:rPr>
        <w:pPrChange w:id="835" w:author="Garifallia Sakellariou (Dr.)" w:date="2021-03-08T15:49:00Z">
          <w:pPr>
            <w:spacing w:line="480" w:lineRule="auto"/>
          </w:pPr>
        </w:pPrChange>
      </w:pPr>
    </w:p>
    <w:p w:rsidR="00B80B9F" w:rsidRPr="00B80B9F" w:rsidRDefault="00B80B9F">
      <w:pPr>
        <w:rPr>
          <w:lang w:val="en-US"/>
        </w:rPr>
      </w:pPr>
    </w:p>
    <w:sectPr w:rsidR="00B80B9F" w:rsidRPr="00B80B9F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0AFA" w:rsidRDefault="00BE0AFA" w:rsidP="002429E3">
      <w:pPr>
        <w:spacing w:after="0" w:line="240" w:lineRule="auto"/>
      </w:pPr>
      <w:r>
        <w:separator/>
      </w:r>
    </w:p>
  </w:endnote>
  <w:endnote w:type="continuationSeparator" w:id="0">
    <w:p w:rsidR="00BE0AFA" w:rsidRDefault="00BE0AFA" w:rsidP="002429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ustomXmlInsRangeStart w:id="836" w:author="Filicia" w:date="2021-03-06T19:53:00Z"/>
  <w:sdt>
    <w:sdtPr>
      <w:id w:val="451135036"/>
      <w:docPartObj>
        <w:docPartGallery w:val="Page Numbers (Bottom of Page)"/>
        <w:docPartUnique/>
      </w:docPartObj>
    </w:sdtPr>
    <w:sdtEndPr/>
    <w:sdtContent>
      <w:customXmlInsRangeEnd w:id="836"/>
      <w:p w:rsidR="002429E3" w:rsidRDefault="002429E3">
        <w:pPr>
          <w:pStyle w:val="Pidipagina"/>
          <w:jc w:val="right"/>
          <w:rPr>
            <w:ins w:id="837" w:author="Filicia" w:date="2021-03-06T19:53:00Z"/>
          </w:rPr>
        </w:pPr>
        <w:ins w:id="838" w:author="Filicia" w:date="2021-03-06T19:53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1F7816">
          <w:rPr>
            <w:noProof/>
          </w:rPr>
          <w:t>1</w:t>
        </w:r>
        <w:ins w:id="839" w:author="Filicia" w:date="2021-03-06T19:53:00Z">
          <w:r>
            <w:fldChar w:fldCharType="end"/>
          </w:r>
        </w:ins>
      </w:p>
      <w:customXmlInsRangeStart w:id="840" w:author="Filicia" w:date="2021-03-06T19:53:00Z"/>
    </w:sdtContent>
  </w:sdt>
  <w:customXmlInsRangeEnd w:id="840"/>
  <w:p w:rsidR="002429E3" w:rsidRDefault="002429E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0AFA" w:rsidRDefault="00BE0AFA" w:rsidP="002429E3">
      <w:pPr>
        <w:spacing w:after="0" w:line="240" w:lineRule="auto"/>
      </w:pPr>
      <w:r>
        <w:separator/>
      </w:r>
    </w:p>
  </w:footnote>
  <w:footnote w:type="continuationSeparator" w:id="0">
    <w:p w:rsidR="00BE0AFA" w:rsidRDefault="00BE0AFA" w:rsidP="002429E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arifallia Sakellariou (Dr.)">
    <w15:presenceInfo w15:providerId="AD" w15:userId="S-1-5-21-2011774841-947945295-4203425599-21806"/>
  </w15:person>
  <w15:person w15:author="Filicia">
    <w15:presenceInfo w15:providerId="None" w15:userId="Filic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6DA"/>
    <w:rsid w:val="0000638F"/>
    <w:rsid w:val="000108F3"/>
    <w:rsid w:val="000F3FD7"/>
    <w:rsid w:val="001E05FB"/>
    <w:rsid w:val="001F7816"/>
    <w:rsid w:val="002429E3"/>
    <w:rsid w:val="00343529"/>
    <w:rsid w:val="003A5EBA"/>
    <w:rsid w:val="005F4F5C"/>
    <w:rsid w:val="00600272"/>
    <w:rsid w:val="0060533E"/>
    <w:rsid w:val="007E6E72"/>
    <w:rsid w:val="008715FA"/>
    <w:rsid w:val="00905EC8"/>
    <w:rsid w:val="00A20ED0"/>
    <w:rsid w:val="00B80B9F"/>
    <w:rsid w:val="00BE0AFA"/>
    <w:rsid w:val="00C45370"/>
    <w:rsid w:val="00CF76DA"/>
    <w:rsid w:val="00E66AAE"/>
    <w:rsid w:val="00F401BA"/>
    <w:rsid w:val="00F8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0FD4E18-077E-407E-A648-045619154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80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20E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20ED0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2429E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429E3"/>
  </w:style>
  <w:style w:type="paragraph" w:styleId="Pidipagina">
    <w:name w:val="footer"/>
    <w:basedOn w:val="Normale"/>
    <w:link w:val="PidipaginaCarattere"/>
    <w:uiPriority w:val="99"/>
    <w:unhideWhenUsed/>
    <w:rsid w:val="002429E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429E3"/>
  </w:style>
  <w:style w:type="paragraph" w:styleId="Revisione">
    <w:name w:val="Revision"/>
    <w:hidden/>
    <w:uiPriority w:val="99"/>
    <w:semiHidden/>
    <w:rsid w:val="000063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9255ED-3E6E-42E0-83C5-35DC92AB3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58</Words>
  <Characters>6601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cia</dc:creator>
  <cp:keywords/>
  <dc:description/>
  <cp:lastModifiedBy>Filicia</cp:lastModifiedBy>
  <cp:revision>2</cp:revision>
  <dcterms:created xsi:type="dcterms:W3CDTF">2021-03-13T09:13:00Z</dcterms:created>
  <dcterms:modified xsi:type="dcterms:W3CDTF">2021-03-13T09:13:00Z</dcterms:modified>
</cp:coreProperties>
</file>